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F5464" w14:textId="77777777" w:rsidR="002E423C" w:rsidRDefault="00000000" w:rsidP="00E05E02">
      <w:pPr>
        <w:pStyle w:val="1"/>
      </w:pPr>
      <w:r>
        <w:t>Appendix</w:t>
      </w:r>
    </w:p>
    <w:p w14:paraId="3F353A19" w14:textId="77777777" w:rsidR="002E423C" w:rsidRDefault="00000000" w:rsidP="002E423C">
      <w:r>
        <w:t>Table A1. List of Constructs and Items</w:t>
      </w:r>
    </w:p>
    <w:tbl>
      <w:tblPr>
        <w:tblStyle w:val="a3"/>
        <w:tblW w:w="5282" w:type="pct"/>
        <w:tblLook w:val="04A0" w:firstRow="1" w:lastRow="0" w:firstColumn="1" w:lastColumn="0" w:noHBand="0" w:noVBand="1"/>
      </w:tblPr>
      <w:tblGrid>
        <w:gridCol w:w="1139"/>
        <w:gridCol w:w="589"/>
        <w:gridCol w:w="5642"/>
        <w:gridCol w:w="2155"/>
      </w:tblGrid>
      <w:tr w:rsidR="00E96361" w14:paraId="278090C0" w14:textId="77777777" w:rsidTr="00EC133D">
        <w:trPr>
          <w:trHeight w:val="300"/>
        </w:trPr>
        <w:tc>
          <w:tcPr>
            <w:tcW w:w="598" w:type="pct"/>
            <w:noWrap/>
            <w:vAlign w:val="center"/>
            <w:hideMark/>
          </w:tcPr>
          <w:p w14:paraId="7802ACA4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</w:t>
            </w:r>
            <w:r w:rsidRPr="004226B0">
              <w:rPr>
                <w:sz w:val="14"/>
                <w:szCs w:val="14"/>
              </w:rPr>
              <w:t>struct</w:t>
            </w:r>
          </w:p>
        </w:tc>
        <w:tc>
          <w:tcPr>
            <w:tcW w:w="309" w:type="pct"/>
            <w:noWrap/>
            <w:vAlign w:val="center"/>
            <w:hideMark/>
          </w:tcPr>
          <w:p w14:paraId="19A60E6F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Items</w:t>
            </w:r>
          </w:p>
        </w:tc>
        <w:tc>
          <w:tcPr>
            <w:tcW w:w="2962" w:type="pct"/>
            <w:noWrap/>
            <w:vAlign w:val="center"/>
            <w:hideMark/>
          </w:tcPr>
          <w:p w14:paraId="12847FBC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Mean</w:t>
            </w:r>
          </w:p>
        </w:tc>
        <w:tc>
          <w:tcPr>
            <w:tcW w:w="1131" w:type="pct"/>
            <w:noWrap/>
            <w:vAlign w:val="center"/>
            <w:hideMark/>
          </w:tcPr>
          <w:p w14:paraId="002506BF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ource</w:t>
            </w:r>
          </w:p>
        </w:tc>
      </w:tr>
      <w:tr w:rsidR="00E96361" w14:paraId="666CA1A1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0A3DD48C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Network</w:t>
            </w:r>
          </w:p>
          <w:p w14:paraId="010FA29B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Quality</w:t>
            </w:r>
          </w:p>
        </w:tc>
        <w:tc>
          <w:tcPr>
            <w:tcW w:w="309" w:type="pct"/>
            <w:noWrap/>
            <w:vAlign w:val="center"/>
            <w:hideMark/>
          </w:tcPr>
          <w:p w14:paraId="4FDDBA12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NEQ1</w:t>
            </w:r>
          </w:p>
        </w:tc>
        <w:tc>
          <w:tcPr>
            <w:tcW w:w="2962" w:type="pct"/>
            <w:noWrap/>
            <w:vAlign w:val="center"/>
            <w:hideMark/>
          </w:tcPr>
          <w:p w14:paraId="0838335D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The network speed of ChatGPT is good.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6F17282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67" w:tooltip="Ojiaku, 2018 #11156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Ojiaku&lt;/Author&gt;&lt;Year&gt;2018&lt;/Year&gt;&lt;RecNum&gt;11156&lt;/RecNum&gt;&lt;IDText&gt;tele&lt;/IDText&gt;&lt;DisplayText&gt;Ojiaku and Osarenkhoe (2018)&lt;/DisplayText&gt;&lt;record&gt;&lt;rec-number&gt;11156&lt;/rec-number&gt;&lt;foreign-keys&gt;&lt;key app="EN" db-id="zzafa2xtlapaxgewxxm55vaivsrtvte90ve0" timestamp="1672298465"&gt;11156&lt;/key&gt;&lt;/foreign-keys&gt;&lt;ref-type name="Journal Article"&gt;17&lt;/ref-type&gt;&lt;contributors&gt;&lt;authors&gt;&lt;author&gt;Ojiaku, Obinna C&lt;/author&gt;&lt;author&gt;Osarenkhoe, Aihie&lt;/author&gt;&lt;/authors&gt;&lt;/contributors&gt;&lt;titles&gt;&lt;title&gt;Determinants of customers’ brand choice and continuance intentions with mobile data service provider: The role of past experience&lt;/title&gt;&lt;secondary-title&gt;Global Business Review&lt;/secondary-title&gt;&lt;/titles&gt;&lt;periodical&gt;&lt;full-title&gt;Global Business Review&lt;/full-title&gt;&lt;/periodical&gt;&lt;pages&gt;1478-1493&lt;/pages&gt;&lt;volume&gt;19&lt;/volume&gt;&lt;number&gt;6&lt;/number&gt;&lt;dates&gt;&lt;year&gt;2018&lt;/year&gt;&lt;/dates&gt;&lt;isbn&gt;0972-1509&lt;/isbn&gt;&lt;urls&gt;&lt;/urls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Ojiaku and Osarenkhoe (2018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  <w:r w:rsidR="000C124D" w:rsidRPr="004226B0">
              <w:rPr>
                <w:sz w:val="14"/>
                <w:szCs w:val="14"/>
              </w:rPr>
              <w:t xml:space="preserve"> </w:t>
            </w:r>
          </w:p>
        </w:tc>
      </w:tr>
      <w:tr w:rsidR="00E96361" w14:paraId="23C51723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70819DB0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78B60F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NEQ2</w:t>
            </w:r>
          </w:p>
        </w:tc>
        <w:tc>
          <w:tcPr>
            <w:tcW w:w="2962" w:type="pct"/>
            <w:noWrap/>
            <w:vAlign w:val="center"/>
            <w:hideMark/>
          </w:tcPr>
          <w:p w14:paraId="791409FE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The network connection</w:t>
            </w:r>
            <w:r w:rsidR="00D32177">
              <w:rPr>
                <w:sz w:val="14"/>
                <w:szCs w:val="14"/>
              </w:rPr>
              <w:t xml:space="preserve"> of ChatGPT</w:t>
            </w:r>
            <w:r w:rsidRPr="004226B0">
              <w:rPr>
                <w:sz w:val="14"/>
                <w:szCs w:val="14"/>
              </w:rPr>
              <w:t xml:space="preserve"> is</w:t>
            </w:r>
            <w:r w:rsidR="00D32177">
              <w:rPr>
                <w:sz w:val="14"/>
                <w:szCs w:val="14"/>
              </w:rPr>
              <w:t xml:space="preserve"> always</w:t>
            </w:r>
            <w:r w:rsidRPr="004226B0">
              <w:rPr>
                <w:sz w:val="14"/>
                <w:szCs w:val="14"/>
              </w:rPr>
              <w:t xml:space="preserve"> available.</w:t>
            </w:r>
          </w:p>
        </w:tc>
        <w:tc>
          <w:tcPr>
            <w:tcW w:w="1131" w:type="pct"/>
            <w:vMerge/>
            <w:vAlign w:val="center"/>
            <w:hideMark/>
          </w:tcPr>
          <w:p w14:paraId="10D057CD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2E504BC3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5B154E03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B5EC10C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NEQ3</w:t>
            </w:r>
          </w:p>
        </w:tc>
        <w:tc>
          <w:tcPr>
            <w:tcW w:w="2962" w:type="pct"/>
            <w:noWrap/>
            <w:vAlign w:val="center"/>
            <w:hideMark/>
          </w:tcPr>
          <w:p w14:paraId="5D20E224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 xml:space="preserve">The network connection </w:t>
            </w:r>
            <w:r w:rsidR="00D32177">
              <w:rPr>
                <w:sz w:val="14"/>
                <w:szCs w:val="14"/>
              </w:rPr>
              <w:t>of ChatGPT</w:t>
            </w:r>
            <w:r w:rsidR="00D32177" w:rsidRPr="004226B0">
              <w:rPr>
                <w:sz w:val="14"/>
                <w:szCs w:val="14"/>
              </w:rPr>
              <w:t xml:space="preserve"> </w:t>
            </w:r>
            <w:r w:rsidRPr="004226B0">
              <w:rPr>
                <w:sz w:val="14"/>
                <w:szCs w:val="14"/>
              </w:rPr>
              <w:t>is reliable.</w:t>
            </w:r>
          </w:p>
        </w:tc>
        <w:tc>
          <w:tcPr>
            <w:tcW w:w="1131" w:type="pct"/>
            <w:vMerge/>
            <w:vAlign w:val="center"/>
            <w:hideMark/>
          </w:tcPr>
          <w:p w14:paraId="519077C9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76A6E6D4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59774756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ccessibility</w:t>
            </w:r>
          </w:p>
        </w:tc>
        <w:tc>
          <w:tcPr>
            <w:tcW w:w="309" w:type="pct"/>
            <w:noWrap/>
            <w:vAlign w:val="center"/>
            <w:hideMark/>
          </w:tcPr>
          <w:p w14:paraId="4FF8A3BB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CS1</w:t>
            </w:r>
          </w:p>
        </w:tc>
        <w:tc>
          <w:tcPr>
            <w:tcW w:w="2962" w:type="pct"/>
            <w:noWrap/>
            <w:vAlign w:val="center"/>
            <w:hideMark/>
          </w:tcPr>
          <w:p w14:paraId="10AE0F95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The provided contents on ChatGPT are easily accessible.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00988805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14" w:tooltip="Almaiah, 2016 #11928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Almaiah&lt;/Author&gt;&lt;Year&gt;2016&lt;/Year&gt;&lt;RecNum&gt;11928&lt;/RecNum&gt;&lt;IDText&gt;achieve&lt;/IDText&gt;&lt;DisplayText&gt;Almaiah and Man (2016)&lt;/DisplayText&gt;&lt;record&gt;&lt;rec-number&gt;11928&lt;/rec-number&gt;&lt;foreign-keys&gt;&lt;key app="EN" db-id="zzafa2xtlapaxgewxxm55vaivsrtvte90ve0" timestamp="1679467710"&gt;11928&lt;/key&gt;&lt;/foreign-keys&gt;&lt;ref-type name="Journal Article"&gt;17&lt;/ref-type&gt;&lt;contributors&gt;&lt;authors&gt;&lt;author&gt;Almaiah, Mohammed Amin&lt;/author&gt;&lt;author&gt;Man, Mustafa&lt;/author&gt;&lt;/authors&gt;&lt;/contributors&gt;&lt;titles&gt;&lt;title&gt;Empirical investigation to explore factors that achieve high quality of mobile learning system based on students’ perspectives&lt;/title&gt;&lt;secondary-title&gt;Engineering science and technology, an international journal&lt;/secondary-title&gt;&lt;/titles&gt;&lt;periodical&gt;&lt;full-title&gt;Engineering science and technology, an international journal&lt;/full-title&gt;&lt;/periodical&gt;&lt;pages&gt;1314-1320&lt;/pages&gt;&lt;volume&gt;19&lt;/volume&gt;&lt;number&gt;3&lt;/number&gt;&lt;dates&gt;&lt;year&gt;2016&lt;/year&gt;&lt;/dates&gt;&lt;isbn&gt;2215-0986&lt;/isbn&gt;&lt;urls&gt;&lt;/urls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Almaiah and Man (2016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E96361" w14:paraId="4E8CF625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7BF24A00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90DD877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CS2</w:t>
            </w:r>
          </w:p>
        </w:tc>
        <w:tc>
          <w:tcPr>
            <w:tcW w:w="2962" w:type="pct"/>
            <w:noWrap/>
            <w:vAlign w:val="center"/>
            <w:hideMark/>
          </w:tcPr>
          <w:p w14:paraId="43360773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The provided contents on ChatGPT are easily downloadable.</w:t>
            </w:r>
          </w:p>
        </w:tc>
        <w:tc>
          <w:tcPr>
            <w:tcW w:w="1131" w:type="pct"/>
            <w:vMerge/>
            <w:vAlign w:val="center"/>
            <w:hideMark/>
          </w:tcPr>
          <w:p w14:paraId="0AC8A5CA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4298E255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10CBD963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775F6CAD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CS3</w:t>
            </w:r>
          </w:p>
        </w:tc>
        <w:tc>
          <w:tcPr>
            <w:tcW w:w="2962" w:type="pct"/>
            <w:noWrap/>
            <w:vAlign w:val="center"/>
            <w:hideMark/>
          </w:tcPr>
          <w:p w14:paraId="22D90E27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The provided contents on ChatGPT are easily retrievable.</w:t>
            </w:r>
          </w:p>
        </w:tc>
        <w:tc>
          <w:tcPr>
            <w:tcW w:w="1131" w:type="pct"/>
            <w:vMerge/>
            <w:vAlign w:val="center"/>
            <w:hideMark/>
          </w:tcPr>
          <w:p w14:paraId="7C00B7D2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58E47266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7E2FB835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ystem</w:t>
            </w:r>
          </w:p>
          <w:p w14:paraId="07BAC796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Response</w:t>
            </w:r>
          </w:p>
        </w:tc>
        <w:tc>
          <w:tcPr>
            <w:tcW w:w="309" w:type="pct"/>
            <w:noWrap/>
            <w:vAlign w:val="center"/>
            <w:hideMark/>
          </w:tcPr>
          <w:p w14:paraId="23878290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RP1</w:t>
            </w:r>
          </w:p>
        </w:tc>
        <w:tc>
          <w:tcPr>
            <w:tcW w:w="2962" w:type="pct"/>
            <w:noWrap/>
            <w:vAlign w:val="center"/>
            <w:hideMark/>
          </w:tcPr>
          <w:p w14:paraId="20A88337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When</w:t>
            </w:r>
            <w:r w:rsidR="00D32177">
              <w:rPr>
                <w:sz w:val="14"/>
                <w:szCs w:val="14"/>
              </w:rPr>
              <w:t xml:space="preserve"> I am </w:t>
            </w:r>
            <w:r w:rsidRPr="004226B0">
              <w:rPr>
                <w:sz w:val="14"/>
                <w:szCs w:val="14"/>
              </w:rPr>
              <w:t>using ChatGPT, the system response is fast.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7BBE9198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74" w:tooltip="Pituch, 2006 #783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Pituch&lt;/Author&gt;&lt;Year&gt;2006&lt;/Year&gt;&lt;RecNum&gt;783&lt;/RecNum&gt;&lt;DisplayText&gt;Pituch and Lee (2006)&lt;/DisplayText&gt;&lt;record&gt;&lt;rec-number&gt;783&lt;/rec-number&gt;&lt;foreign-keys&gt;&lt;key app="EN" db-id="zzafa2xtlapaxgewxxm55vaivsrtvte90ve0" timestamp="1639410606"&gt;783&lt;/key&gt;&lt;/foreign-keys&gt;&lt;ref-type name="Journal Article"&gt;17&lt;/ref-type&gt;&lt;contributors&gt;&lt;authors&gt;&lt;author&gt;Pituch, Keenan A&lt;/author&gt;&lt;author&gt;Lee, Yao-kuei&lt;/author&gt;&lt;/authors&gt;&lt;/contributors&gt;&lt;titles&gt;&lt;title&gt;The influence of system characteristics on e-learning use&lt;/title&gt;&lt;secondary-title&gt;Computers &amp;amp; Education&lt;/secondary-title&gt;&lt;/titles&gt;&lt;periodical&gt;&lt;full-title&gt;Computers &amp;amp; Education&lt;/full-title&gt;&lt;/periodical&gt;&lt;pages&gt;222-244&lt;/pages&gt;&lt;volume&gt;47&lt;/volume&gt;&lt;number&gt;2&lt;/number&gt;&lt;dates&gt;&lt;year&gt;2006&lt;/year&gt;&lt;/dates&gt;&lt;isbn&gt;0360-1315&lt;/isbn&gt;&lt;urls&gt;&lt;/urls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Pituch and Lee (2006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E96361" w14:paraId="58F9FE84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4F058866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24E86A0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RP2</w:t>
            </w:r>
          </w:p>
        </w:tc>
        <w:tc>
          <w:tcPr>
            <w:tcW w:w="2962" w:type="pct"/>
            <w:noWrap/>
            <w:vAlign w:val="center"/>
            <w:hideMark/>
          </w:tcPr>
          <w:p w14:paraId="398F6C3C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In general, the response time of ChatGPT is consistent.</w:t>
            </w:r>
          </w:p>
        </w:tc>
        <w:tc>
          <w:tcPr>
            <w:tcW w:w="1131" w:type="pct"/>
            <w:vMerge/>
            <w:vAlign w:val="center"/>
            <w:hideMark/>
          </w:tcPr>
          <w:p w14:paraId="4E3817E8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5E8F2BF7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09A5E2A0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BF3D158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RP3</w:t>
            </w:r>
          </w:p>
        </w:tc>
        <w:tc>
          <w:tcPr>
            <w:tcW w:w="2962" w:type="pct"/>
            <w:noWrap/>
            <w:vAlign w:val="center"/>
            <w:hideMark/>
          </w:tcPr>
          <w:p w14:paraId="13B2DFCF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In general, the response time of ChatGPT is reasonable.</w:t>
            </w:r>
          </w:p>
        </w:tc>
        <w:tc>
          <w:tcPr>
            <w:tcW w:w="1131" w:type="pct"/>
            <w:vMerge/>
            <w:vAlign w:val="center"/>
            <w:hideMark/>
          </w:tcPr>
          <w:p w14:paraId="5040BC93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3C7ECDDD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35969765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atisfaction</w:t>
            </w:r>
          </w:p>
        </w:tc>
        <w:tc>
          <w:tcPr>
            <w:tcW w:w="309" w:type="pct"/>
            <w:noWrap/>
            <w:vAlign w:val="center"/>
            <w:hideMark/>
          </w:tcPr>
          <w:p w14:paraId="6D3AD06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AT1</w:t>
            </w:r>
          </w:p>
        </w:tc>
        <w:tc>
          <w:tcPr>
            <w:tcW w:w="2962" w:type="pct"/>
            <w:noWrap/>
            <w:vAlign w:val="center"/>
            <w:hideMark/>
          </w:tcPr>
          <w:p w14:paraId="045A3A5E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I am very satisfied with ChatGPT.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147DE31F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54" w:tooltip="Kim, 2016 #11554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Kim&lt;/Author&gt;&lt;Year&gt;2016&lt;/Year&gt;&lt;RecNum&gt;11554&lt;/RecNum&gt;&lt;IDText&gt;smartphone&lt;/IDText&gt;&lt;Suffix&gt; telematics&lt;/Suffix&gt;&lt;DisplayText&gt;Kim et al. (2016 telematics)&lt;/DisplayText&gt;&lt;record&gt;&lt;rec-number&gt;11554&lt;/rec-number&gt;&lt;foreign-keys&gt;&lt;key app="EN" db-id="zzafa2xtlapaxgewxxm55vaivsrtvte90ve0" timestamp="1674198246"&gt;11554&lt;/key&gt;&lt;/foreign-keys&gt;&lt;ref-type name="Journal Article"&gt;17&lt;/ref-type&gt;&lt;contributors&gt;&lt;authors&gt;&lt;author&gt;Kim, Keesung&lt;/author&gt;&lt;author&gt;Hwang, Jiyeon&lt;/author&gt;&lt;author&gt;Zo, Hangjung&lt;/author&gt;&lt;author&gt;Lee, Hwansoo&lt;/author&gt;&lt;/authors&gt;&lt;/contributors&gt;&lt;titles&gt;&lt;title&gt;Understanding users’ continuance intention toward smartphone augmented reality applications&lt;/title&gt;&lt;secondary-title&gt;Information development&lt;/secondary-title&gt;&lt;/titles&gt;&lt;periodical&gt;&lt;full-title&gt;Information development&lt;/full-title&gt;&lt;/periodical&gt;&lt;pages&gt;161-174&lt;/pages&gt;&lt;volume&gt;32&lt;/volume&gt;&lt;number&gt;2&lt;/number&gt;&lt;dates&gt;&lt;year&gt;2016&lt;/year&gt;&lt;/dates&gt;&lt;isbn&gt;0266-6669&lt;/isbn&gt;&lt;urls&gt;&lt;/urls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Kim et al. (2016 telematics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E96361" w14:paraId="1CCA8A52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67AC7A90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EE6DA00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AT2</w:t>
            </w:r>
          </w:p>
        </w:tc>
        <w:tc>
          <w:tcPr>
            <w:tcW w:w="2962" w:type="pct"/>
            <w:noWrap/>
            <w:vAlign w:val="center"/>
            <w:hideMark/>
          </w:tcPr>
          <w:p w14:paraId="59461D39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ChatGPT meets my expectations.</w:t>
            </w:r>
          </w:p>
        </w:tc>
        <w:tc>
          <w:tcPr>
            <w:tcW w:w="1131" w:type="pct"/>
            <w:vMerge/>
            <w:vAlign w:val="center"/>
            <w:hideMark/>
          </w:tcPr>
          <w:p w14:paraId="71DBEAC5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31AC0C93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21291DEB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416D87B4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AT3</w:t>
            </w:r>
          </w:p>
        </w:tc>
        <w:tc>
          <w:tcPr>
            <w:tcW w:w="2962" w:type="pct"/>
            <w:noWrap/>
            <w:vAlign w:val="center"/>
            <w:hideMark/>
          </w:tcPr>
          <w:p w14:paraId="21FBDB3C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ChatGPT fits my needs/wants.</w:t>
            </w:r>
          </w:p>
        </w:tc>
        <w:tc>
          <w:tcPr>
            <w:tcW w:w="1131" w:type="pct"/>
            <w:vMerge/>
            <w:vAlign w:val="center"/>
            <w:hideMark/>
          </w:tcPr>
          <w:p w14:paraId="56165447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69F27E9E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306B22A5" w14:textId="77777777" w:rsidR="00E05E02" w:rsidRDefault="00000000" w:rsidP="000673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anizational</w:t>
            </w:r>
          </w:p>
          <w:p w14:paraId="191CD31C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lture</w:t>
            </w:r>
          </w:p>
        </w:tc>
        <w:tc>
          <w:tcPr>
            <w:tcW w:w="309" w:type="pct"/>
            <w:noWrap/>
            <w:vAlign w:val="center"/>
            <w:hideMark/>
          </w:tcPr>
          <w:p w14:paraId="01DB915F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GC</w:t>
            </w:r>
            <w:r w:rsidRPr="004226B0">
              <w:rPr>
                <w:sz w:val="14"/>
                <w:szCs w:val="14"/>
              </w:rPr>
              <w:t>1</w:t>
            </w:r>
          </w:p>
        </w:tc>
        <w:tc>
          <w:tcPr>
            <w:tcW w:w="2962" w:type="pct"/>
            <w:noWrap/>
            <w:vAlign w:val="center"/>
            <w:hideMark/>
          </w:tcPr>
          <w:p w14:paraId="5F64A5D4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Our</w:t>
            </w:r>
            <w:r w:rsidR="00D32177">
              <w:rPr>
                <w:sz w:val="14"/>
                <w:szCs w:val="14"/>
              </w:rPr>
              <w:t xml:space="preserve"> university</w:t>
            </w:r>
            <w:r w:rsidRPr="004226B0">
              <w:rPr>
                <w:sz w:val="14"/>
                <w:szCs w:val="14"/>
              </w:rPr>
              <w:t xml:space="preserve"> supports students using ChatGPT.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333A9853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80" w:tooltip="Romm, 1991 #12307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Romm&lt;/Author&gt;&lt;Year&gt;1991&lt;/Year&gt;&lt;RecNum&gt;12307&lt;/RecNum&gt;&lt;IDText&gt;mis&lt;/IDText&gt;&lt;DisplayText&gt;Romm et al. (1991)&lt;/DisplayText&gt;&lt;record&gt;&lt;rec-number&gt;12307&lt;/rec-number&gt;&lt;foreign-keys&gt;&lt;key app="EN" db-id="zzafa2xtlapaxgewxxm55vaivsrtvte90ve0" timestamp="1682554248"&gt;12307&lt;/key&gt;&lt;/foreign-keys&gt;&lt;ref-type name="Journal Article"&gt;17&lt;/ref-type&gt;&lt;contributors&gt;&lt;authors&gt;&lt;author&gt;Romm, Tsilia&lt;/author&gt;&lt;author&gt;Pliskin, Nava&lt;/author&gt;&lt;author&gt;Weber, Yaakov&lt;/author&gt;&lt;author&gt;Lee, Allen S.&lt;/author&gt;&lt;/authors&gt;&lt;/contributors&gt;&lt;titles&gt;&lt;title&gt;Identifying organizational culture clash in MIS implementation: When is it worth the effort?&lt;/title&gt;&lt;secondary-title&gt;Information &amp;amp; Management&lt;/secondary-title&gt;&lt;/titles&gt;&lt;periodical&gt;&lt;full-title&gt;Information &amp;amp; management&lt;/full-title&gt;&lt;/periodical&gt;&lt;pages&gt;99-109&lt;/pages&gt;&lt;volume&gt;21&lt;/volume&gt;&lt;number&gt;2&lt;/number&gt;&lt;keywords&gt;&lt;keyword&gt;MIS implementation&lt;/keyword&gt;&lt;keyword&gt;Organizational culture&lt;/keyword&gt;&lt;keyword&gt;Cultural clash&lt;/keyword&gt;&lt;keyword&gt;Culture content&lt;/keyword&gt;&lt;keyword&gt;Predictability of outcome.&lt;/keyword&gt;&lt;/keywords&gt;&lt;dates&gt;&lt;year&gt;1991&lt;/year&gt;&lt;pub-dates&gt;&lt;date&gt;1991/09/01/&lt;/date&gt;&lt;/pub-dates&gt;&lt;/dates&gt;&lt;isbn&gt;0378-7206&lt;/isbn&gt;&lt;urls&gt;&lt;related-urls&gt;&lt;url&gt;https://www.sciencedirect.com/science/article/pii/037872069190041Y&lt;/url&gt;&lt;/related-urls&gt;&lt;/urls&gt;&lt;electronic-resource-num&gt;https://doi.org/10.1016/0378-7206(91)90041-Y&lt;/electronic-resource-num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Romm et al. (1991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E96361" w14:paraId="28FF125D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16F064C5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F56863A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GC</w:t>
            </w:r>
            <w:r w:rsidR="00813DFC">
              <w:rPr>
                <w:sz w:val="14"/>
                <w:szCs w:val="14"/>
              </w:rPr>
              <w:t>2</w:t>
            </w:r>
          </w:p>
        </w:tc>
        <w:tc>
          <w:tcPr>
            <w:tcW w:w="2962" w:type="pct"/>
            <w:noWrap/>
            <w:vAlign w:val="center"/>
            <w:hideMark/>
          </w:tcPr>
          <w:p w14:paraId="55681C70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 xml:space="preserve">Our </w:t>
            </w:r>
            <w:r w:rsidR="00D32177">
              <w:rPr>
                <w:sz w:val="14"/>
                <w:szCs w:val="14"/>
              </w:rPr>
              <w:t>university</w:t>
            </w:r>
            <w:r w:rsidRPr="004226B0">
              <w:rPr>
                <w:sz w:val="14"/>
                <w:szCs w:val="14"/>
              </w:rPr>
              <w:t xml:space="preserve"> promotes the use of </w:t>
            </w:r>
            <w:r w:rsidR="00D32177">
              <w:rPr>
                <w:sz w:val="14"/>
                <w:szCs w:val="14"/>
              </w:rPr>
              <w:t>Chat</w:t>
            </w:r>
            <w:r w:rsidRPr="004226B0">
              <w:rPr>
                <w:sz w:val="14"/>
                <w:szCs w:val="14"/>
              </w:rPr>
              <w:t>GPT through incentive programs.</w:t>
            </w:r>
          </w:p>
        </w:tc>
        <w:tc>
          <w:tcPr>
            <w:tcW w:w="1131" w:type="pct"/>
            <w:vMerge/>
            <w:vAlign w:val="center"/>
            <w:hideMark/>
          </w:tcPr>
          <w:p w14:paraId="1617C577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5F4810BD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5C705319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C30D3B3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GC</w:t>
            </w:r>
            <w:r w:rsidRPr="004226B0">
              <w:rPr>
                <w:sz w:val="14"/>
                <w:szCs w:val="14"/>
              </w:rPr>
              <w:t>3</w:t>
            </w:r>
          </w:p>
        </w:tc>
        <w:tc>
          <w:tcPr>
            <w:tcW w:w="2962" w:type="pct"/>
            <w:noWrap/>
            <w:vAlign w:val="center"/>
            <w:hideMark/>
          </w:tcPr>
          <w:p w14:paraId="58367043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 xml:space="preserve">Our </w:t>
            </w:r>
            <w:r w:rsidR="00D32177">
              <w:rPr>
                <w:sz w:val="14"/>
                <w:szCs w:val="14"/>
              </w:rPr>
              <w:t>university</w:t>
            </w:r>
            <w:r w:rsidRPr="004226B0">
              <w:rPr>
                <w:sz w:val="14"/>
                <w:szCs w:val="14"/>
              </w:rPr>
              <w:t xml:space="preserve"> policy has a positive effect on the use of ChatGPT.</w:t>
            </w:r>
          </w:p>
        </w:tc>
        <w:tc>
          <w:tcPr>
            <w:tcW w:w="1131" w:type="pct"/>
            <w:vMerge/>
            <w:vAlign w:val="center"/>
            <w:hideMark/>
          </w:tcPr>
          <w:p w14:paraId="3B7DAC4E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813DFC" w14:paraId="5AAF086B" w14:textId="77777777" w:rsidTr="00033766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6AB70BC8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ocial</w:t>
            </w:r>
          </w:p>
          <w:p w14:paraId="0B4BF1CB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Influence</w:t>
            </w:r>
          </w:p>
        </w:tc>
        <w:tc>
          <w:tcPr>
            <w:tcW w:w="309" w:type="pct"/>
            <w:noWrap/>
            <w:vAlign w:val="center"/>
            <w:hideMark/>
          </w:tcPr>
          <w:p w14:paraId="7B87AF11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OI1</w:t>
            </w:r>
          </w:p>
        </w:tc>
        <w:tc>
          <w:tcPr>
            <w:tcW w:w="2962" w:type="pct"/>
            <w:noWrap/>
            <w:hideMark/>
          </w:tcPr>
          <w:p w14:paraId="1F541378" w14:textId="77777777" w:rsidR="00813DFC" w:rsidRPr="00813DFC" w:rsidRDefault="00813DFC" w:rsidP="00813DFC">
            <w:pPr>
              <w:rPr>
                <w:sz w:val="14"/>
                <w:szCs w:val="14"/>
              </w:rPr>
            </w:pPr>
            <w:r w:rsidRPr="00813DFC">
              <w:rPr>
                <w:sz w:val="14"/>
                <w:szCs w:val="14"/>
              </w:rPr>
              <w:t xml:space="preserve">People who influence me think that I should use ChatGPT. 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777B9278" w14:textId="77777777" w:rsidR="00813DFC" w:rsidRPr="004226B0" w:rsidRDefault="00000000" w:rsidP="00813DFC">
            <w:pPr>
              <w:jc w:val="center"/>
              <w:rPr>
                <w:sz w:val="14"/>
                <w:szCs w:val="14"/>
              </w:rPr>
            </w:pPr>
            <w:hyperlink w:anchor="_ENREF_101" w:tooltip="Venkatesh, 2012 #822" w:history="1">
              <w:r w:rsidR="00813DFC">
                <w:rPr>
                  <w:sz w:val="14"/>
                  <w:szCs w:val="14"/>
                </w:rPr>
                <w:fldChar w:fldCharType="begin"/>
              </w:r>
              <w:r w:rsidR="00813DFC">
                <w:rPr>
                  <w:sz w:val="14"/>
                  <w:szCs w:val="14"/>
                </w:rPr>
                <w:instrText xml:space="preserve"> ADDIN EN.CITE &lt;EndNote&gt;&lt;Cite AuthorYear="1"&gt;&lt;Author&gt;Venkatesh&lt;/Author&gt;&lt;Year&gt;2012&lt;/Year&gt;&lt;RecNum&gt;822&lt;/RecNum&gt;&lt;DisplayText&gt;Venkatesh et al. (2012)&lt;/DisplayText&gt;&lt;record&gt;&lt;rec-number&gt;822&lt;/rec-number&gt;&lt;foreign-keys&gt;&lt;key app="EN" db-id="zzafa2xtlapaxgewxxm55vaivsrtvte90ve0" timestamp="1639410606"&gt;822&lt;/key&gt;&lt;/foreign-keys&gt;&lt;ref-type name="Journal Article"&gt;17&lt;/ref-type&gt;&lt;contributors&gt;&lt;authors&gt;&lt;author&gt;Venkatesh, Viswanath&lt;/author&gt;&lt;author&gt;Thong, James Y. L.&lt;/author&gt;&lt;author&gt;Xu, Xin&lt;/author&gt;&lt;/authors&gt;&lt;/contributors&gt;&lt;titles&gt;&lt;title&gt;Consumer Acceptance and Use of Information Technology: Extending the Unified Theory of Acceptance and Use of Technology&lt;/title&gt;&lt;secondary-title&gt;MIS Quarterly&lt;/secondary-title&gt;&lt;/titles&gt;&lt;periodical&gt;&lt;full-title&gt;MIS Quarterly&lt;/full-title&gt;&lt;/periodical&gt;&lt;pages&gt;157-178&lt;/pages&gt;&lt;volume&gt;36&lt;/volume&gt;&lt;number&gt;1&lt;/number&gt;&lt;dates&gt;&lt;year&gt;2012&lt;/year&gt;&lt;/dates&gt;&lt;publisher&gt;Management Information Systems Research Center, University of Minnesota&lt;/publisher&gt;&lt;isbn&gt;02767783&lt;/isbn&gt;&lt;urls&gt;&lt;related-urls&gt;&lt;url&gt;http://www.jstor.org/stable/41410412&lt;/url&gt;&lt;/related-urls&gt;&lt;/urls&gt;&lt;custom1&gt;Full publication date: March 2012&lt;/custom1&gt;&lt;electronic-resource-num&gt;10.2307/41410412&lt;/electronic-resource-num&gt;&lt;remote-database-name&gt;JSTOR&lt;/remote-database-name&gt;&lt;access-date&gt;2021/08/14/&lt;/access-date&gt;&lt;/record&gt;&lt;/Cite&gt;&lt;/EndNote&gt;</w:instrText>
              </w:r>
              <w:r w:rsidR="00813DFC">
                <w:rPr>
                  <w:sz w:val="14"/>
                  <w:szCs w:val="14"/>
                </w:rPr>
                <w:fldChar w:fldCharType="separate"/>
              </w:r>
              <w:r w:rsidR="00813DFC">
                <w:rPr>
                  <w:noProof/>
                  <w:sz w:val="14"/>
                  <w:szCs w:val="14"/>
                </w:rPr>
                <w:t>Venkatesh et al. (2012)</w:t>
              </w:r>
              <w:r w:rsidR="00813DFC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813DFC" w14:paraId="098AF755" w14:textId="77777777" w:rsidTr="00033766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07E2D069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361EFF6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OI2</w:t>
            </w:r>
          </w:p>
        </w:tc>
        <w:tc>
          <w:tcPr>
            <w:tcW w:w="2962" w:type="pct"/>
            <w:noWrap/>
            <w:hideMark/>
          </w:tcPr>
          <w:p w14:paraId="7F3F8376" w14:textId="77777777" w:rsidR="00813DFC" w:rsidRPr="00813DFC" w:rsidRDefault="00813DFC" w:rsidP="00813DFC">
            <w:pPr>
              <w:rPr>
                <w:sz w:val="14"/>
                <w:szCs w:val="14"/>
              </w:rPr>
            </w:pPr>
            <w:r w:rsidRPr="00813DFC">
              <w:rPr>
                <w:sz w:val="14"/>
                <w:szCs w:val="14"/>
              </w:rPr>
              <w:t>People who are important to me think I should use ChatGPT.</w:t>
            </w:r>
          </w:p>
        </w:tc>
        <w:tc>
          <w:tcPr>
            <w:tcW w:w="1131" w:type="pct"/>
            <w:vMerge/>
            <w:vAlign w:val="center"/>
            <w:hideMark/>
          </w:tcPr>
          <w:p w14:paraId="42A33091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</w:p>
        </w:tc>
      </w:tr>
      <w:tr w:rsidR="00813DFC" w14:paraId="19CA13AD" w14:textId="77777777" w:rsidTr="00033766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333F2463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863BFC3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SOI3</w:t>
            </w:r>
          </w:p>
        </w:tc>
        <w:tc>
          <w:tcPr>
            <w:tcW w:w="2962" w:type="pct"/>
            <w:noWrap/>
            <w:hideMark/>
          </w:tcPr>
          <w:p w14:paraId="45C04E7E" w14:textId="77777777" w:rsidR="00813DFC" w:rsidRPr="00813DFC" w:rsidRDefault="00813DFC" w:rsidP="00813DFC">
            <w:pPr>
              <w:rPr>
                <w:sz w:val="14"/>
                <w:szCs w:val="14"/>
              </w:rPr>
            </w:pPr>
            <w:r w:rsidRPr="00813DFC">
              <w:rPr>
                <w:sz w:val="14"/>
                <w:szCs w:val="14"/>
              </w:rPr>
              <w:t xml:space="preserve">Most people who are important to me understand that I use ChatGPT. </w:t>
            </w:r>
          </w:p>
        </w:tc>
        <w:tc>
          <w:tcPr>
            <w:tcW w:w="1131" w:type="pct"/>
            <w:vMerge/>
            <w:vAlign w:val="center"/>
            <w:hideMark/>
          </w:tcPr>
          <w:p w14:paraId="7D900984" w14:textId="77777777" w:rsidR="00813DFC" w:rsidRPr="004226B0" w:rsidRDefault="00813DFC" w:rsidP="00813DFC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7C7944CE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78619E1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Knowledge</w:t>
            </w:r>
          </w:p>
          <w:p w14:paraId="53FB2582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pplication</w:t>
            </w:r>
          </w:p>
        </w:tc>
        <w:tc>
          <w:tcPr>
            <w:tcW w:w="309" w:type="pct"/>
            <w:noWrap/>
            <w:vAlign w:val="center"/>
            <w:hideMark/>
          </w:tcPr>
          <w:p w14:paraId="64DAD2F4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KAP1</w:t>
            </w:r>
          </w:p>
        </w:tc>
        <w:tc>
          <w:tcPr>
            <w:tcW w:w="2962" w:type="pct"/>
            <w:noWrap/>
            <w:vAlign w:val="center"/>
            <w:hideMark/>
          </w:tcPr>
          <w:p w14:paraId="39DBB59B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ChatGPT provides me with instant access to various types of knowledge.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3CD2C26B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11" w:tooltip="Al-Sharafi, 2022 #11919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Al-Sharafi&lt;/Author&gt;&lt;Year&gt;2022&lt;/Year&gt;&lt;RecNum&gt;11919&lt;/RecNum&gt;&lt;IDText&gt;ChatGPT&lt;/IDText&gt;&lt;DisplayText&gt;Al-Sharafi et al. (2022)&lt;/DisplayText&gt;&lt;record&gt;&lt;rec-number&gt;11919&lt;/rec-number&gt;&lt;foreign-keys&gt;&lt;key app="EN" db-id="zzafa2xtlapaxgewxxm55vaivsrtvte90ve0" timestamp="1679467707"&gt;11919&lt;/key&gt;&lt;/foreign-keys&gt;&lt;ref-type name="Journal Article"&gt;17&lt;/ref-type&gt;&lt;contributors&gt;&lt;authors&gt;&lt;author&gt;Al-Sharafi, Mohammed A&lt;/author&gt;&lt;author&gt;Al-Emran, Mostafa&lt;/author&gt;&lt;author&gt;Iranmanesh, Mohammad&lt;/author&gt;&lt;author&gt;Al-Qaysi, Noor&lt;/author&gt;&lt;author&gt;Iahad, Noorminshah A&lt;/author&gt;&lt;author&gt;Arpaci, Ibrahim&lt;/author&gt;&lt;/authors&gt;&lt;/contributors&gt;&lt;titles&gt;&lt;title&gt;Understanding the impact of knowledge management factors on the sustainable use of AI-based chatbots for educational purposes using a hybrid SEM-ANN approach&lt;/title&gt;&lt;secondary-title&gt;Interactive Learning Environments&lt;/secondary-title&gt;&lt;/titles&gt;&lt;periodical&gt;&lt;full-title&gt;Interactive Learning Environments&lt;/full-title&gt;&lt;/periodical&gt;&lt;pages&gt;1-20&lt;/pages&gt;&lt;dates&gt;&lt;year&gt;2022&lt;/year&gt;&lt;/dates&gt;&lt;isbn&gt;1049-4820&lt;/isbn&gt;&lt;urls&gt;&lt;/urls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Al-Sharafi et al. (2022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E96361" w14:paraId="3F65225D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53518D0B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7A9CC2B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KAP2</w:t>
            </w:r>
          </w:p>
        </w:tc>
        <w:tc>
          <w:tcPr>
            <w:tcW w:w="2962" w:type="pct"/>
            <w:noWrap/>
            <w:vAlign w:val="center"/>
            <w:hideMark/>
          </w:tcPr>
          <w:p w14:paraId="6AE72A57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ChatGPT allows me to integrate different types of knowledge.</w:t>
            </w:r>
          </w:p>
        </w:tc>
        <w:tc>
          <w:tcPr>
            <w:tcW w:w="1131" w:type="pct"/>
            <w:vMerge/>
            <w:vAlign w:val="center"/>
            <w:hideMark/>
          </w:tcPr>
          <w:p w14:paraId="4150449D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416BD38A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25E40FC5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93DC512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KAP3</w:t>
            </w:r>
          </w:p>
        </w:tc>
        <w:tc>
          <w:tcPr>
            <w:tcW w:w="2962" w:type="pct"/>
            <w:noWrap/>
            <w:vAlign w:val="center"/>
            <w:hideMark/>
          </w:tcPr>
          <w:p w14:paraId="11BE087A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D32177">
              <w:rPr>
                <w:sz w:val="14"/>
                <w:szCs w:val="14"/>
              </w:rPr>
              <w:t xml:space="preserve">ChatGPT helps you better master the knowledge you learn in </w:t>
            </w:r>
            <w:r>
              <w:rPr>
                <w:sz w:val="14"/>
                <w:szCs w:val="14"/>
              </w:rPr>
              <w:t>university.</w:t>
            </w:r>
          </w:p>
        </w:tc>
        <w:tc>
          <w:tcPr>
            <w:tcW w:w="1131" w:type="pct"/>
            <w:vMerge/>
            <w:vAlign w:val="center"/>
            <w:hideMark/>
          </w:tcPr>
          <w:p w14:paraId="4257E7FE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67DFA4D5" w14:textId="77777777" w:rsidTr="00EC133D">
        <w:trPr>
          <w:trHeight w:val="300"/>
        </w:trPr>
        <w:tc>
          <w:tcPr>
            <w:tcW w:w="598" w:type="pct"/>
            <w:vMerge w:val="restart"/>
            <w:noWrap/>
            <w:vAlign w:val="center"/>
            <w:hideMark/>
          </w:tcPr>
          <w:p w14:paraId="609F2DEC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doption</w:t>
            </w:r>
          </w:p>
          <w:p w14:paraId="55B199F0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Intention</w:t>
            </w:r>
          </w:p>
        </w:tc>
        <w:tc>
          <w:tcPr>
            <w:tcW w:w="309" w:type="pct"/>
            <w:noWrap/>
            <w:vAlign w:val="center"/>
            <w:hideMark/>
          </w:tcPr>
          <w:p w14:paraId="196B78E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DI1</w:t>
            </w:r>
          </w:p>
        </w:tc>
        <w:tc>
          <w:tcPr>
            <w:tcW w:w="2962" w:type="pct"/>
            <w:noWrap/>
            <w:vAlign w:val="center"/>
            <w:hideMark/>
          </w:tcPr>
          <w:p w14:paraId="4B0A4BA0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 xml:space="preserve">I intend to use ChatGPT. </w:t>
            </w:r>
          </w:p>
        </w:tc>
        <w:tc>
          <w:tcPr>
            <w:tcW w:w="1131" w:type="pct"/>
            <w:vMerge w:val="restart"/>
            <w:noWrap/>
            <w:vAlign w:val="center"/>
            <w:hideMark/>
          </w:tcPr>
          <w:p w14:paraId="65040FD1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hyperlink w:anchor="_ENREF_31" w:tooltip="Davis, 1989 #1755" w:history="1">
              <w:r w:rsidR="000C124D">
                <w:rPr>
                  <w:sz w:val="14"/>
                  <w:szCs w:val="14"/>
                </w:rPr>
                <w:fldChar w:fldCharType="begin"/>
              </w:r>
              <w:r w:rsidR="000C124D">
                <w:rPr>
                  <w:sz w:val="14"/>
                  <w:szCs w:val="14"/>
                </w:rPr>
                <w:instrText xml:space="preserve"> ADDIN EN.CITE &lt;EndNote&gt;&lt;Cite AuthorYear="1"&gt;&lt;Author&gt;Davis&lt;/Author&gt;&lt;Year&gt;1989&lt;/Year&gt;&lt;RecNum&gt;1755&lt;/RecNum&gt;&lt;DisplayText&gt;Davis (1989)&lt;/DisplayText&gt;&lt;record&gt;&lt;rec-number&gt;1755&lt;/rec-number&gt;&lt;foreign-keys&gt;&lt;key app="EN" db-id="zzafa2xtlapaxgewxxm55vaivsrtvte90ve0" timestamp="1640248582"&gt;1755&lt;/key&gt;&lt;/foreign-keys&gt;&lt;ref-type name="Journal Article"&gt;17&lt;/ref-type&gt;&lt;contributors&gt;&lt;authors&gt;&lt;author&gt;Davis, F. D. 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volume&gt;13&lt;/volume&gt;&lt;number&gt;3&lt;/number&gt;&lt;dates&gt;&lt;year&gt;1989&lt;/year&gt;&lt;/dates&gt;&lt;urls&gt;&lt;/urls&gt;&lt;/record&gt;&lt;/Cite&gt;&lt;/EndNote&gt;</w:instrText>
              </w:r>
              <w:r w:rsidR="000C124D">
                <w:rPr>
                  <w:sz w:val="14"/>
                  <w:szCs w:val="14"/>
                </w:rPr>
                <w:fldChar w:fldCharType="separate"/>
              </w:r>
              <w:r w:rsidR="000C124D">
                <w:rPr>
                  <w:noProof/>
                  <w:sz w:val="14"/>
                  <w:szCs w:val="14"/>
                </w:rPr>
                <w:t>Davis (1989)</w:t>
              </w:r>
              <w:r w:rsidR="000C124D">
                <w:rPr>
                  <w:sz w:val="14"/>
                  <w:szCs w:val="14"/>
                </w:rPr>
                <w:fldChar w:fldCharType="end"/>
              </w:r>
            </w:hyperlink>
          </w:p>
        </w:tc>
      </w:tr>
      <w:tr w:rsidR="00E96361" w14:paraId="558D0BE1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09C36C67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92269E9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DI2</w:t>
            </w:r>
          </w:p>
        </w:tc>
        <w:tc>
          <w:tcPr>
            <w:tcW w:w="2962" w:type="pct"/>
            <w:noWrap/>
            <w:vAlign w:val="center"/>
            <w:hideMark/>
          </w:tcPr>
          <w:p w14:paraId="2845D5DB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 xml:space="preserve">I expect that I would use </w:t>
            </w:r>
            <w:r w:rsidR="003157A0">
              <w:rPr>
                <w:sz w:val="14"/>
                <w:szCs w:val="14"/>
              </w:rPr>
              <w:t xml:space="preserve">ChatGPT </w:t>
            </w:r>
            <w:r w:rsidRPr="004226B0">
              <w:rPr>
                <w:sz w:val="14"/>
                <w:szCs w:val="14"/>
              </w:rPr>
              <w:t>in the future.</w:t>
            </w:r>
          </w:p>
        </w:tc>
        <w:tc>
          <w:tcPr>
            <w:tcW w:w="1131" w:type="pct"/>
            <w:vMerge/>
            <w:vAlign w:val="center"/>
            <w:hideMark/>
          </w:tcPr>
          <w:p w14:paraId="1A29ED9B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  <w:tr w:rsidR="00E96361" w14:paraId="02AE9EBB" w14:textId="77777777" w:rsidTr="00EC133D">
        <w:trPr>
          <w:trHeight w:val="300"/>
        </w:trPr>
        <w:tc>
          <w:tcPr>
            <w:tcW w:w="598" w:type="pct"/>
            <w:vMerge/>
            <w:vAlign w:val="center"/>
            <w:hideMark/>
          </w:tcPr>
          <w:p w14:paraId="1F0D95E6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73C6641" w14:textId="77777777" w:rsidR="00E05E02" w:rsidRPr="004226B0" w:rsidRDefault="00000000" w:rsidP="0006736E">
            <w:pPr>
              <w:jc w:val="center"/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>ADI3</w:t>
            </w:r>
          </w:p>
        </w:tc>
        <w:tc>
          <w:tcPr>
            <w:tcW w:w="2962" w:type="pct"/>
            <w:noWrap/>
            <w:vAlign w:val="center"/>
            <w:hideMark/>
          </w:tcPr>
          <w:p w14:paraId="132BB351" w14:textId="77777777" w:rsidR="00E05E02" w:rsidRPr="004226B0" w:rsidRDefault="00000000" w:rsidP="0006736E">
            <w:pPr>
              <w:rPr>
                <w:sz w:val="14"/>
                <w:szCs w:val="14"/>
              </w:rPr>
            </w:pPr>
            <w:r w:rsidRPr="004226B0">
              <w:rPr>
                <w:sz w:val="14"/>
                <w:szCs w:val="14"/>
              </w:rPr>
              <w:t xml:space="preserve">I plan to use </w:t>
            </w:r>
            <w:r w:rsidR="003157A0">
              <w:rPr>
                <w:sz w:val="14"/>
                <w:szCs w:val="14"/>
              </w:rPr>
              <w:t>ChatGPT</w:t>
            </w:r>
            <w:r w:rsidRPr="004226B0">
              <w:rPr>
                <w:sz w:val="14"/>
                <w:szCs w:val="14"/>
              </w:rPr>
              <w:t xml:space="preserve"> in the future.</w:t>
            </w:r>
          </w:p>
        </w:tc>
        <w:tc>
          <w:tcPr>
            <w:tcW w:w="1131" w:type="pct"/>
            <w:vMerge/>
            <w:vAlign w:val="center"/>
            <w:hideMark/>
          </w:tcPr>
          <w:p w14:paraId="0E8AECE4" w14:textId="77777777" w:rsidR="00E05E02" w:rsidRPr="004226B0" w:rsidRDefault="00E05E02" w:rsidP="0006736E">
            <w:pPr>
              <w:jc w:val="center"/>
              <w:rPr>
                <w:sz w:val="14"/>
                <w:szCs w:val="14"/>
              </w:rPr>
            </w:pPr>
          </w:p>
        </w:tc>
      </w:tr>
    </w:tbl>
    <w:p w14:paraId="000C0C62" w14:textId="77777777" w:rsidR="00E05E02" w:rsidRDefault="00E05E02" w:rsidP="00E05E02"/>
    <w:p w14:paraId="4F970F3D" w14:textId="77777777" w:rsidR="004A73AC" w:rsidRDefault="004A73AC" w:rsidP="00E05E02"/>
    <w:p w14:paraId="68C271CF" w14:textId="06950E36" w:rsidR="004A73AC" w:rsidRDefault="004A73AC">
      <w:pPr>
        <w:widowControl/>
        <w:autoSpaceDE/>
        <w:autoSpaceDN/>
        <w:jc w:val="left"/>
      </w:pPr>
      <w:r>
        <w:br w:type="page"/>
      </w:r>
    </w:p>
    <w:p w14:paraId="1F4ED256" w14:textId="5C4D39C6" w:rsidR="004A73AC" w:rsidRDefault="004A73AC" w:rsidP="00E05E02">
      <w:pPr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lastRenderedPageBreak/>
        <w:t>T</w:t>
      </w:r>
      <w:r>
        <w:rPr>
          <w:rFonts w:eastAsia="맑은 고딕"/>
          <w:lang w:eastAsia="ko-KR"/>
        </w:rPr>
        <w:t>able A</w:t>
      </w:r>
      <w:r w:rsidR="001C0CCF">
        <w:rPr>
          <w:rFonts w:eastAsia="맑은 고딕"/>
          <w:lang w:eastAsia="ko-KR"/>
        </w:rPr>
        <w:t>2</w:t>
      </w:r>
      <w:r>
        <w:rPr>
          <w:rFonts w:eastAsia="맑은 고딕"/>
          <w:lang w:eastAsia="ko-KR"/>
        </w:rPr>
        <w:t xml:space="preserve">. </w:t>
      </w:r>
      <w:r w:rsidR="001C0CCF" w:rsidRPr="001C0CCF">
        <w:rPr>
          <w:rFonts w:eastAsia="맑은 고딕"/>
          <w:lang w:eastAsia="ko-KR"/>
        </w:rPr>
        <w:t>Assessment of endogeneity using the Gaussian Copula approach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401"/>
        <w:gridCol w:w="912"/>
        <w:gridCol w:w="969"/>
        <w:gridCol w:w="734"/>
      </w:tblGrid>
      <w:tr w:rsidR="00085B35" w:rsidRPr="009310B8" w14:paraId="66BFE062" w14:textId="77777777" w:rsidTr="009310B8">
        <w:trPr>
          <w:trHeight w:val="348"/>
        </w:trPr>
        <w:tc>
          <w:tcPr>
            <w:tcW w:w="3266" w:type="pct"/>
            <w:noWrap/>
            <w:vAlign w:val="center"/>
            <w:hideMark/>
          </w:tcPr>
          <w:p w14:paraId="331ABD3B" w14:textId="77777777" w:rsidR="004A73AC" w:rsidRPr="009310B8" w:rsidRDefault="004A73AC" w:rsidP="001C0CCF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Test</w:t>
            </w:r>
          </w:p>
        </w:tc>
        <w:tc>
          <w:tcPr>
            <w:tcW w:w="606" w:type="pct"/>
            <w:noWrap/>
            <w:vAlign w:val="center"/>
            <w:hideMark/>
          </w:tcPr>
          <w:p w14:paraId="23DA5ACD" w14:textId="77777777" w:rsidR="004A73AC" w:rsidRPr="009310B8" w:rsidRDefault="004A73AC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Construct</w:t>
            </w:r>
          </w:p>
        </w:tc>
        <w:tc>
          <w:tcPr>
            <w:tcW w:w="646" w:type="pct"/>
            <w:noWrap/>
            <w:vAlign w:val="center"/>
            <w:hideMark/>
          </w:tcPr>
          <w:p w14:paraId="0ADA2033" w14:textId="77777777" w:rsidR="004A73AC" w:rsidRPr="009310B8" w:rsidRDefault="004A73AC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Coefficient</w:t>
            </w:r>
          </w:p>
        </w:tc>
        <w:tc>
          <w:tcPr>
            <w:tcW w:w="482" w:type="pct"/>
            <w:noWrap/>
            <w:vAlign w:val="center"/>
            <w:hideMark/>
          </w:tcPr>
          <w:p w14:paraId="6D120111" w14:textId="77777777" w:rsidR="004A73AC" w:rsidRPr="009310B8" w:rsidRDefault="004A73AC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i/>
                <w:iCs/>
                <w:sz w:val="18"/>
                <w:szCs w:val="18"/>
                <w:lang w:eastAsia="ko-KR"/>
              </w:rPr>
              <w:t>p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 xml:space="preserve"> value</w:t>
            </w:r>
          </w:p>
        </w:tc>
      </w:tr>
      <w:tr w:rsidR="00085B35" w:rsidRPr="009310B8" w14:paraId="58432A5C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04C5B8E5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</w:t>
            </w:r>
          </w:p>
          <w:p w14:paraId="4440D317" w14:textId="19FE711D" w:rsidR="001C0CCF" w:rsidRPr="009310B8" w:rsidRDefault="001C0CCF" w:rsidP="001C0CCF">
            <w:pPr>
              <w:pStyle w:val="aa"/>
              <w:jc w:val="both"/>
              <w:rPr>
                <w:sz w:val="18"/>
                <w:szCs w:val="18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NEQ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05EEF2C0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3AE3579D" w14:textId="21233BD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79</w:t>
            </w:r>
          </w:p>
        </w:tc>
        <w:tc>
          <w:tcPr>
            <w:tcW w:w="482" w:type="pct"/>
            <w:noWrap/>
            <w:vAlign w:val="center"/>
            <w:hideMark/>
          </w:tcPr>
          <w:p w14:paraId="3EA4EDCA" w14:textId="5FBAFC0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13</w:t>
            </w:r>
          </w:p>
        </w:tc>
      </w:tr>
      <w:tr w:rsidR="00085B35" w:rsidRPr="009310B8" w14:paraId="4EB8841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3BCEC4E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1C240DB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343EE734" w14:textId="23633B0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3</w:t>
            </w:r>
          </w:p>
        </w:tc>
        <w:tc>
          <w:tcPr>
            <w:tcW w:w="482" w:type="pct"/>
            <w:noWrap/>
            <w:vAlign w:val="center"/>
            <w:hideMark/>
          </w:tcPr>
          <w:p w14:paraId="6C3880F7" w14:textId="30DBAAD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31F0FA9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7AFF95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4FC4A2D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6DB69190" w14:textId="7636089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2</w:t>
            </w:r>
          </w:p>
        </w:tc>
        <w:tc>
          <w:tcPr>
            <w:tcW w:w="482" w:type="pct"/>
            <w:noWrap/>
            <w:vAlign w:val="center"/>
            <w:hideMark/>
          </w:tcPr>
          <w:p w14:paraId="0FFB2CC3" w14:textId="11F581A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7D84493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4CA9D8C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C0AAECA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70E07EA8" w14:textId="127C691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6F67D5DC" w14:textId="49D88DB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0B53B70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6FA8DC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1E561F" w14:textId="7B80B56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57DAD800" w14:textId="13C28B9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019D51B1" w14:textId="2970EF7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437BBCF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5A1B5E7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7CC37E5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0892DA4" w14:textId="6C9FDED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29A8957E" w14:textId="4C345E1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88602A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D0E46C8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7BE5B65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CC50B88" w14:textId="100B0BA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3E583214" w14:textId="12CAB0F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7</w:t>
            </w:r>
          </w:p>
        </w:tc>
      </w:tr>
      <w:tr w:rsidR="00085B35" w:rsidRPr="009310B8" w14:paraId="00A9179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820B54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9D670BC" w14:textId="55783BC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02AF81EA" w14:textId="04F4403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2217A887" w14:textId="295025D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51E57F3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1F9DBF5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9782E62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329825AB" w14:textId="02C89B3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11E9D037" w14:textId="64F7A5A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5EB74D0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C4DFB0E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A52A05" w14:textId="2DCDE2E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0949C4E2" w14:textId="0B9C0B7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6E12B504" w14:textId="7C70730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1</w:t>
            </w:r>
          </w:p>
        </w:tc>
      </w:tr>
      <w:tr w:rsidR="00085B35" w:rsidRPr="009310B8" w14:paraId="07CB88F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912885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7045A8E" w14:textId="06413FE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1D12A5DF" w14:textId="00F9A02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6F721CE6" w14:textId="0380915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78A04E9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510986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DE72536" w14:textId="3B5321F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778B3FB0" w14:textId="765391E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30</w:t>
            </w:r>
          </w:p>
        </w:tc>
        <w:tc>
          <w:tcPr>
            <w:tcW w:w="482" w:type="pct"/>
            <w:noWrap/>
            <w:vAlign w:val="center"/>
            <w:hideMark/>
          </w:tcPr>
          <w:p w14:paraId="3417302F" w14:textId="7F1199E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46</w:t>
            </w:r>
          </w:p>
        </w:tc>
      </w:tr>
      <w:tr w:rsidR="00085B35" w:rsidRPr="009310B8" w14:paraId="685DA7AC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38DE5C96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2</w:t>
            </w:r>
          </w:p>
          <w:p w14:paraId="787E14DC" w14:textId="3CC83148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ACS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17F322E0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658DB507" w14:textId="614A100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8</w:t>
            </w:r>
          </w:p>
        </w:tc>
        <w:tc>
          <w:tcPr>
            <w:tcW w:w="482" w:type="pct"/>
            <w:noWrap/>
            <w:vAlign w:val="center"/>
            <w:hideMark/>
          </w:tcPr>
          <w:p w14:paraId="0866BC97" w14:textId="7156BA8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8</w:t>
            </w:r>
          </w:p>
        </w:tc>
      </w:tr>
      <w:tr w:rsidR="00085B35" w:rsidRPr="009310B8" w14:paraId="71F9D66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BF661E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615B9E5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6A897934" w14:textId="273EDE4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64</w:t>
            </w:r>
          </w:p>
        </w:tc>
        <w:tc>
          <w:tcPr>
            <w:tcW w:w="482" w:type="pct"/>
            <w:noWrap/>
            <w:vAlign w:val="center"/>
            <w:hideMark/>
          </w:tcPr>
          <w:p w14:paraId="36FBB920" w14:textId="31E13E5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48</w:t>
            </w:r>
          </w:p>
        </w:tc>
      </w:tr>
      <w:tr w:rsidR="00085B35" w:rsidRPr="009310B8" w14:paraId="4C6A7C3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8A39FE3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8399936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34B78CFA" w14:textId="2921DB4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5</w:t>
            </w:r>
          </w:p>
        </w:tc>
        <w:tc>
          <w:tcPr>
            <w:tcW w:w="482" w:type="pct"/>
            <w:noWrap/>
            <w:vAlign w:val="center"/>
            <w:hideMark/>
          </w:tcPr>
          <w:p w14:paraId="00A81CEE" w14:textId="12E567A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41EC035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C2C8587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30B63C9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26FFE465" w14:textId="05C5D14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41E9D061" w14:textId="10FB3ED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5595653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648DBE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427EDDB" w14:textId="382038C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ADC96FF" w14:textId="11A62C4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4B995D19" w14:textId="2EFD4A6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388C6C6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F58E6B7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097DE5B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D3A4E22" w14:textId="461D1F0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10D4389C" w14:textId="663B0FF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7CEC4E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E265F16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11AC262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A9FF8F4" w14:textId="02DFCC0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061E69D5" w14:textId="5EA2C77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7</w:t>
            </w:r>
          </w:p>
        </w:tc>
      </w:tr>
      <w:tr w:rsidR="00085B35" w:rsidRPr="009310B8" w14:paraId="2F0DC38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264B86C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D03CD4A" w14:textId="5D4D927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75E789B7" w14:textId="25CBE0E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4E9B18A8" w14:textId="1980BEC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6897A1A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E127AA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F8B22F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10D89A88" w14:textId="7B23106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60AD04A2" w14:textId="0B3A6B1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714BCFA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C21659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84387EE" w14:textId="21EAA81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61C29E22" w14:textId="5B2BE38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0239750B" w14:textId="3DC430B2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1</w:t>
            </w:r>
          </w:p>
        </w:tc>
      </w:tr>
      <w:tr w:rsidR="00085B35" w:rsidRPr="009310B8" w14:paraId="6A8EEEF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46B384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59F1B4" w14:textId="0CDB04E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359A42EF" w14:textId="2A8CEC2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7A069BAB" w14:textId="7B4CD66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5C1CD90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871B5A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D516A55" w14:textId="0E1ECB4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076902FE" w14:textId="4DC9403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12</w:t>
            </w:r>
          </w:p>
        </w:tc>
        <w:tc>
          <w:tcPr>
            <w:tcW w:w="482" w:type="pct"/>
            <w:noWrap/>
            <w:vAlign w:val="center"/>
            <w:hideMark/>
          </w:tcPr>
          <w:p w14:paraId="62A48205" w14:textId="3CB2983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15</w:t>
            </w:r>
          </w:p>
        </w:tc>
      </w:tr>
      <w:tr w:rsidR="00085B35" w:rsidRPr="009310B8" w14:paraId="4B8F9B56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08E06335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3</w:t>
            </w:r>
          </w:p>
          <w:p w14:paraId="0ABA3EC7" w14:textId="343389BE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SR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260704A7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764A4285" w14:textId="2A863BF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3</w:t>
            </w:r>
          </w:p>
        </w:tc>
        <w:tc>
          <w:tcPr>
            <w:tcW w:w="482" w:type="pct"/>
            <w:noWrap/>
            <w:vAlign w:val="center"/>
            <w:hideMark/>
          </w:tcPr>
          <w:p w14:paraId="19E6EFF0" w14:textId="7AB73F3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6</w:t>
            </w:r>
          </w:p>
        </w:tc>
      </w:tr>
      <w:tr w:rsidR="00085B35" w:rsidRPr="009310B8" w14:paraId="4337A25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F470137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206860E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0F519038" w14:textId="6301A5B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5</w:t>
            </w:r>
          </w:p>
        </w:tc>
        <w:tc>
          <w:tcPr>
            <w:tcW w:w="482" w:type="pct"/>
            <w:noWrap/>
            <w:vAlign w:val="center"/>
            <w:hideMark/>
          </w:tcPr>
          <w:p w14:paraId="4716729C" w14:textId="513FD4F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526C1F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85BAB03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FBC6FE6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7B1DB446" w14:textId="18DA065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256</w:t>
            </w:r>
          </w:p>
        </w:tc>
        <w:tc>
          <w:tcPr>
            <w:tcW w:w="482" w:type="pct"/>
            <w:noWrap/>
            <w:vAlign w:val="center"/>
            <w:hideMark/>
          </w:tcPr>
          <w:p w14:paraId="3D99ED06" w14:textId="7F32D03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3</w:t>
            </w:r>
          </w:p>
        </w:tc>
      </w:tr>
      <w:tr w:rsidR="00085B35" w:rsidRPr="009310B8" w14:paraId="65100B8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AEB0E5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6913C7A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7CC9E23E" w14:textId="5B6A8AD2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67F96121" w14:textId="215C870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362939E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396FA08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202E364" w14:textId="10575D9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3DA4F0B" w14:textId="75B4471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6917190F" w14:textId="2017543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5B0C10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69F2A8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32EA408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F57827A" w14:textId="3A073B6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4B35454F" w14:textId="427F457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7AD795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8E97DB5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0887EFE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7F7CA206" w14:textId="2799F9D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6B60B285" w14:textId="5913A69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7</w:t>
            </w:r>
          </w:p>
        </w:tc>
      </w:tr>
      <w:tr w:rsidR="00085B35" w:rsidRPr="009310B8" w14:paraId="783A429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5152DDD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88D4BBB" w14:textId="2ADAF98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4F9F139C" w14:textId="61EAF31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24C016E0" w14:textId="0D7D1D2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56EFE25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E1AD74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6C0BE72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7B56C931" w14:textId="13D3A8C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4B715C54" w14:textId="39FD89D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000CB1C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BCB566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2BDD693" w14:textId="0300A6F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57DDB199" w14:textId="4E9DF0D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6EF31F82" w14:textId="1C2E66D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1</w:t>
            </w:r>
          </w:p>
        </w:tc>
      </w:tr>
      <w:tr w:rsidR="00085B35" w:rsidRPr="009310B8" w14:paraId="6524B6F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20C89A5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6091F76" w14:textId="5E3CEC7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1708D2EC" w14:textId="3B2C190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48905BF6" w14:textId="25C9E47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45E5521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C8D2B2E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EBE55AE" w14:textId="546B096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46E9E979" w14:textId="4D4F3DF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49</w:t>
            </w:r>
          </w:p>
        </w:tc>
        <w:tc>
          <w:tcPr>
            <w:tcW w:w="482" w:type="pct"/>
            <w:noWrap/>
            <w:vAlign w:val="center"/>
            <w:hideMark/>
          </w:tcPr>
          <w:p w14:paraId="16AEAB10" w14:textId="740818A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90</w:t>
            </w:r>
          </w:p>
        </w:tc>
      </w:tr>
      <w:tr w:rsidR="00085B35" w:rsidRPr="009310B8" w14:paraId="2846E80A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1E67C13D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4</w:t>
            </w:r>
          </w:p>
          <w:p w14:paraId="5745DCC1" w14:textId="77E0EFD5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NEQ and ACS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2E32BEC4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6BCD3932" w14:textId="75A75B5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67</w:t>
            </w:r>
          </w:p>
        </w:tc>
        <w:tc>
          <w:tcPr>
            <w:tcW w:w="482" w:type="pct"/>
            <w:noWrap/>
            <w:vAlign w:val="center"/>
            <w:hideMark/>
          </w:tcPr>
          <w:p w14:paraId="3B1824C2" w14:textId="306734B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42</w:t>
            </w:r>
          </w:p>
        </w:tc>
      </w:tr>
      <w:tr w:rsidR="00085B35" w:rsidRPr="009310B8" w14:paraId="71F40E6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3409F0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12094E6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79FD037C" w14:textId="025E989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78</w:t>
            </w:r>
          </w:p>
        </w:tc>
        <w:tc>
          <w:tcPr>
            <w:tcW w:w="482" w:type="pct"/>
            <w:noWrap/>
            <w:vAlign w:val="center"/>
            <w:hideMark/>
          </w:tcPr>
          <w:p w14:paraId="7A7B9445" w14:textId="02119F1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26</w:t>
            </w:r>
          </w:p>
        </w:tc>
      </w:tr>
      <w:tr w:rsidR="00085B35" w:rsidRPr="009310B8" w14:paraId="137E138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AD88E0F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CEA1CE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322212D6" w14:textId="7911305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1</w:t>
            </w:r>
          </w:p>
        </w:tc>
        <w:tc>
          <w:tcPr>
            <w:tcW w:w="482" w:type="pct"/>
            <w:noWrap/>
            <w:vAlign w:val="center"/>
            <w:hideMark/>
          </w:tcPr>
          <w:p w14:paraId="60395BA8" w14:textId="237760A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3955DE5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6C0C1B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BD3895B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4D492AAB" w14:textId="35C4832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0AF6CE52" w14:textId="4EE8FCE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304D291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E40163C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BA1D915" w14:textId="10AA98C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3B11D9F0" w14:textId="5B3B4CE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36E2A7D3" w14:textId="0D017CE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E72D28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B2F00C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53C769A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B9EDC45" w14:textId="0D226F7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08751351" w14:textId="7D1BA44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0E7472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6029506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C1BF22E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272690E0" w14:textId="287A863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0D90A3C4" w14:textId="7F7BFC5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7</w:t>
            </w:r>
          </w:p>
        </w:tc>
      </w:tr>
      <w:tr w:rsidR="00085B35" w:rsidRPr="009310B8" w14:paraId="1A5B59B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3A0AE48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4ACC37" w14:textId="01E88AC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7E890091" w14:textId="528D7CD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68E7A96B" w14:textId="18FA095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2019BA0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D8CC3C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C3E7E88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648902D1" w14:textId="4B43FC0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773DFCD7" w14:textId="0A29958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4C9A96B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6030E3E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E4616A0" w14:textId="008907C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31DEB126" w14:textId="785B34B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473EBB0C" w14:textId="5E0218E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1</w:t>
            </w:r>
          </w:p>
        </w:tc>
      </w:tr>
      <w:tr w:rsidR="00085B35" w:rsidRPr="009310B8" w14:paraId="51B0C35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194149C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8E79EBC" w14:textId="698335D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38C141A7" w14:textId="11837B8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690075B6" w14:textId="7C273A7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1EF7B9D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5430D5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862AA0C" w14:textId="3B38DAF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7C229574" w14:textId="07FBDA0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18</w:t>
            </w:r>
          </w:p>
        </w:tc>
        <w:tc>
          <w:tcPr>
            <w:tcW w:w="482" w:type="pct"/>
            <w:noWrap/>
            <w:vAlign w:val="center"/>
            <w:hideMark/>
          </w:tcPr>
          <w:p w14:paraId="55CC7029" w14:textId="63E8FC5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77</w:t>
            </w:r>
          </w:p>
        </w:tc>
      </w:tr>
      <w:tr w:rsidR="00085B35" w:rsidRPr="009310B8" w14:paraId="47E1773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0A0A0D5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D46C24D" w14:textId="259187D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2E98E348" w14:textId="7C246FD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96</w:t>
            </w:r>
          </w:p>
        </w:tc>
        <w:tc>
          <w:tcPr>
            <w:tcW w:w="482" w:type="pct"/>
            <w:noWrap/>
            <w:vAlign w:val="center"/>
            <w:hideMark/>
          </w:tcPr>
          <w:p w14:paraId="3A541CCB" w14:textId="1CE4533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73</w:t>
            </w:r>
          </w:p>
        </w:tc>
      </w:tr>
      <w:tr w:rsidR="00085B35" w:rsidRPr="009310B8" w14:paraId="74EDA4D8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55AF7FF9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5</w:t>
            </w:r>
          </w:p>
          <w:p w14:paraId="77290B38" w14:textId="717F0E52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NEQ and SR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7CA05CCD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2F150F3F" w14:textId="7E594E6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  <w:tc>
          <w:tcPr>
            <w:tcW w:w="482" w:type="pct"/>
            <w:noWrap/>
            <w:vAlign w:val="center"/>
            <w:hideMark/>
          </w:tcPr>
          <w:p w14:paraId="55F6B795" w14:textId="4321B51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58</w:t>
            </w:r>
          </w:p>
        </w:tc>
      </w:tr>
      <w:tr w:rsidR="00085B35" w:rsidRPr="009310B8" w14:paraId="6B5B730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BD9EAE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2148FAE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79D8ED29" w14:textId="7F2BF32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2</w:t>
            </w:r>
          </w:p>
        </w:tc>
        <w:tc>
          <w:tcPr>
            <w:tcW w:w="482" w:type="pct"/>
            <w:noWrap/>
            <w:vAlign w:val="center"/>
            <w:hideMark/>
          </w:tcPr>
          <w:p w14:paraId="120F2DC4" w14:textId="541C6F9E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97C09E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E587736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2E217C7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06B6F9E0" w14:textId="61F2E6D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220</w:t>
            </w:r>
          </w:p>
        </w:tc>
        <w:tc>
          <w:tcPr>
            <w:tcW w:w="482" w:type="pct"/>
            <w:noWrap/>
            <w:vAlign w:val="center"/>
            <w:hideMark/>
          </w:tcPr>
          <w:p w14:paraId="349CABEA" w14:textId="3E8E121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0</w:t>
            </w:r>
          </w:p>
        </w:tc>
      </w:tr>
      <w:tr w:rsidR="00085B35" w:rsidRPr="009310B8" w14:paraId="029D020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957B6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FAAE738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6A7524E9" w14:textId="6B596D6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2B15E91F" w14:textId="60C6C8D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63B58B1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C62E5F6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91CE30A" w14:textId="648E078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443ECADA" w14:textId="45145B7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37F8ED54" w14:textId="3906B3C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554F51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6A556C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FFE17CF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61E4370A" w14:textId="512B022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0B20687B" w14:textId="79FE627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341F014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74BA5AF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C20101B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5169401" w14:textId="2F154AD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0E38CD0C" w14:textId="5EE44C6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7</w:t>
            </w:r>
          </w:p>
        </w:tc>
      </w:tr>
      <w:tr w:rsidR="00085B35" w:rsidRPr="009310B8" w14:paraId="495D038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481CCCD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29AA88B" w14:textId="7A6FC55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2240AEB2" w14:textId="7753FDC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267AA01B" w14:textId="6C3ADC5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2A44DD4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05E069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22FF546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04E1422B" w14:textId="29248A0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50B426E4" w14:textId="79CF982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023854B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EEA8D6B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7400F6B" w14:textId="72001E2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6F9C7BFF" w14:textId="2C0C6B0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614DD6DA" w14:textId="7371DB9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1</w:t>
            </w:r>
          </w:p>
        </w:tc>
      </w:tr>
      <w:tr w:rsidR="00085B35" w:rsidRPr="009310B8" w14:paraId="12842A9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616E36C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71F7223" w14:textId="202A697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0C6A99A3" w14:textId="7202A5C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7094AB7F" w14:textId="6A9E561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75B6040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361A0DD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365343A" w14:textId="7DA1224D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5C9144F3" w14:textId="5759EDB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40</w:t>
            </w:r>
          </w:p>
        </w:tc>
        <w:tc>
          <w:tcPr>
            <w:tcW w:w="482" w:type="pct"/>
            <w:noWrap/>
            <w:vAlign w:val="center"/>
            <w:hideMark/>
          </w:tcPr>
          <w:p w14:paraId="4C0EFABD" w14:textId="3000C61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43</w:t>
            </w:r>
          </w:p>
        </w:tc>
      </w:tr>
      <w:tr w:rsidR="00085B35" w:rsidRPr="009310B8" w14:paraId="664DE89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2C5FC9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0787B48" w14:textId="0E6AEBD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091E631C" w14:textId="28BC46E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14</w:t>
            </w:r>
          </w:p>
        </w:tc>
        <w:tc>
          <w:tcPr>
            <w:tcW w:w="482" w:type="pct"/>
            <w:noWrap/>
            <w:vAlign w:val="center"/>
            <w:hideMark/>
          </w:tcPr>
          <w:p w14:paraId="6DCCD680" w14:textId="59FA0BD9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23</w:t>
            </w:r>
          </w:p>
        </w:tc>
      </w:tr>
      <w:tr w:rsidR="00085B35" w:rsidRPr="009310B8" w14:paraId="03668739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54D0D6C4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6</w:t>
            </w:r>
          </w:p>
          <w:p w14:paraId="71D01D53" w14:textId="4AB60904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ACS and SR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5801FD66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5F6322D2" w14:textId="68A5798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3</w:t>
            </w:r>
          </w:p>
        </w:tc>
        <w:tc>
          <w:tcPr>
            <w:tcW w:w="482" w:type="pct"/>
            <w:noWrap/>
            <w:vAlign w:val="center"/>
            <w:hideMark/>
          </w:tcPr>
          <w:p w14:paraId="793BBA49" w14:textId="2F34B10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1C995C0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F5E3D33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D5E7671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1BF28746" w14:textId="1378F44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51</w:t>
            </w:r>
          </w:p>
        </w:tc>
        <w:tc>
          <w:tcPr>
            <w:tcW w:w="482" w:type="pct"/>
            <w:noWrap/>
            <w:vAlign w:val="center"/>
            <w:hideMark/>
          </w:tcPr>
          <w:p w14:paraId="423C4113" w14:textId="223EFB6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4</w:t>
            </w:r>
          </w:p>
        </w:tc>
      </w:tr>
      <w:tr w:rsidR="00085B35" w:rsidRPr="009310B8" w14:paraId="40812C8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26C687C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3F1451F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69F59B90" w14:textId="653EF162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245</w:t>
            </w:r>
          </w:p>
        </w:tc>
        <w:tc>
          <w:tcPr>
            <w:tcW w:w="482" w:type="pct"/>
            <w:noWrap/>
            <w:vAlign w:val="center"/>
            <w:hideMark/>
          </w:tcPr>
          <w:p w14:paraId="0E5DD355" w14:textId="3ABF367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30</w:t>
            </w:r>
          </w:p>
        </w:tc>
      </w:tr>
      <w:tr w:rsidR="00085B35" w:rsidRPr="009310B8" w14:paraId="65EB5EC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6974B22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2A2161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1C4F71C3" w14:textId="54982780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2ECC126B" w14:textId="6C3037E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1B8CA4F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19FABD9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590561C" w14:textId="72646DD3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7D444570" w14:textId="10DDBA6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3F28CEA7" w14:textId="2544529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3D1A52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DA1C928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2AF0887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4FE70CC4" w14:textId="4921308A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6DE1A05B" w14:textId="194FF52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288B50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CB92714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1CEB4F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E7BDC4A" w14:textId="2B7BA20B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10BECB44" w14:textId="41045C8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7</w:t>
            </w:r>
          </w:p>
        </w:tc>
      </w:tr>
      <w:tr w:rsidR="00085B35" w:rsidRPr="009310B8" w14:paraId="3277FEC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1950E9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E5E13F8" w14:textId="164BE8C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5A3102C2" w14:textId="5F5EB3C2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2543BB5F" w14:textId="4F22F7F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546C018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0752AC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9F5CC28" w14:textId="7777777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15A61484" w14:textId="0B8F741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1F6DDAB4" w14:textId="196509B2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06BB523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E84A071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10BF28E" w14:textId="4D8C638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526513D1" w14:textId="5431B0C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0AB617CA" w14:textId="1156B3B5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1</w:t>
            </w:r>
          </w:p>
        </w:tc>
      </w:tr>
      <w:tr w:rsidR="00085B35" w:rsidRPr="009310B8" w14:paraId="4D1C67C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B4DB370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EE9B703" w14:textId="5AAFE41F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771EDA6F" w14:textId="4638E731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75AEC730" w14:textId="100A24BC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6F4FF83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5C75547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B1F5FE8" w14:textId="5650763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5DAF1C53" w14:textId="70300348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9</w:t>
            </w:r>
          </w:p>
        </w:tc>
        <w:tc>
          <w:tcPr>
            <w:tcW w:w="482" w:type="pct"/>
            <w:noWrap/>
            <w:vAlign w:val="center"/>
            <w:hideMark/>
          </w:tcPr>
          <w:p w14:paraId="21DE7C36" w14:textId="7CFAC9D4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03</w:t>
            </w:r>
          </w:p>
        </w:tc>
      </w:tr>
      <w:tr w:rsidR="00085B35" w:rsidRPr="009310B8" w14:paraId="571B3AF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9F20C3A" w14:textId="77777777" w:rsidR="001C0CCF" w:rsidRPr="009310B8" w:rsidRDefault="001C0CCF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5CBFA65" w14:textId="392867A6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7D51A8B0" w14:textId="3C1DC0C7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39</w:t>
            </w:r>
          </w:p>
        </w:tc>
        <w:tc>
          <w:tcPr>
            <w:tcW w:w="482" w:type="pct"/>
            <w:noWrap/>
            <w:vAlign w:val="center"/>
            <w:hideMark/>
          </w:tcPr>
          <w:p w14:paraId="40C16A63" w14:textId="5C796862" w:rsidR="001C0CCF" w:rsidRPr="009310B8" w:rsidRDefault="001C0CCF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18</w:t>
            </w:r>
          </w:p>
        </w:tc>
      </w:tr>
      <w:tr w:rsidR="00085B35" w:rsidRPr="009310B8" w14:paraId="466680DC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5AADCBE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7</w:t>
            </w:r>
          </w:p>
          <w:p w14:paraId="75DBD834" w14:textId="0BD3053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 xml:space="preserve">(endogenous variable: </w:t>
            </w:r>
            <w:r w:rsidRPr="009310B8">
              <w:rPr>
                <w:sz w:val="18"/>
                <w:szCs w:val="18"/>
              </w:rPr>
              <w:t>SAT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ADI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0E023DED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070E6A78" w14:textId="38A66C7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4F172801" w14:textId="639CDF0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6680A05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56A513C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ABB586B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403BD0BF" w14:textId="14253E2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51C3FAFD" w14:textId="73CD340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5C2253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F93062F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6613334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09F65518" w14:textId="2250F72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4A2B2F4B" w14:textId="1726AFD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4B4E66A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41A8812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8E2F353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359DC0B9" w14:textId="4234C40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53</w:t>
            </w:r>
          </w:p>
        </w:tc>
        <w:tc>
          <w:tcPr>
            <w:tcW w:w="482" w:type="pct"/>
            <w:noWrap/>
            <w:vAlign w:val="center"/>
            <w:hideMark/>
          </w:tcPr>
          <w:p w14:paraId="7FF73F90" w14:textId="7D5193E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42</w:t>
            </w:r>
          </w:p>
        </w:tc>
      </w:tr>
      <w:tr w:rsidR="00085B35" w:rsidRPr="009310B8" w14:paraId="5FDE6AF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9C511E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84B85DB" w14:textId="5F9FFB8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445B0756" w14:textId="3DA4618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5</w:t>
            </w:r>
          </w:p>
        </w:tc>
        <w:tc>
          <w:tcPr>
            <w:tcW w:w="482" w:type="pct"/>
            <w:noWrap/>
            <w:vAlign w:val="center"/>
            <w:hideMark/>
          </w:tcPr>
          <w:p w14:paraId="733553D8" w14:textId="663D887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4468A5B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2BB974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1A71BB8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2DF19D1" w14:textId="61A9786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4</w:t>
            </w:r>
          </w:p>
        </w:tc>
        <w:tc>
          <w:tcPr>
            <w:tcW w:w="482" w:type="pct"/>
            <w:noWrap/>
            <w:vAlign w:val="center"/>
            <w:hideMark/>
          </w:tcPr>
          <w:p w14:paraId="63EE34B3" w14:textId="3D7CD73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EC70C4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DA9825D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AFB2EC8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13E9861" w14:textId="795943F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1968A678" w14:textId="7091B65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2</w:t>
            </w:r>
          </w:p>
        </w:tc>
      </w:tr>
      <w:tr w:rsidR="00085B35" w:rsidRPr="009310B8" w14:paraId="3AC084A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52EF2F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52B81D0" w14:textId="7007900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311FD61D" w14:textId="210D36C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7</w:t>
            </w:r>
          </w:p>
        </w:tc>
        <w:tc>
          <w:tcPr>
            <w:tcW w:w="482" w:type="pct"/>
            <w:noWrap/>
            <w:vAlign w:val="center"/>
            <w:hideMark/>
          </w:tcPr>
          <w:p w14:paraId="2D65F04D" w14:textId="12FBE81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54E6813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6AEBE5D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8C99D45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69A355B4" w14:textId="65033B6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80</w:t>
            </w:r>
          </w:p>
        </w:tc>
        <w:tc>
          <w:tcPr>
            <w:tcW w:w="482" w:type="pct"/>
            <w:noWrap/>
            <w:vAlign w:val="center"/>
            <w:hideMark/>
          </w:tcPr>
          <w:p w14:paraId="3A1BBB20" w14:textId="480ACD1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52</w:t>
            </w:r>
          </w:p>
        </w:tc>
      </w:tr>
      <w:tr w:rsidR="00085B35" w:rsidRPr="009310B8" w14:paraId="3D13A03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9F7AC24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D93AB69" w14:textId="38D6D4E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452395D0" w14:textId="616AA9B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4</w:t>
            </w:r>
          </w:p>
        </w:tc>
        <w:tc>
          <w:tcPr>
            <w:tcW w:w="482" w:type="pct"/>
            <w:noWrap/>
            <w:vAlign w:val="center"/>
            <w:hideMark/>
          </w:tcPr>
          <w:p w14:paraId="01372F06" w14:textId="53FCF04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28</w:t>
            </w:r>
          </w:p>
        </w:tc>
      </w:tr>
      <w:tr w:rsidR="00085B35" w:rsidRPr="009310B8" w14:paraId="63DAB93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4F6502C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86E8664" w14:textId="351E395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7326A56F" w14:textId="299B7D4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5</w:t>
            </w:r>
          </w:p>
        </w:tc>
        <w:tc>
          <w:tcPr>
            <w:tcW w:w="482" w:type="pct"/>
            <w:noWrap/>
            <w:vAlign w:val="center"/>
            <w:hideMark/>
          </w:tcPr>
          <w:p w14:paraId="2CA57DE0" w14:textId="4D212B2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62</w:t>
            </w:r>
          </w:p>
        </w:tc>
      </w:tr>
      <w:tr w:rsidR="00085B35" w:rsidRPr="009310B8" w14:paraId="675EB99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901423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55DE6C" w14:textId="1D8600D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19428FAE" w14:textId="0C81AA1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86</w:t>
            </w:r>
          </w:p>
        </w:tc>
        <w:tc>
          <w:tcPr>
            <w:tcW w:w="482" w:type="pct"/>
            <w:noWrap/>
            <w:vAlign w:val="center"/>
            <w:hideMark/>
          </w:tcPr>
          <w:p w14:paraId="298ED3C3" w14:textId="656751A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86</w:t>
            </w:r>
          </w:p>
        </w:tc>
      </w:tr>
      <w:tr w:rsidR="00085B35" w:rsidRPr="009310B8" w14:paraId="2F3392F6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44DD959F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8</w:t>
            </w:r>
          </w:p>
          <w:p w14:paraId="4D883420" w14:textId="39E98A6F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OGC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7D447DB2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47972035" w14:textId="47B3717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0BBB658D" w14:textId="4A13E1B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479F520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899BEC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D39E410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60EF23FC" w14:textId="77C7891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51446339" w14:textId="3CE22B9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D8B548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61ACBF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D0F41AF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1D579B96" w14:textId="4BB0092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44F88822" w14:textId="3B5C760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7D8C937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535654D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C7C1AA8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20177726" w14:textId="65281E3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5</w:t>
            </w:r>
          </w:p>
        </w:tc>
        <w:tc>
          <w:tcPr>
            <w:tcW w:w="482" w:type="pct"/>
            <w:noWrap/>
            <w:vAlign w:val="center"/>
            <w:hideMark/>
          </w:tcPr>
          <w:p w14:paraId="3F42B7A9" w14:textId="4F1B141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9</w:t>
            </w:r>
          </w:p>
        </w:tc>
      </w:tr>
      <w:tr w:rsidR="00085B35" w:rsidRPr="009310B8" w14:paraId="258DAFA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5029B4C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0C5C59" w14:textId="5D6806F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153F7C7B" w14:textId="5CDFA65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3</w:t>
            </w:r>
          </w:p>
        </w:tc>
        <w:tc>
          <w:tcPr>
            <w:tcW w:w="482" w:type="pct"/>
            <w:noWrap/>
            <w:vAlign w:val="center"/>
            <w:hideMark/>
          </w:tcPr>
          <w:p w14:paraId="3F972C5D" w14:textId="0AFCBFC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79</w:t>
            </w:r>
          </w:p>
        </w:tc>
      </w:tr>
      <w:tr w:rsidR="00085B35" w:rsidRPr="009310B8" w14:paraId="5472D6B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79922B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8D4A589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70DF4C50" w14:textId="1D56184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09</w:t>
            </w:r>
          </w:p>
        </w:tc>
        <w:tc>
          <w:tcPr>
            <w:tcW w:w="482" w:type="pct"/>
            <w:noWrap/>
            <w:vAlign w:val="center"/>
            <w:hideMark/>
          </w:tcPr>
          <w:p w14:paraId="417F8735" w14:textId="0AEE0D4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4067E07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4A3275B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229ACD9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63D8ABB0" w14:textId="697EFF3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2</w:t>
            </w:r>
          </w:p>
        </w:tc>
        <w:tc>
          <w:tcPr>
            <w:tcW w:w="482" w:type="pct"/>
            <w:noWrap/>
            <w:vAlign w:val="center"/>
            <w:hideMark/>
          </w:tcPr>
          <w:p w14:paraId="0A3F7B3F" w14:textId="4812500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6</w:t>
            </w:r>
          </w:p>
        </w:tc>
      </w:tr>
      <w:tr w:rsidR="00085B35" w:rsidRPr="009310B8" w14:paraId="00D38A9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C1B71D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3EA8CC2" w14:textId="07700AE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0826D7E8" w14:textId="0193FA7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7</w:t>
            </w:r>
          </w:p>
        </w:tc>
        <w:tc>
          <w:tcPr>
            <w:tcW w:w="482" w:type="pct"/>
            <w:noWrap/>
            <w:vAlign w:val="center"/>
            <w:hideMark/>
          </w:tcPr>
          <w:p w14:paraId="55358246" w14:textId="24FCD21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7E56248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E79013F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331BCC9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7624235D" w14:textId="1213B56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5</w:t>
            </w:r>
          </w:p>
        </w:tc>
        <w:tc>
          <w:tcPr>
            <w:tcW w:w="482" w:type="pct"/>
            <w:noWrap/>
            <w:vAlign w:val="center"/>
            <w:hideMark/>
          </w:tcPr>
          <w:p w14:paraId="636D9767" w14:textId="19235D5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0</w:t>
            </w:r>
          </w:p>
        </w:tc>
      </w:tr>
      <w:tr w:rsidR="00085B35" w:rsidRPr="009310B8" w14:paraId="24C9AA2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9C54921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0936668" w14:textId="53BA24B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21CC8172" w14:textId="7CBFB84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9</w:t>
            </w:r>
          </w:p>
        </w:tc>
        <w:tc>
          <w:tcPr>
            <w:tcW w:w="482" w:type="pct"/>
            <w:noWrap/>
            <w:vAlign w:val="center"/>
            <w:hideMark/>
          </w:tcPr>
          <w:p w14:paraId="3D8EA7D7" w14:textId="620DD87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2</w:t>
            </w:r>
          </w:p>
        </w:tc>
      </w:tr>
      <w:tr w:rsidR="00085B35" w:rsidRPr="009310B8" w14:paraId="7519FF8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790E20B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C3CBE53" w14:textId="4B9BC29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015E5970" w14:textId="483747B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8</w:t>
            </w:r>
          </w:p>
        </w:tc>
        <w:tc>
          <w:tcPr>
            <w:tcW w:w="482" w:type="pct"/>
            <w:noWrap/>
            <w:vAlign w:val="center"/>
            <w:hideMark/>
          </w:tcPr>
          <w:p w14:paraId="1B99C4A7" w14:textId="0BC63D0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4</w:t>
            </w:r>
          </w:p>
        </w:tc>
      </w:tr>
      <w:tr w:rsidR="00085B35" w:rsidRPr="009310B8" w14:paraId="6CE2530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16CC09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4260BBF" w14:textId="5FE6454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29D6786" w14:textId="4F20D6D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04</w:t>
            </w:r>
          </w:p>
        </w:tc>
        <w:tc>
          <w:tcPr>
            <w:tcW w:w="482" w:type="pct"/>
            <w:noWrap/>
            <w:vAlign w:val="center"/>
            <w:hideMark/>
          </w:tcPr>
          <w:p w14:paraId="6B99230B" w14:textId="39DEDC0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83</w:t>
            </w:r>
          </w:p>
        </w:tc>
      </w:tr>
      <w:tr w:rsidR="00085B35" w:rsidRPr="009310B8" w14:paraId="6E6CBE30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5CCA764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9</w:t>
            </w:r>
          </w:p>
          <w:p w14:paraId="3F63A7F2" w14:textId="3A760C29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SOI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6D2EBC8A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3503DADE" w14:textId="35AB13C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6FF03D4E" w14:textId="7F22144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446F4BE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CC92428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B7D01F4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75C0A4EF" w14:textId="5970CBF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7A8466F9" w14:textId="574DE3C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49C343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CC0AB78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7F1BC6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55593419" w14:textId="622723D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5A3093A0" w14:textId="129739A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043A6A1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78C330B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88EF9A5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500C282D" w14:textId="4E8AFB1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7D6E1C23" w14:textId="44CF187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7</w:t>
            </w:r>
          </w:p>
        </w:tc>
      </w:tr>
      <w:tr w:rsidR="00085B35" w:rsidRPr="009310B8" w14:paraId="684AA49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004EC77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7F07196" w14:textId="23804EC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E4277F7" w14:textId="57E9694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2700E47F" w14:textId="3079053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569633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299278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88D0988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75B36A70" w14:textId="2DCAC85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71</w:t>
            </w:r>
          </w:p>
        </w:tc>
        <w:tc>
          <w:tcPr>
            <w:tcW w:w="482" w:type="pct"/>
            <w:noWrap/>
            <w:vAlign w:val="center"/>
            <w:hideMark/>
          </w:tcPr>
          <w:p w14:paraId="7F074830" w14:textId="5774302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8F2AD3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710A9C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4DD483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75DE9FA5" w14:textId="1F69439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8</w:t>
            </w:r>
          </w:p>
        </w:tc>
        <w:tc>
          <w:tcPr>
            <w:tcW w:w="482" w:type="pct"/>
            <w:noWrap/>
            <w:vAlign w:val="center"/>
            <w:hideMark/>
          </w:tcPr>
          <w:p w14:paraId="789F7905" w14:textId="2453648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9</w:t>
            </w:r>
          </w:p>
        </w:tc>
      </w:tr>
      <w:tr w:rsidR="00085B35" w:rsidRPr="009310B8" w14:paraId="1E7BBFA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0EC6004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72C3A0A" w14:textId="6DD2CE0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76BB817F" w14:textId="2E456DD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7</w:t>
            </w:r>
          </w:p>
        </w:tc>
        <w:tc>
          <w:tcPr>
            <w:tcW w:w="482" w:type="pct"/>
            <w:noWrap/>
            <w:vAlign w:val="center"/>
            <w:hideMark/>
          </w:tcPr>
          <w:p w14:paraId="1263ECAF" w14:textId="3894555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0275EFC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C754257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97ECC11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60674E16" w14:textId="2D9A718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482" w:type="pct"/>
            <w:noWrap/>
            <w:vAlign w:val="center"/>
            <w:hideMark/>
          </w:tcPr>
          <w:p w14:paraId="762B9EBF" w14:textId="19010A4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8</w:t>
            </w:r>
          </w:p>
        </w:tc>
      </w:tr>
      <w:tr w:rsidR="00085B35" w:rsidRPr="009310B8" w14:paraId="5DF0C7B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17CC92A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B3E0D41" w14:textId="25D6E74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068F3B8C" w14:textId="57F30F6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2</w:t>
            </w:r>
          </w:p>
        </w:tc>
        <w:tc>
          <w:tcPr>
            <w:tcW w:w="482" w:type="pct"/>
            <w:noWrap/>
            <w:vAlign w:val="center"/>
            <w:hideMark/>
          </w:tcPr>
          <w:p w14:paraId="3FEC0E63" w14:textId="22A3515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44</w:t>
            </w:r>
          </w:p>
        </w:tc>
      </w:tr>
      <w:tr w:rsidR="00085B35" w:rsidRPr="009310B8" w14:paraId="0E53BC4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92A8E3F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09FEDC3" w14:textId="72C6A79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42713AD1" w14:textId="6E75404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4</w:t>
            </w:r>
          </w:p>
        </w:tc>
        <w:tc>
          <w:tcPr>
            <w:tcW w:w="482" w:type="pct"/>
            <w:noWrap/>
            <w:vAlign w:val="center"/>
            <w:hideMark/>
          </w:tcPr>
          <w:p w14:paraId="0CEA29D6" w14:textId="2330391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75</w:t>
            </w:r>
          </w:p>
        </w:tc>
      </w:tr>
      <w:tr w:rsidR="00085B35" w:rsidRPr="009310B8" w14:paraId="2426A74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D6AB8D9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2423A7E" w14:textId="07D89EF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1CACF91" w14:textId="0C0BEC7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2</w:t>
            </w:r>
          </w:p>
        </w:tc>
        <w:tc>
          <w:tcPr>
            <w:tcW w:w="482" w:type="pct"/>
            <w:noWrap/>
            <w:vAlign w:val="center"/>
            <w:hideMark/>
          </w:tcPr>
          <w:p w14:paraId="5C898E58" w14:textId="407B96C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71</w:t>
            </w:r>
          </w:p>
        </w:tc>
      </w:tr>
      <w:tr w:rsidR="00085B35" w:rsidRPr="009310B8" w14:paraId="57CA507C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089EB739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0</w:t>
            </w:r>
          </w:p>
          <w:p w14:paraId="76B91F2F" w14:textId="0A5C28B4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36EE3D1E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6CAB893A" w14:textId="605337D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0BBC7467" w14:textId="73910E4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3777370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77E805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B0D39AF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656AA006" w14:textId="1EDD092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468A01E3" w14:textId="20B56E9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448A3E8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387186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BF1F5A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5F227890" w14:textId="6B608AF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48782758" w14:textId="71C120F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07B6D67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68E6A1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879C31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0D7FB602" w14:textId="1919A25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777612A9" w14:textId="0775563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6</w:t>
            </w:r>
          </w:p>
        </w:tc>
      </w:tr>
      <w:tr w:rsidR="00085B35" w:rsidRPr="009310B8" w14:paraId="656EA38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C4EF48B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C083364" w14:textId="1629552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71A85453" w14:textId="3B78824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61B7DB8D" w14:textId="192B780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0C6620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084AD8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D016643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19BCF2DB" w14:textId="33A9476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3</w:t>
            </w:r>
          </w:p>
        </w:tc>
        <w:tc>
          <w:tcPr>
            <w:tcW w:w="482" w:type="pct"/>
            <w:noWrap/>
            <w:vAlign w:val="center"/>
            <w:hideMark/>
          </w:tcPr>
          <w:p w14:paraId="00BD7F39" w14:textId="00258C4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0ADA12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5AAB85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16E2613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9B770EE" w14:textId="3B83EA7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20</w:t>
            </w:r>
          </w:p>
        </w:tc>
        <w:tc>
          <w:tcPr>
            <w:tcW w:w="482" w:type="pct"/>
            <w:noWrap/>
            <w:vAlign w:val="center"/>
            <w:hideMark/>
          </w:tcPr>
          <w:p w14:paraId="1D7445FC" w14:textId="4EC6D38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14</w:t>
            </w:r>
          </w:p>
        </w:tc>
      </w:tr>
      <w:tr w:rsidR="00085B35" w:rsidRPr="009310B8" w14:paraId="75CFB82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00B148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41F58F4" w14:textId="314A35B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71A487A4" w14:textId="3CAE241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5</w:t>
            </w:r>
          </w:p>
        </w:tc>
        <w:tc>
          <w:tcPr>
            <w:tcW w:w="482" w:type="pct"/>
            <w:noWrap/>
            <w:vAlign w:val="center"/>
            <w:hideMark/>
          </w:tcPr>
          <w:p w14:paraId="4FF49A49" w14:textId="7FAC0AE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9</w:t>
            </w:r>
          </w:p>
        </w:tc>
      </w:tr>
      <w:tr w:rsidR="00085B35" w:rsidRPr="009310B8" w14:paraId="0FC2E3D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CD8EE5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93C3361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458BFDC9" w14:textId="062A493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7</w:t>
            </w:r>
          </w:p>
        </w:tc>
        <w:tc>
          <w:tcPr>
            <w:tcW w:w="482" w:type="pct"/>
            <w:noWrap/>
            <w:vAlign w:val="center"/>
            <w:hideMark/>
          </w:tcPr>
          <w:p w14:paraId="2693D0ED" w14:textId="1F48411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78</w:t>
            </w:r>
          </w:p>
        </w:tc>
      </w:tr>
      <w:tr w:rsidR="00085B35" w:rsidRPr="009310B8" w14:paraId="16C133D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2AAD352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E79B713" w14:textId="016B6BB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0E7115EB" w14:textId="31F4DA7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7</w:t>
            </w:r>
          </w:p>
        </w:tc>
        <w:tc>
          <w:tcPr>
            <w:tcW w:w="482" w:type="pct"/>
            <w:noWrap/>
            <w:vAlign w:val="center"/>
            <w:hideMark/>
          </w:tcPr>
          <w:p w14:paraId="23628CD3" w14:textId="196E681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2</w:t>
            </w:r>
          </w:p>
        </w:tc>
      </w:tr>
      <w:tr w:rsidR="00085B35" w:rsidRPr="009310B8" w14:paraId="05DDC27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CEDEFD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F16917A" w14:textId="3DDB02D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3FD7B9A8" w14:textId="3B9C182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8</w:t>
            </w:r>
          </w:p>
        </w:tc>
        <w:tc>
          <w:tcPr>
            <w:tcW w:w="482" w:type="pct"/>
            <w:noWrap/>
            <w:vAlign w:val="center"/>
            <w:hideMark/>
          </w:tcPr>
          <w:p w14:paraId="51FA2EAF" w14:textId="6E57ECF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12</w:t>
            </w:r>
          </w:p>
        </w:tc>
      </w:tr>
      <w:tr w:rsidR="00085B35" w:rsidRPr="009310B8" w14:paraId="2E81D5B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779653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72C7B44" w14:textId="68F6865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0081D7D1" w14:textId="3E2B3E5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49</w:t>
            </w:r>
          </w:p>
        </w:tc>
        <w:tc>
          <w:tcPr>
            <w:tcW w:w="482" w:type="pct"/>
            <w:noWrap/>
            <w:vAlign w:val="center"/>
            <w:hideMark/>
          </w:tcPr>
          <w:p w14:paraId="10412700" w14:textId="1C034B7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26</w:t>
            </w:r>
          </w:p>
        </w:tc>
      </w:tr>
      <w:tr w:rsidR="00085B35" w:rsidRPr="009310B8" w14:paraId="74D0FB22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73300E52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1</w:t>
            </w:r>
          </w:p>
          <w:p w14:paraId="6FD6061F" w14:textId="23B52B1E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SAT and OGC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00B5D770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5B16A70C" w14:textId="45733FD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0F135C84" w14:textId="71640D1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0BD60A7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03F36A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41F418F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1E22F5F3" w14:textId="265809B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3E422D71" w14:textId="1A79BF2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B6CF78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D5B41FB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FF051D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7273F596" w14:textId="4BA7C0F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65A16357" w14:textId="7DA2B69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3EA5B06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E6066E9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358B81B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2D9BDE3E" w14:textId="6643D08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63</w:t>
            </w:r>
          </w:p>
        </w:tc>
        <w:tc>
          <w:tcPr>
            <w:tcW w:w="482" w:type="pct"/>
            <w:noWrap/>
            <w:vAlign w:val="center"/>
            <w:hideMark/>
          </w:tcPr>
          <w:p w14:paraId="4FA9C2DE" w14:textId="52A335F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29</w:t>
            </w:r>
          </w:p>
        </w:tc>
      </w:tr>
      <w:tr w:rsidR="00085B35" w:rsidRPr="009310B8" w14:paraId="12094BE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56CBBD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76E8323" w14:textId="225DC93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15A9CEBA" w14:textId="5A5B032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8</w:t>
            </w:r>
          </w:p>
        </w:tc>
        <w:tc>
          <w:tcPr>
            <w:tcW w:w="482" w:type="pct"/>
            <w:noWrap/>
            <w:vAlign w:val="center"/>
            <w:hideMark/>
          </w:tcPr>
          <w:p w14:paraId="2E6C7676" w14:textId="7095AE2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45</w:t>
            </w:r>
          </w:p>
        </w:tc>
      </w:tr>
      <w:tr w:rsidR="00085B35" w:rsidRPr="009310B8" w14:paraId="7C81661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9B0EDBA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39CBD21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F107C8C" w14:textId="394657E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2</w:t>
            </w:r>
          </w:p>
        </w:tc>
        <w:tc>
          <w:tcPr>
            <w:tcW w:w="482" w:type="pct"/>
            <w:noWrap/>
            <w:vAlign w:val="center"/>
            <w:hideMark/>
          </w:tcPr>
          <w:p w14:paraId="0686CD5F" w14:textId="5AA7BF1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3EF2121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B3568A1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AFBA2DC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2A39881" w14:textId="705AC4B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8</w:t>
            </w:r>
          </w:p>
        </w:tc>
        <w:tc>
          <w:tcPr>
            <w:tcW w:w="482" w:type="pct"/>
            <w:noWrap/>
            <w:vAlign w:val="center"/>
            <w:hideMark/>
          </w:tcPr>
          <w:p w14:paraId="191E6AC0" w14:textId="6538DDB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0</w:t>
            </w:r>
          </w:p>
        </w:tc>
      </w:tr>
      <w:tr w:rsidR="00085B35" w:rsidRPr="009310B8" w14:paraId="1521D82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7AC6A4C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C76C810" w14:textId="7813628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53E60193" w14:textId="519EBBD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8</w:t>
            </w:r>
          </w:p>
        </w:tc>
        <w:tc>
          <w:tcPr>
            <w:tcW w:w="482" w:type="pct"/>
            <w:noWrap/>
            <w:vAlign w:val="center"/>
            <w:hideMark/>
          </w:tcPr>
          <w:p w14:paraId="39D75698" w14:textId="519881A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33F86E8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E6EA00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4FDB4B7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140A7C3E" w14:textId="62B2514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6</w:t>
            </w:r>
          </w:p>
        </w:tc>
        <w:tc>
          <w:tcPr>
            <w:tcW w:w="482" w:type="pct"/>
            <w:noWrap/>
            <w:vAlign w:val="center"/>
            <w:hideMark/>
          </w:tcPr>
          <w:p w14:paraId="714D0CFE" w14:textId="6DE630A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3</w:t>
            </w:r>
          </w:p>
        </w:tc>
      </w:tr>
      <w:tr w:rsidR="00085B35" w:rsidRPr="009310B8" w14:paraId="4EFB970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CB3F2A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E70B573" w14:textId="0A14090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44EDF33D" w14:textId="32E507D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2</w:t>
            </w:r>
          </w:p>
        </w:tc>
        <w:tc>
          <w:tcPr>
            <w:tcW w:w="482" w:type="pct"/>
            <w:noWrap/>
            <w:vAlign w:val="center"/>
            <w:hideMark/>
          </w:tcPr>
          <w:p w14:paraId="77994BBD" w14:textId="176A1A6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44</w:t>
            </w:r>
          </w:p>
        </w:tc>
      </w:tr>
      <w:tr w:rsidR="00085B35" w:rsidRPr="009310B8" w14:paraId="0029330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4DDF409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1E7C6D9" w14:textId="6FA0B9B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63C45AE8" w14:textId="5C8462D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5</w:t>
            </w:r>
          </w:p>
        </w:tc>
        <w:tc>
          <w:tcPr>
            <w:tcW w:w="482" w:type="pct"/>
            <w:noWrap/>
            <w:vAlign w:val="center"/>
            <w:hideMark/>
          </w:tcPr>
          <w:p w14:paraId="7EE05BA8" w14:textId="5DD1E35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61</w:t>
            </w:r>
          </w:p>
        </w:tc>
      </w:tr>
      <w:tr w:rsidR="00085B35" w:rsidRPr="009310B8" w14:paraId="643A0E1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7970B6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89C4370" w14:textId="5F814D8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6DD3CE37" w14:textId="580B9B1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97</w:t>
            </w:r>
          </w:p>
        </w:tc>
        <w:tc>
          <w:tcPr>
            <w:tcW w:w="482" w:type="pct"/>
            <w:noWrap/>
            <w:vAlign w:val="center"/>
            <w:hideMark/>
          </w:tcPr>
          <w:p w14:paraId="719B0C76" w14:textId="504A497A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53</w:t>
            </w:r>
          </w:p>
        </w:tc>
      </w:tr>
      <w:tr w:rsidR="00085B35" w:rsidRPr="009310B8" w14:paraId="3610B84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23A7E1D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904F381" w14:textId="407E960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DFE74F5" w14:textId="4CF1B20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18</w:t>
            </w:r>
          </w:p>
        </w:tc>
        <w:tc>
          <w:tcPr>
            <w:tcW w:w="482" w:type="pct"/>
            <w:noWrap/>
            <w:vAlign w:val="center"/>
            <w:hideMark/>
          </w:tcPr>
          <w:p w14:paraId="75D98D5A" w14:textId="6F476ED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8</w:t>
            </w:r>
          </w:p>
        </w:tc>
      </w:tr>
      <w:tr w:rsidR="00085B35" w:rsidRPr="009310B8" w14:paraId="49448EBC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5D28ADD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2</w:t>
            </w:r>
          </w:p>
          <w:p w14:paraId="7ABBF38D" w14:textId="34115E7F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sz w:val="18"/>
                <w:szCs w:val="18"/>
              </w:rPr>
              <w:t>SAT and SOI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177B70F8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75A9A099" w14:textId="22730B3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07830ADE" w14:textId="3281F4F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78166AE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624A2F4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68C509F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6FFD9F67" w14:textId="3E9F026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6FD922BC" w14:textId="752C8B2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6E9738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F10DDD8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51B4F8F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53C7DB3E" w14:textId="48E4220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3532BF80" w14:textId="72FB2B5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2F876F9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5010C2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43D2557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78CE5258" w14:textId="28BB2BB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37</w:t>
            </w:r>
          </w:p>
        </w:tc>
        <w:tc>
          <w:tcPr>
            <w:tcW w:w="482" w:type="pct"/>
            <w:noWrap/>
            <w:vAlign w:val="center"/>
            <w:hideMark/>
          </w:tcPr>
          <w:p w14:paraId="1E39EEB6" w14:textId="2F889D1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</w:tr>
      <w:tr w:rsidR="00085B35" w:rsidRPr="009310B8" w14:paraId="33484E9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9D0EBE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EF66337" w14:textId="0ACB406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2D4929A5" w14:textId="26FF492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6ACF71A9" w14:textId="2AA565A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29AB04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7FCBE5D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61FF41D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2E4DFF8" w14:textId="2639C2B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58</w:t>
            </w:r>
          </w:p>
        </w:tc>
        <w:tc>
          <w:tcPr>
            <w:tcW w:w="482" w:type="pct"/>
            <w:noWrap/>
            <w:vAlign w:val="center"/>
            <w:hideMark/>
          </w:tcPr>
          <w:p w14:paraId="2170E1FF" w14:textId="10F084E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03D3AF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3689C70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F461A9A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F777355" w14:textId="7628881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482" w:type="pct"/>
            <w:noWrap/>
            <w:vAlign w:val="center"/>
            <w:hideMark/>
          </w:tcPr>
          <w:p w14:paraId="449055ED" w14:textId="0BFA785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3</w:t>
            </w:r>
          </w:p>
        </w:tc>
      </w:tr>
      <w:tr w:rsidR="00085B35" w:rsidRPr="009310B8" w14:paraId="6BD1391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80BF5B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DDE3B2D" w14:textId="0FB4F43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51913B7C" w14:textId="22E8215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7</w:t>
            </w:r>
          </w:p>
        </w:tc>
        <w:tc>
          <w:tcPr>
            <w:tcW w:w="482" w:type="pct"/>
            <w:noWrap/>
            <w:vAlign w:val="center"/>
            <w:hideMark/>
          </w:tcPr>
          <w:p w14:paraId="4BA3F3EA" w14:textId="3E53B7C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8</w:t>
            </w:r>
          </w:p>
        </w:tc>
      </w:tr>
      <w:tr w:rsidR="00085B35" w:rsidRPr="009310B8" w14:paraId="3B2C210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488F6F5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57704B9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61FD0060" w14:textId="2CBD6D5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80</w:t>
            </w:r>
          </w:p>
        </w:tc>
        <w:tc>
          <w:tcPr>
            <w:tcW w:w="482" w:type="pct"/>
            <w:noWrap/>
            <w:vAlign w:val="center"/>
            <w:hideMark/>
          </w:tcPr>
          <w:p w14:paraId="4204548B" w14:textId="7A1755C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54</w:t>
            </w:r>
          </w:p>
        </w:tc>
      </w:tr>
      <w:tr w:rsidR="00085B35" w:rsidRPr="009310B8" w14:paraId="526B573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FBDCCA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75203A8" w14:textId="6B76C72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10630872" w14:textId="6C418FB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4</w:t>
            </w:r>
          </w:p>
        </w:tc>
        <w:tc>
          <w:tcPr>
            <w:tcW w:w="482" w:type="pct"/>
            <w:noWrap/>
            <w:vAlign w:val="center"/>
            <w:hideMark/>
          </w:tcPr>
          <w:p w14:paraId="4247AAAC" w14:textId="2A33987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23</w:t>
            </w:r>
          </w:p>
        </w:tc>
      </w:tr>
      <w:tr w:rsidR="00085B35" w:rsidRPr="009310B8" w14:paraId="018CAB9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AFE6EF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DF3CF3A" w14:textId="70C6D39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5D61A149" w14:textId="186D6C4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3</w:t>
            </w:r>
          </w:p>
        </w:tc>
        <w:tc>
          <w:tcPr>
            <w:tcW w:w="482" w:type="pct"/>
            <w:noWrap/>
            <w:vAlign w:val="center"/>
            <w:hideMark/>
          </w:tcPr>
          <w:p w14:paraId="057556B9" w14:textId="38E04945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90</w:t>
            </w:r>
          </w:p>
        </w:tc>
      </w:tr>
      <w:tr w:rsidR="00085B35" w:rsidRPr="009310B8" w14:paraId="0FE2AE2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C9F4BB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627B9F7" w14:textId="184BC823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4D1616F4" w14:textId="0F67B59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70</w:t>
            </w:r>
          </w:p>
        </w:tc>
        <w:tc>
          <w:tcPr>
            <w:tcW w:w="482" w:type="pct"/>
            <w:noWrap/>
            <w:vAlign w:val="center"/>
            <w:hideMark/>
          </w:tcPr>
          <w:p w14:paraId="637B651B" w14:textId="18AED77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754</w:t>
            </w:r>
          </w:p>
        </w:tc>
      </w:tr>
      <w:tr w:rsidR="00085B35" w:rsidRPr="009310B8" w14:paraId="510B250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640C75F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E2D44E0" w14:textId="58511F9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9B83C83" w14:textId="068D007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38</w:t>
            </w:r>
          </w:p>
        </w:tc>
        <w:tc>
          <w:tcPr>
            <w:tcW w:w="482" w:type="pct"/>
            <w:noWrap/>
            <w:vAlign w:val="center"/>
            <w:hideMark/>
          </w:tcPr>
          <w:p w14:paraId="1BF6403D" w14:textId="6A57C85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767</w:t>
            </w:r>
          </w:p>
        </w:tc>
      </w:tr>
      <w:tr w:rsidR="00085B35" w:rsidRPr="009310B8" w14:paraId="1EEFC92A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0A528A2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3</w:t>
            </w:r>
          </w:p>
          <w:p w14:paraId="544E22E3" w14:textId="1EEDBBFA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AT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549D33E2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2DDC41A4" w14:textId="44ACCBA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75CEF090" w14:textId="340CB129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3AC2DEC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00505A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BB7D19C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25F108A4" w14:textId="65F54B4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2AE5538C" w14:textId="0E55FDB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51354B9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0E9459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020A99E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30180FD4" w14:textId="13F4542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2624148E" w14:textId="1F4CB50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4D8CBC3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4A124E4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510F42E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667448C6" w14:textId="5CCABAF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96</w:t>
            </w:r>
          </w:p>
        </w:tc>
        <w:tc>
          <w:tcPr>
            <w:tcW w:w="482" w:type="pct"/>
            <w:noWrap/>
            <w:vAlign w:val="center"/>
            <w:hideMark/>
          </w:tcPr>
          <w:p w14:paraId="1618B963" w14:textId="6873909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94</w:t>
            </w:r>
          </w:p>
        </w:tc>
      </w:tr>
      <w:tr w:rsidR="00085B35" w:rsidRPr="009310B8" w14:paraId="2A5573E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B1C8A9B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0FE17E1" w14:textId="06F6070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2EE6D5BA" w14:textId="347FACA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68A202E2" w14:textId="21105A4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6C36EE7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B4D28C2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A217643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0C2D5BD" w14:textId="0B64A2E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3</w:t>
            </w:r>
          </w:p>
        </w:tc>
        <w:tc>
          <w:tcPr>
            <w:tcW w:w="482" w:type="pct"/>
            <w:noWrap/>
            <w:vAlign w:val="center"/>
            <w:hideMark/>
          </w:tcPr>
          <w:p w14:paraId="4D8E6EA1" w14:textId="2EC9249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7C8AF20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266C6E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BE8B7ED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79E4C12E" w14:textId="758EB8E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05</w:t>
            </w:r>
          </w:p>
        </w:tc>
        <w:tc>
          <w:tcPr>
            <w:tcW w:w="482" w:type="pct"/>
            <w:noWrap/>
            <w:vAlign w:val="center"/>
            <w:hideMark/>
          </w:tcPr>
          <w:p w14:paraId="57D409DB" w14:textId="7F58919E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78</w:t>
            </w:r>
          </w:p>
        </w:tc>
      </w:tr>
      <w:tr w:rsidR="00085B35" w:rsidRPr="009310B8" w14:paraId="24EB954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97487E1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8DB48F" w14:textId="78A5BD3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05548222" w14:textId="03D745A0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1610FDF6" w14:textId="7496BBE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60</w:t>
            </w:r>
          </w:p>
        </w:tc>
      </w:tr>
      <w:tr w:rsidR="00085B35" w:rsidRPr="009310B8" w14:paraId="1223537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CCA35CE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47F1373" w14:textId="777777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4A1A071B" w14:textId="55B37046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8</w:t>
            </w:r>
          </w:p>
        </w:tc>
        <w:tc>
          <w:tcPr>
            <w:tcW w:w="482" w:type="pct"/>
            <w:noWrap/>
            <w:vAlign w:val="center"/>
            <w:hideMark/>
          </w:tcPr>
          <w:p w14:paraId="638F790A" w14:textId="5FE701D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9</w:t>
            </w:r>
          </w:p>
        </w:tc>
      </w:tr>
      <w:tr w:rsidR="00085B35" w:rsidRPr="009310B8" w14:paraId="17ADF9E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046E0F6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A31358D" w14:textId="46B52AB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7CE0498C" w14:textId="3C3FBD0D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9</w:t>
            </w:r>
          </w:p>
        </w:tc>
        <w:tc>
          <w:tcPr>
            <w:tcW w:w="482" w:type="pct"/>
            <w:noWrap/>
            <w:vAlign w:val="center"/>
            <w:hideMark/>
          </w:tcPr>
          <w:p w14:paraId="43726C35" w14:textId="74446AE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0</w:t>
            </w:r>
          </w:p>
        </w:tc>
      </w:tr>
      <w:tr w:rsidR="00085B35" w:rsidRPr="009310B8" w14:paraId="3AB026C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8590C28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B3409F6" w14:textId="7783669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766EFB61" w14:textId="7FC6B958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1AAEB05A" w14:textId="05C16E77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33</w:t>
            </w:r>
          </w:p>
        </w:tc>
      </w:tr>
      <w:tr w:rsidR="00085B35" w:rsidRPr="009310B8" w14:paraId="77190D8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2CBFE47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6E6B1CD" w14:textId="36EC8012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4B3FCE4D" w14:textId="68B78AB1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32</w:t>
            </w:r>
          </w:p>
        </w:tc>
        <w:tc>
          <w:tcPr>
            <w:tcW w:w="482" w:type="pct"/>
            <w:noWrap/>
            <w:vAlign w:val="center"/>
            <w:hideMark/>
          </w:tcPr>
          <w:p w14:paraId="69DA4F17" w14:textId="6450A2BB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88</w:t>
            </w:r>
          </w:p>
        </w:tc>
      </w:tr>
      <w:tr w:rsidR="00085B35" w:rsidRPr="009310B8" w14:paraId="287D29A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727FA23" w14:textId="77777777" w:rsidR="00325FE6" w:rsidRPr="009310B8" w:rsidRDefault="00325FE6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3B3D652" w14:textId="7641535C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5531FE2D" w14:textId="047FD87F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35</w:t>
            </w:r>
          </w:p>
        </w:tc>
        <w:tc>
          <w:tcPr>
            <w:tcW w:w="482" w:type="pct"/>
            <w:noWrap/>
            <w:vAlign w:val="center"/>
            <w:hideMark/>
          </w:tcPr>
          <w:p w14:paraId="79F0DDE2" w14:textId="37A13D94" w:rsidR="00325FE6" w:rsidRPr="009310B8" w:rsidRDefault="00325FE6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99</w:t>
            </w:r>
          </w:p>
        </w:tc>
      </w:tr>
      <w:tr w:rsidR="00085B35" w:rsidRPr="009310B8" w14:paraId="6386D3F8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6C6E0FF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4</w:t>
            </w:r>
          </w:p>
          <w:p w14:paraId="5BD10976" w14:textId="351C77CB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7D64E9BA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23677A0F" w14:textId="3FC42E8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53C26418" w14:textId="6438FF9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5EA593A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67EB67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2B1095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3D27E8B0" w14:textId="79B290A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3F16897F" w14:textId="526380F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2433B49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11DF7D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5BA815F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1F01FA2C" w14:textId="4E56CBE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29E7299A" w14:textId="72D9771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215135B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EA3CEC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D41BFC1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7E661FF5" w14:textId="1BBBB30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2EE4F9D5" w14:textId="0AD1155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2E684C7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386CFC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5DDC968" w14:textId="7B4B19F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48845287" w14:textId="122CDB7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8</w:t>
            </w:r>
          </w:p>
        </w:tc>
        <w:tc>
          <w:tcPr>
            <w:tcW w:w="482" w:type="pct"/>
            <w:noWrap/>
            <w:vAlign w:val="center"/>
            <w:hideMark/>
          </w:tcPr>
          <w:p w14:paraId="175EE448" w14:textId="5DEB24F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40</w:t>
            </w:r>
          </w:p>
        </w:tc>
      </w:tr>
      <w:tr w:rsidR="00085B35" w:rsidRPr="009310B8" w14:paraId="0A6E777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24A2E7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2E4B49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3AF1C5C6" w14:textId="20F4EF7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81</w:t>
            </w:r>
          </w:p>
        </w:tc>
        <w:tc>
          <w:tcPr>
            <w:tcW w:w="482" w:type="pct"/>
            <w:noWrap/>
            <w:vAlign w:val="center"/>
            <w:hideMark/>
          </w:tcPr>
          <w:p w14:paraId="683D157E" w14:textId="6F929D3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20428ED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AE8D66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1764200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0CEDB43" w14:textId="66A7092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6ABE43F9" w14:textId="3117B8E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8</w:t>
            </w:r>
          </w:p>
        </w:tc>
      </w:tr>
      <w:tr w:rsidR="00085B35" w:rsidRPr="009310B8" w14:paraId="6FD6C66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46F5AE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EFE0BC2" w14:textId="360B00D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6315D6C9" w14:textId="761E0AB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7</w:t>
            </w:r>
          </w:p>
        </w:tc>
        <w:tc>
          <w:tcPr>
            <w:tcW w:w="482" w:type="pct"/>
            <w:noWrap/>
            <w:vAlign w:val="center"/>
            <w:hideMark/>
          </w:tcPr>
          <w:p w14:paraId="57DDB788" w14:textId="798D747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0FAC058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D8744A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9607FDF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36166E5F" w14:textId="42BA6B7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4</w:t>
            </w:r>
          </w:p>
        </w:tc>
        <w:tc>
          <w:tcPr>
            <w:tcW w:w="482" w:type="pct"/>
            <w:noWrap/>
            <w:vAlign w:val="center"/>
            <w:hideMark/>
          </w:tcPr>
          <w:p w14:paraId="1594FC9E" w14:textId="04B9E43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1</w:t>
            </w:r>
          </w:p>
        </w:tc>
      </w:tr>
      <w:tr w:rsidR="00085B35" w:rsidRPr="009310B8" w14:paraId="0D26BC9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55CD47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50FEC6" w14:textId="391AABB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6F4AEEAF" w14:textId="6A75C57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0</w:t>
            </w:r>
          </w:p>
        </w:tc>
        <w:tc>
          <w:tcPr>
            <w:tcW w:w="482" w:type="pct"/>
            <w:noWrap/>
            <w:vAlign w:val="center"/>
            <w:hideMark/>
          </w:tcPr>
          <w:p w14:paraId="28B399F9" w14:textId="4326114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62</w:t>
            </w:r>
          </w:p>
        </w:tc>
      </w:tr>
      <w:tr w:rsidR="00085B35" w:rsidRPr="009310B8" w14:paraId="21FD75B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21E1CF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848F77B" w14:textId="6001C23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224B10C9" w14:textId="26715B2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4</w:t>
            </w:r>
          </w:p>
        </w:tc>
        <w:tc>
          <w:tcPr>
            <w:tcW w:w="482" w:type="pct"/>
            <w:noWrap/>
            <w:vAlign w:val="center"/>
            <w:hideMark/>
          </w:tcPr>
          <w:p w14:paraId="34CFC676" w14:textId="65C203B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78</w:t>
            </w:r>
          </w:p>
        </w:tc>
      </w:tr>
      <w:tr w:rsidR="00085B35" w:rsidRPr="009310B8" w14:paraId="6F0460C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39A711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6F20169" w14:textId="664C70E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2D2CE280" w14:textId="5F16421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0</w:t>
            </w:r>
          </w:p>
        </w:tc>
        <w:tc>
          <w:tcPr>
            <w:tcW w:w="482" w:type="pct"/>
            <w:noWrap/>
            <w:vAlign w:val="center"/>
            <w:hideMark/>
          </w:tcPr>
          <w:p w14:paraId="2DFA1BAC" w14:textId="73F1B9A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57</w:t>
            </w:r>
          </w:p>
        </w:tc>
      </w:tr>
      <w:tr w:rsidR="00085B35" w:rsidRPr="009310B8" w14:paraId="462344F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601EDE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310FD40" w14:textId="1C43914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1DD078E3" w14:textId="1B6B307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61</w:t>
            </w:r>
          </w:p>
        </w:tc>
        <w:tc>
          <w:tcPr>
            <w:tcW w:w="482" w:type="pct"/>
            <w:noWrap/>
            <w:vAlign w:val="center"/>
            <w:hideMark/>
          </w:tcPr>
          <w:p w14:paraId="61BA60DF" w14:textId="7A2E996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16</w:t>
            </w:r>
          </w:p>
        </w:tc>
      </w:tr>
      <w:tr w:rsidR="00085B35" w:rsidRPr="009310B8" w14:paraId="65847DE2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780F0EEA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5</w:t>
            </w:r>
          </w:p>
          <w:p w14:paraId="323AC3CC" w14:textId="29318C18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1376414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3AB3F8CC" w14:textId="68BFADE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255C6B13" w14:textId="1C804F3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0F6727B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DE39F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662A407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013B7E95" w14:textId="016BBCF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6273CC08" w14:textId="1D3CE3E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32400B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36AC65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2478F95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7E5C25C3" w14:textId="43FF4FF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3021937D" w14:textId="34AC57B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2E632AA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73D6D2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A91AC90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0195F505" w14:textId="52ACFB1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70E57916" w14:textId="512885E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11A0FAA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D67BF4E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022D221" w14:textId="38BA14B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52E3F7B5" w14:textId="1AA4E64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4</w:t>
            </w:r>
          </w:p>
        </w:tc>
        <w:tc>
          <w:tcPr>
            <w:tcW w:w="482" w:type="pct"/>
            <w:noWrap/>
            <w:vAlign w:val="center"/>
            <w:hideMark/>
          </w:tcPr>
          <w:p w14:paraId="0EA2ABAE" w14:textId="4321F31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53</w:t>
            </w:r>
          </w:p>
        </w:tc>
      </w:tr>
      <w:tr w:rsidR="00085B35" w:rsidRPr="009310B8" w14:paraId="557706B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7BD3E6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20FA572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D4AF0D1" w14:textId="0877FBB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  <w:tc>
          <w:tcPr>
            <w:tcW w:w="482" w:type="pct"/>
            <w:noWrap/>
            <w:vAlign w:val="center"/>
            <w:hideMark/>
          </w:tcPr>
          <w:p w14:paraId="0F0532B5" w14:textId="7E00A26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6250E9B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24AA1AE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4297751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5D30F82" w14:textId="79640E9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28</w:t>
            </w:r>
          </w:p>
        </w:tc>
        <w:tc>
          <w:tcPr>
            <w:tcW w:w="482" w:type="pct"/>
            <w:noWrap/>
            <w:vAlign w:val="center"/>
            <w:hideMark/>
          </w:tcPr>
          <w:p w14:paraId="5D06A0BA" w14:textId="0E91367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04</w:t>
            </w:r>
          </w:p>
        </w:tc>
      </w:tr>
      <w:tr w:rsidR="00085B35" w:rsidRPr="009310B8" w14:paraId="575150D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524069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21EF17A" w14:textId="19FDC48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5822CEDA" w14:textId="73E2305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4A6672DC" w14:textId="476568A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9</w:t>
            </w:r>
          </w:p>
        </w:tc>
      </w:tr>
      <w:tr w:rsidR="00085B35" w:rsidRPr="009310B8" w14:paraId="753CED3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596352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E82AB41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05F0C764" w14:textId="186C89A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3</w:t>
            </w:r>
          </w:p>
        </w:tc>
        <w:tc>
          <w:tcPr>
            <w:tcW w:w="482" w:type="pct"/>
            <w:noWrap/>
            <w:vAlign w:val="center"/>
            <w:hideMark/>
          </w:tcPr>
          <w:p w14:paraId="011DF497" w14:textId="16E90A2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11</w:t>
            </w:r>
          </w:p>
        </w:tc>
      </w:tr>
      <w:tr w:rsidR="00085B35" w:rsidRPr="009310B8" w14:paraId="2CBBD8C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D6639B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5C01C56" w14:textId="2E623AF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060BCB57" w14:textId="053869F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5</w:t>
            </w:r>
          </w:p>
        </w:tc>
        <w:tc>
          <w:tcPr>
            <w:tcW w:w="482" w:type="pct"/>
            <w:noWrap/>
            <w:vAlign w:val="center"/>
            <w:hideMark/>
          </w:tcPr>
          <w:p w14:paraId="0D846FA6" w14:textId="6047029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17</w:t>
            </w:r>
          </w:p>
        </w:tc>
      </w:tr>
      <w:tr w:rsidR="00085B35" w:rsidRPr="009310B8" w14:paraId="06089CA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D77D08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8870E5A" w14:textId="69DE88A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303E6797" w14:textId="1F3B92C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9</w:t>
            </w:r>
          </w:p>
        </w:tc>
        <w:tc>
          <w:tcPr>
            <w:tcW w:w="482" w:type="pct"/>
            <w:noWrap/>
            <w:vAlign w:val="center"/>
            <w:hideMark/>
          </w:tcPr>
          <w:p w14:paraId="6518DDFA" w14:textId="4B7BBFE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07</w:t>
            </w:r>
          </w:p>
        </w:tc>
      </w:tr>
      <w:tr w:rsidR="00085B35" w:rsidRPr="009310B8" w14:paraId="6E02C6B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36EB4E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91E8332" w14:textId="66C951B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429BCC03" w14:textId="657DDD4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16</w:t>
            </w:r>
          </w:p>
        </w:tc>
        <w:tc>
          <w:tcPr>
            <w:tcW w:w="482" w:type="pct"/>
            <w:noWrap/>
            <w:vAlign w:val="center"/>
            <w:hideMark/>
          </w:tcPr>
          <w:p w14:paraId="6DEE676E" w14:textId="289FD1C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7</w:t>
            </w:r>
          </w:p>
        </w:tc>
      </w:tr>
      <w:tr w:rsidR="00085B35" w:rsidRPr="009310B8" w14:paraId="2A380D3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B8E601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08B403" w14:textId="38ABFF9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08EE9B5A" w14:textId="163E997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5</w:t>
            </w:r>
          </w:p>
        </w:tc>
        <w:tc>
          <w:tcPr>
            <w:tcW w:w="482" w:type="pct"/>
            <w:noWrap/>
            <w:vAlign w:val="center"/>
            <w:hideMark/>
          </w:tcPr>
          <w:p w14:paraId="44CA9161" w14:textId="7A92B84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9</w:t>
            </w:r>
          </w:p>
        </w:tc>
      </w:tr>
      <w:tr w:rsidR="00085B35" w:rsidRPr="009310B8" w14:paraId="6B25A8CE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448A93A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6</w:t>
            </w:r>
          </w:p>
          <w:p w14:paraId="5DAC5454" w14:textId="31230B7F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372BFFF8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2E07A4B0" w14:textId="69B48FA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7645B45F" w14:textId="4EF6D58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79AB83E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EC9D04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F4763B2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30C876D6" w14:textId="6E696A5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1583BB0C" w14:textId="5D205E9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D767A0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3EF951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936CC3F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26467EA1" w14:textId="3DD9DDD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7974B5FC" w14:textId="6A2034C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66F27B2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5347DE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9CF6143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43D3065B" w14:textId="7096A96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482" w:type="pct"/>
            <w:noWrap/>
            <w:vAlign w:val="center"/>
            <w:hideMark/>
          </w:tcPr>
          <w:p w14:paraId="11A7A1AF" w14:textId="5EEE148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7</w:t>
            </w:r>
          </w:p>
        </w:tc>
      </w:tr>
      <w:tr w:rsidR="00085B35" w:rsidRPr="009310B8" w14:paraId="7CD9AF9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F6AA8E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9DEB927" w14:textId="5C12974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3071E429" w14:textId="6E969B1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1C4ACE51" w14:textId="22C9B57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2ED6B3E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63266E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6A3BD76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2A81B28" w14:textId="2F42D7D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25</w:t>
            </w:r>
          </w:p>
        </w:tc>
        <w:tc>
          <w:tcPr>
            <w:tcW w:w="482" w:type="pct"/>
            <w:noWrap/>
            <w:vAlign w:val="center"/>
            <w:hideMark/>
          </w:tcPr>
          <w:p w14:paraId="2626855B" w14:textId="325E3B0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0BB19E2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DC04F1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5A77C66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55C3AE3" w14:textId="640A532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12</w:t>
            </w:r>
          </w:p>
        </w:tc>
        <w:tc>
          <w:tcPr>
            <w:tcW w:w="482" w:type="pct"/>
            <w:noWrap/>
            <w:vAlign w:val="center"/>
            <w:hideMark/>
          </w:tcPr>
          <w:p w14:paraId="0E4BC42D" w14:textId="7B25DFE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87</w:t>
            </w:r>
          </w:p>
        </w:tc>
      </w:tr>
      <w:tr w:rsidR="00085B35" w:rsidRPr="009310B8" w14:paraId="1644C4E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80E2E84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31B55B2" w14:textId="7F9F2A5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1AB35C0B" w14:textId="770C8D9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5</w:t>
            </w:r>
          </w:p>
        </w:tc>
        <w:tc>
          <w:tcPr>
            <w:tcW w:w="482" w:type="pct"/>
            <w:noWrap/>
            <w:vAlign w:val="center"/>
            <w:hideMark/>
          </w:tcPr>
          <w:p w14:paraId="6DDEC552" w14:textId="37A0DBD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9</w:t>
            </w:r>
          </w:p>
        </w:tc>
      </w:tr>
      <w:tr w:rsidR="00085B35" w:rsidRPr="009310B8" w14:paraId="74BD009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7421A1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DEFFE8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2B0586BF" w14:textId="311F401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7</w:t>
            </w:r>
          </w:p>
        </w:tc>
        <w:tc>
          <w:tcPr>
            <w:tcW w:w="482" w:type="pct"/>
            <w:noWrap/>
            <w:vAlign w:val="center"/>
            <w:hideMark/>
          </w:tcPr>
          <w:p w14:paraId="0E0F1C4A" w14:textId="16EAA2E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77</w:t>
            </w:r>
          </w:p>
        </w:tc>
      </w:tr>
      <w:tr w:rsidR="00085B35" w:rsidRPr="009310B8" w14:paraId="45C5B69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1CDC76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E669235" w14:textId="2ABA598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6003B70C" w14:textId="427824A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8</w:t>
            </w:r>
          </w:p>
        </w:tc>
        <w:tc>
          <w:tcPr>
            <w:tcW w:w="482" w:type="pct"/>
            <w:noWrap/>
            <w:vAlign w:val="center"/>
            <w:hideMark/>
          </w:tcPr>
          <w:p w14:paraId="09921F41" w14:textId="1622DF0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1</w:t>
            </w:r>
          </w:p>
        </w:tc>
      </w:tr>
      <w:tr w:rsidR="00085B35" w:rsidRPr="009310B8" w14:paraId="3975323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CF983C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B409454" w14:textId="14A099B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17870EBE" w14:textId="52D1F60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334D59A7" w14:textId="5BD7CA5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4</w:t>
            </w:r>
          </w:p>
        </w:tc>
      </w:tr>
      <w:tr w:rsidR="00085B35" w:rsidRPr="009310B8" w14:paraId="10F2767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014139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D4056C0" w14:textId="0A29C45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84D0E38" w14:textId="0079A7F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11</w:t>
            </w:r>
          </w:p>
        </w:tc>
        <w:tc>
          <w:tcPr>
            <w:tcW w:w="482" w:type="pct"/>
            <w:noWrap/>
            <w:vAlign w:val="center"/>
            <w:hideMark/>
          </w:tcPr>
          <w:p w14:paraId="2F274799" w14:textId="562CC7E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38</w:t>
            </w:r>
          </w:p>
        </w:tc>
      </w:tr>
      <w:tr w:rsidR="00085B35" w:rsidRPr="009310B8" w14:paraId="25DD56E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0B7DB2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85EF674" w14:textId="029DB3F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1E219C14" w14:textId="0EFEC73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42</w:t>
            </w:r>
          </w:p>
        </w:tc>
        <w:tc>
          <w:tcPr>
            <w:tcW w:w="482" w:type="pct"/>
            <w:noWrap/>
            <w:vAlign w:val="center"/>
            <w:hideMark/>
          </w:tcPr>
          <w:p w14:paraId="0A6D803D" w14:textId="5F2D281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1</w:t>
            </w:r>
          </w:p>
        </w:tc>
      </w:tr>
      <w:tr w:rsidR="00085B35" w:rsidRPr="009310B8" w14:paraId="04627BA2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20A99B0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7</w:t>
            </w:r>
          </w:p>
          <w:p w14:paraId="5284859E" w14:textId="7C7429E0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AT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4106E98C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413A6FF5" w14:textId="6267495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79E5EA82" w14:textId="2F75E37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2C756D7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12DB9D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23E30BC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06E083C7" w14:textId="58A49AB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6E2C16D9" w14:textId="3DD0E8D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3F1472A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FF4E74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158D34C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27AF0246" w14:textId="1281C2C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7FF6EDF9" w14:textId="1719D5A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7148169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E7F3AA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1F8CA51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00765621" w14:textId="552682E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44</w:t>
            </w:r>
          </w:p>
        </w:tc>
        <w:tc>
          <w:tcPr>
            <w:tcW w:w="482" w:type="pct"/>
            <w:noWrap/>
            <w:vAlign w:val="center"/>
            <w:hideMark/>
          </w:tcPr>
          <w:p w14:paraId="56D2D527" w14:textId="417958F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9</w:t>
            </w:r>
          </w:p>
        </w:tc>
      </w:tr>
      <w:tr w:rsidR="00085B35" w:rsidRPr="009310B8" w14:paraId="134702E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5980AA7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4DD9A7B" w14:textId="3A0D99F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247C5D97" w14:textId="6758107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67</w:t>
            </w:r>
          </w:p>
        </w:tc>
        <w:tc>
          <w:tcPr>
            <w:tcW w:w="482" w:type="pct"/>
            <w:noWrap/>
            <w:vAlign w:val="center"/>
            <w:hideMark/>
          </w:tcPr>
          <w:p w14:paraId="521F3BD4" w14:textId="387D942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22</w:t>
            </w:r>
          </w:p>
        </w:tc>
      </w:tr>
      <w:tr w:rsidR="00085B35" w:rsidRPr="009310B8" w14:paraId="1FD8746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47AF1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715B8CA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075EDB47" w14:textId="44A988F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66</w:t>
            </w:r>
          </w:p>
        </w:tc>
        <w:tc>
          <w:tcPr>
            <w:tcW w:w="482" w:type="pct"/>
            <w:noWrap/>
            <w:vAlign w:val="center"/>
            <w:hideMark/>
          </w:tcPr>
          <w:p w14:paraId="5D0EE79E" w14:textId="36F83BA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22AE17C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DF6BC1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D9A469A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729334AB" w14:textId="6C1654C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14588334" w14:textId="2FBF5CF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2</w:t>
            </w:r>
          </w:p>
        </w:tc>
      </w:tr>
      <w:tr w:rsidR="00085B35" w:rsidRPr="009310B8" w14:paraId="40E3221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BD284A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638F62E" w14:textId="6D80F74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72491CEC" w14:textId="5B5D4CC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8</w:t>
            </w:r>
          </w:p>
        </w:tc>
        <w:tc>
          <w:tcPr>
            <w:tcW w:w="482" w:type="pct"/>
            <w:noWrap/>
            <w:vAlign w:val="center"/>
            <w:hideMark/>
          </w:tcPr>
          <w:p w14:paraId="79E77E3F" w14:textId="2556AC0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7</w:t>
            </w:r>
          </w:p>
        </w:tc>
      </w:tr>
      <w:tr w:rsidR="00085B35" w:rsidRPr="009310B8" w14:paraId="6B9762C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4A0635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80ED76A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6C6AF82A" w14:textId="09137F6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5</w:t>
            </w:r>
          </w:p>
        </w:tc>
        <w:tc>
          <w:tcPr>
            <w:tcW w:w="482" w:type="pct"/>
            <w:noWrap/>
            <w:vAlign w:val="center"/>
            <w:hideMark/>
          </w:tcPr>
          <w:p w14:paraId="5EBF4A6F" w14:textId="4C0BAF5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87</w:t>
            </w:r>
          </w:p>
        </w:tc>
      </w:tr>
      <w:tr w:rsidR="00085B35" w:rsidRPr="009310B8" w14:paraId="54F52E1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9B67AEA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8962312" w14:textId="45D0A99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12CC4EFF" w14:textId="77519DE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3</w:t>
            </w:r>
          </w:p>
        </w:tc>
        <w:tc>
          <w:tcPr>
            <w:tcW w:w="482" w:type="pct"/>
            <w:noWrap/>
            <w:vAlign w:val="center"/>
            <w:hideMark/>
          </w:tcPr>
          <w:p w14:paraId="42FF3DDD" w14:textId="11237AD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37</w:t>
            </w:r>
          </w:p>
        </w:tc>
      </w:tr>
      <w:tr w:rsidR="00085B35" w:rsidRPr="009310B8" w14:paraId="197A567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CF5E3E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035BE15" w14:textId="7552B44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08CA144F" w14:textId="192C4E5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3</w:t>
            </w:r>
          </w:p>
        </w:tc>
        <w:tc>
          <w:tcPr>
            <w:tcW w:w="482" w:type="pct"/>
            <w:noWrap/>
            <w:vAlign w:val="center"/>
            <w:hideMark/>
          </w:tcPr>
          <w:p w14:paraId="4B79C4A9" w14:textId="53C731D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95</w:t>
            </w:r>
          </w:p>
        </w:tc>
      </w:tr>
      <w:tr w:rsidR="00085B35" w:rsidRPr="009310B8" w14:paraId="6C52670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5531F1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0DCA0BA" w14:textId="3A56B77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0B0EE494" w14:textId="1BCF8F6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79</w:t>
            </w:r>
          </w:p>
        </w:tc>
        <w:tc>
          <w:tcPr>
            <w:tcW w:w="482" w:type="pct"/>
            <w:noWrap/>
            <w:vAlign w:val="center"/>
            <w:hideMark/>
          </w:tcPr>
          <w:p w14:paraId="5563AF8C" w14:textId="04BC04E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729</w:t>
            </w:r>
          </w:p>
        </w:tc>
      </w:tr>
      <w:tr w:rsidR="00085B35" w:rsidRPr="009310B8" w14:paraId="102B5FC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04730D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62A667A" w14:textId="02E76FE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13AA2825" w14:textId="3C15FAF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7</w:t>
            </w:r>
          </w:p>
        </w:tc>
        <w:tc>
          <w:tcPr>
            <w:tcW w:w="482" w:type="pct"/>
            <w:noWrap/>
            <w:vAlign w:val="center"/>
            <w:hideMark/>
          </w:tcPr>
          <w:p w14:paraId="01D2D469" w14:textId="324AEEF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52</w:t>
            </w:r>
          </w:p>
        </w:tc>
      </w:tr>
      <w:tr w:rsidR="00085B35" w:rsidRPr="009310B8" w14:paraId="2480194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B05AEB4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40C31B1" w14:textId="6A130C4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72DB2857" w14:textId="7FBF3E6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7</w:t>
            </w:r>
          </w:p>
        </w:tc>
        <w:tc>
          <w:tcPr>
            <w:tcW w:w="482" w:type="pct"/>
            <w:noWrap/>
            <w:vAlign w:val="center"/>
            <w:hideMark/>
          </w:tcPr>
          <w:p w14:paraId="5CA79807" w14:textId="66C9846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718</w:t>
            </w:r>
          </w:p>
        </w:tc>
      </w:tr>
      <w:tr w:rsidR="00085B35" w:rsidRPr="009310B8" w14:paraId="209322C4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0C4C5D8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8</w:t>
            </w:r>
          </w:p>
          <w:p w14:paraId="046C9551" w14:textId="31C9099B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AT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54A8FAAC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71A585CD" w14:textId="5BE949D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760B0A32" w14:textId="1FC2C8E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02A3286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7A983C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D30790D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57A0BDD0" w14:textId="0EA2DD5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4C9EC973" w14:textId="19119FF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33CB48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851D94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70934D1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073BED00" w14:textId="5432359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20FFDFE2" w14:textId="253E0B6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3451883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AE54C5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9AEAE7F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6D6938DE" w14:textId="5847BDA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05</w:t>
            </w:r>
          </w:p>
        </w:tc>
        <w:tc>
          <w:tcPr>
            <w:tcW w:w="482" w:type="pct"/>
            <w:noWrap/>
            <w:vAlign w:val="center"/>
            <w:hideMark/>
          </w:tcPr>
          <w:p w14:paraId="78B78AB7" w14:textId="53430CE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77</w:t>
            </w:r>
          </w:p>
        </w:tc>
      </w:tr>
      <w:tr w:rsidR="00085B35" w:rsidRPr="009310B8" w14:paraId="4FE0CE4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6E46C7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421148C" w14:textId="6E254E2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341E3579" w14:textId="4E52C8F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9</w:t>
            </w:r>
          </w:p>
        </w:tc>
        <w:tc>
          <w:tcPr>
            <w:tcW w:w="482" w:type="pct"/>
            <w:noWrap/>
            <w:vAlign w:val="center"/>
            <w:hideMark/>
          </w:tcPr>
          <w:p w14:paraId="05F62B1E" w14:textId="58F49DC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43</w:t>
            </w:r>
          </w:p>
        </w:tc>
      </w:tr>
      <w:tr w:rsidR="00085B35" w:rsidRPr="009310B8" w14:paraId="0122739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E5746D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545DBBB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140B7A2A" w14:textId="3B5579F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2</w:t>
            </w:r>
          </w:p>
        </w:tc>
        <w:tc>
          <w:tcPr>
            <w:tcW w:w="482" w:type="pct"/>
            <w:noWrap/>
            <w:vAlign w:val="center"/>
            <w:hideMark/>
          </w:tcPr>
          <w:p w14:paraId="175A6006" w14:textId="5933D13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4AACB84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1B91E2E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5C798A3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653786F5" w14:textId="33ED18F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08</w:t>
            </w:r>
          </w:p>
        </w:tc>
        <w:tc>
          <w:tcPr>
            <w:tcW w:w="482" w:type="pct"/>
            <w:noWrap/>
            <w:vAlign w:val="center"/>
            <w:hideMark/>
          </w:tcPr>
          <w:p w14:paraId="1E415027" w14:textId="29E2D51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70</w:t>
            </w:r>
          </w:p>
        </w:tc>
      </w:tr>
      <w:tr w:rsidR="00085B35" w:rsidRPr="009310B8" w14:paraId="79330F0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F25E93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C7094A8" w14:textId="570C5DA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1603DB48" w14:textId="7E153FF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2D00225D" w14:textId="1043256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60</w:t>
            </w:r>
          </w:p>
        </w:tc>
      </w:tr>
      <w:tr w:rsidR="00085B35" w:rsidRPr="009310B8" w14:paraId="3415A0E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6D4065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F04E5A3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79EAA5D5" w14:textId="7AFE5E8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4</w:t>
            </w:r>
          </w:p>
        </w:tc>
        <w:tc>
          <w:tcPr>
            <w:tcW w:w="482" w:type="pct"/>
            <w:noWrap/>
            <w:vAlign w:val="center"/>
            <w:hideMark/>
          </w:tcPr>
          <w:p w14:paraId="39E8D3E4" w14:textId="0B7DE5F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1</w:t>
            </w:r>
          </w:p>
        </w:tc>
      </w:tr>
      <w:tr w:rsidR="00085B35" w:rsidRPr="009310B8" w14:paraId="5F31D3D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CC9A36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E8F04E2" w14:textId="5BEFA47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6FBB10BD" w14:textId="77EB3AA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7</w:t>
            </w:r>
          </w:p>
        </w:tc>
        <w:tc>
          <w:tcPr>
            <w:tcW w:w="482" w:type="pct"/>
            <w:noWrap/>
            <w:vAlign w:val="center"/>
            <w:hideMark/>
          </w:tcPr>
          <w:p w14:paraId="767E1D2A" w14:textId="1636B67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7</w:t>
            </w:r>
          </w:p>
        </w:tc>
      </w:tr>
      <w:tr w:rsidR="00085B35" w:rsidRPr="009310B8" w14:paraId="38270E5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59985A7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DA90C45" w14:textId="6D61584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19487A2D" w14:textId="4C0204D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0C83D24A" w14:textId="048156C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31</w:t>
            </w:r>
          </w:p>
        </w:tc>
      </w:tr>
      <w:tr w:rsidR="00085B35" w:rsidRPr="009310B8" w14:paraId="1F1075A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D5EE97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D2E5DDB" w14:textId="542497F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06D3712E" w14:textId="70EA9E2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3</w:t>
            </w:r>
          </w:p>
        </w:tc>
        <w:tc>
          <w:tcPr>
            <w:tcW w:w="482" w:type="pct"/>
            <w:noWrap/>
            <w:vAlign w:val="center"/>
            <w:hideMark/>
          </w:tcPr>
          <w:p w14:paraId="78A9A449" w14:textId="73C22F2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53</w:t>
            </w:r>
          </w:p>
        </w:tc>
      </w:tr>
      <w:tr w:rsidR="00085B35" w:rsidRPr="009310B8" w14:paraId="24D6B6B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57EB90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98CF2D8" w14:textId="6461E65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2F4D363D" w14:textId="7B980E6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0</w:t>
            </w:r>
          </w:p>
        </w:tc>
        <w:tc>
          <w:tcPr>
            <w:tcW w:w="482" w:type="pct"/>
            <w:noWrap/>
            <w:vAlign w:val="center"/>
            <w:hideMark/>
          </w:tcPr>
          <w:p w14:paraId="4026A00C" w14:textId="136EB0B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7</w:t>
            </w:r>
          </w:p>
        </w:tc>
      </w:tr>
      <w:tr w:rsidR="00085B35" w:rsidRPr="009310B8" w14:paraId="50B8CC9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C2B5EF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E7328E" w14:textId="3353453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6E8B189F" w14:textId="187EF23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37</w:t>
            </w:r>
          </w:p>
        </w:tc>
        <w:tc>
          <w:tcPr>
            <w:tcW w:w="482" w:type="pct"/>
            <w:noWrap/>
            <w:vAlign w:val="center"/>
            <w:hideMark/>
          </w:tcPr>
          <w:p w14:paraId="693C7DF3" w14:textId="591FF51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90</w:t>
            </w:r>
          </w:p>
        </w:tc>
      </w:tr>
      <w:tr w:rsidR="00085B35" w:rsidRPr="009310B8" w14:paraId="50C6AC97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784AFC5E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19</w:t>
            </w:r>
          </w:p>
          <w:p w14:paraId="6125910C" w14:textId="7C357CE8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AT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,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793A5691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4E17F761" w14:textId="3A0B230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087A2413" w14:textId="584C17B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3F1044B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0D805D4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A648237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6CE4368B" w14:textId="7A37971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0A0D660A" w14:textId="41ABF04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0DB3C15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E289AA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6C1329D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5CBF6AF4" w14:textId="7C2D79C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3676FC24" w14:textId="77A5CB0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796BF08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40C7B9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DEE6C62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2EC0B03D" w14:textId="2E6A3EE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94</w:t>
            </w:r>
          </w:p>
        </w:tc>
        <w:tc>
          <w:tcPr>
            <w:tcW w:w="482" w:type="pct"/>
            <w:noWrap/>
            <w:vAlign w:val="center"/>
            <w:hideMark/>
          </w:tcPr>
          <w:p w14:paraId="3135D653" w14:textId="3CFB234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06</w:t>
            </w:r>
          </w:p>
        </w:tc>
      </w:tr>
      <w:tr w:rsidR="00085B35" w:rsidRPr="009310B8" w14:paraId="072665A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CF7B56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5F7E19B" w14:textId="1407498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1196A3F8" w14:textId="0984C64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7</w:t>
            </w:r>
          </w:p>
        </w:tc>
        <w:tc>
          <w:tcPr>
            <w:tcW w:w="482" w:type="pct"/>
            <w:noWrap/>
            <w:vAlign w:val="center"/>
            <w:hideMark/>
          </w:tcPr>
          <w:p w14:paraId="5B1D1E75" w14:textId="45B6DB0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30EDBEE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716171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5800D37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C87E49A" w14:textId="12FD312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23</w:t>
            </w:r>
          </w:p>
        </w:tc>
        <w:tc>
          <w:tcPr>
            <w:tcW w:w="482" w:type="pct"/>
            <w:noWrap/>
            <w:vAlign w:val="center"/>
            <w:hideMark/>
          </w:tcPr>
          <w:p w14:paraId="7459B7D1" w14:textId="1652581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645047B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BC1154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95B416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2CE9E89C" w14:textId="700A3E6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00</w:t>
            </w:r>
          </w:p>
        </w:tc>
        <w:tc>
          <w:tcPr>
            <w:tcW w:w="482" w:type="pct"/>
            <w:noWrap/>
            <w:vAlign w:val="center"/>
            <w:hideMark/>
          </w:tcPr>
          <w:p w14:paraId="248D85BC" w14:textId="5409ADC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33</w:t>
            </w:r>
          </w:p>
        </w:tc>
      </w:tr>
      <w:tr w:rsidR="00085B35" w:rsidRPr="009310B8" w14:paraId="0480E79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6DB860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EB198E0" w14:textId="770A292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5E42BD96" w14:textId="125D28A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41701921" w14:textId="1AEC60D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61</w:t>
            </w:r>
          </w:p>
        </w:tc>
      </w:tr>
      <w:tr w:rsidR="00085B35" w:rsidRPr="009310B8" w14:paraId="45D34ED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040AB0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BEED17D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03E771FE" w14:textId="794BBBF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8</w:t>
            </w:r>
          </w:p>
        </w:tc>
        <w:tc>
          <w:tcPr>
            <w:tcW w:w="482" w:type="pct"/>
            <w:noWrap/>
            <w:vAlign w:val="center"/>
            <w:hideMark/>
          </w:tcPr>
          <w:p w14:paraId="610CDEFC" w14:textId="6977FFB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70</w:t>
            </w:r>
          </w:p>
        </w:tc>
      </w:tr>
      <w:tr w:rsidR="00085B35" w:rsidRPr="009310B8" w14:paraId="5CD6085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684CAD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F66D5E0" w14:textId="53D057D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6727D38E" w14:textId="3B995CC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9</w:t>
            </w:r>
          </w:p>
        </w:tc>
        <w:tc>
          <w:tcPr>
            <w:tcW w:w="482" w:type="pct"/>
            <w:noWrap/>
            <w:vAlign w:val="center"/>
            <w:hideMark/>
          </w:tcPr>
          <w:p w14:paraId="7DEBDEFA" w14:textId="0588331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79</w:t>
            </w:r>
          </w:p>
        </w:tc>
      </w:tr>
      <w:tr w:rsidR="00085B35" w:rsidRPr="009310B8" w14:paraId="4559F0C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A0AE49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EF17AA2" w14:textId="74D3294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00FA6EA6" w14:textId="551C4D5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227388F5" w14:textId="39D11DD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40</w:t>
            </w:r>
          </w:p>
        </w:tc>
      </w:tr>
      <w:tr w:rsidR="00085B35" w:rsidRPr="009310B8" w14:paraId="4BDCB64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75E19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35CF664" w14:textId="43249AA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70651033" w14:textId="2671886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31</w:t>
            </w:r>
          </w:p>
        </w:tc>
        <w:tc>
          <w:tcPr>
            <w:tcW w:w="482" w:type="pct"/>
            <w:noWrap/>
            <w:vAlign w:val="center"/>
            <w:hideMark/>
          </w:tcPr>
          <w:p w14:paraId="702B655E" w14:textId="6C8AE16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95</w:t>
            </w:r>
          </w:p>
        </w:tc>
      </w:tr>
      <w:tr w:rsidR="00085B35" w:rsidRPr="009310B8" w14:paraId="7C6CAFC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D4936E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CCD1557" w14:textId="5B60DD0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52B86C2B" w14:textId="26F74F7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08</w:t>
            </w:r>
          </w:p>
        </w:tc>
        <w:tc>
          <w:tcPr>
            <w:tcW w:w="482" w:type="pct"/>
            <w:noWrap/>
            <w:vAlign w:val="center"/>
            <w:hideMark/>
          </w:tcPr>
          <w:p w14:paraId="081A84FE" w14:textId="78B16B7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54</w:t>
            </w:r>
          </w:p>
        </w:tc>
      </w:tr>
      <w:tr w:rsidR="00085B35" w:rsidRPr="009310B8" w14:paraId="7D64A76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0A1602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9F1BA36" w14:textId="085958A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9819CEE" w14:textId="4974942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31</w:t>
            </w:r>
          </w:p>
        </w:tc>
        <w:tc>
          <w:tcPr>
            <w:tcW w:w="482" w:type="pct"/>
            <w:noWrap/>
            <w:vAlign w:val="center"/>
            <w:hideMark/>
          </w:tcPr>
          <w:p w14:paraId="0C6E4549" w14:textId="1863EFB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56</w:t>
            </w:r>
          </w:p>
        </w:tc>
      </w:tr>
      <w:tr w:rsidR="00085B35" w:rsidRPr="009310B8" w14:paraId="75C94634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01046BB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20</w:t>
            </w:r>
          </w:p>
          <w:p w14:paraId="7B27E08F" w14:textId="05753C32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lastRenderedPageBreak/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,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43DEB739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lastRenderedPageBreak/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5227E77D" w14:textId="4CF0E42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5FE881D2" w14:textId="506D726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3247F22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5972ED4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3EC5142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2BF62D71" w14:textId="11C9AE4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1E3A0113" w14:textId="012FDF1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0FCD3D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D2150C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224CC3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68BC3A37" w14:textId="248E548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18124C11" w14:textId="034D19A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11B8C45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E5874CA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285495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3E5C68C6" w14:textId="3FDE0ED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8</w:t>
            </w:r>
          </w:p>
        </w:tc>
        <w:tc>
          <w:tcPr>
            <w:tcW w:w="482" w:type="pct"/>
            <w:noWrap/>
            <w:vAlign w:val="center"/>
            <w:hideMark/>
          </w:tcPr>
          <w:p w14:paraId="7A2C54A9" w14:textId="44ED522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8</w:t>
            </w:r>
          </w:p>
        </w:tc>
      </w:tr>
      <w:tr w:rsidR="00085B35" w:rsidRPr="009310B8" w14:paraId="21F3413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8511BA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A9E3AD8" w14:textId="0B2E34B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344496A" w14:textId="5F7464E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58</w:t>
            </w:r>
          </w:p>
        </w:tc>
        <w:tc>
          <w:tcPr>
            <w:tcW w:w="482" w:type="pct"/>
            <w:noWrap/>
            <w:vAlign w:val="center"/>
            <w:hideMark/>
          </w:tcPr>
          <w:p w14:paraId="6DC10BEC" w14:textId="0F4FAC2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43</w:t>
            </w:r>
          </w:p>
        </w:tc>
      </w:tr>
      <w:tr w:rsidR="00085B35" w:rsidRPr="009310B8" w14:paraId="6E1ED217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C19BBB7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2432210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747E9DB2" w14:textId="7E8B99B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35</w:t>
            </w:r>
          </w:p>
        </w:tc>
        <w:tc>
          <w:tcPr>
            <w:tcW w:w="482" w:type="pct"/>
            <w:noWrap/>
            <w:vAlign w:val="center"/>
            <w:hideMark/>
          </w:tcPr>
          <w:p w14:paraId="3874A65B" w14:textId="4C95345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1</w:t>
            </w:r>
          </w:p>
        </w:tc>
      </w:tr>
      <w:tr w:rsidR="00085B35" w:rsidRPr="009310B8" w14:paraId="68246B5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F6E9ED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1CF5F1D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4B80B54D" w14:textId="130590E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14</w:t>
            </w:r>
          </w:p>
        </w:tc>
        <w:tc>
          <w:tcPr>
            <w:tcW w:w="482" w:type="pct"/>
            <w:noWrap/>
            <w:vAlign w:val="center"/>
            <w:hideMark/>
          </w:tcPr>
          <w:p w14:paraId="23B815AE" w14:textId="5794903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83</w:t>
            </w:r>
          </w:p>
        </w:tc>
      </w:tr>
      <w:tr w:rsidR="00085B35" w:rsidRPr="009310B8" w14:paraId="0868015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837764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2C12AB4" w14:textId="51DFCB0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27901BFA" w14:textId="796E2EF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5E8DFE77" w14:textId="130D1D3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59</w:t>
            </w:r>
          </w:p>
        </w:tc>
      </w:tr>
      <w:tr w:rsidR="00085B35" w:rsidRPr="009310B8" w14:paraId="0351EB5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908F00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6EC1814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2A647635" w14:textId="79268C2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3</w:t>
            </w:r>
          </w:p>
        </w:tc>
        <w:tc>
          <w:tcPr>
            <w:tcW w:w="482" w:type="pct"/>
            <w:noWrap/>
            <w:vAlign w:val="center"/>
            <w:hideMark/>
          </w:tcPr>
          <w:p w14:paraId="6B1798E8" w14:textId="56DB0DA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11</w:t>
            </w:r>
          </w:p>
        </w:tc>
      </w:tr>
      <w:tr w:rsidR="00085B35" w:rsidRPr="009310B8" w14:paraId="3474FF4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8BDB07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0285D04" w14:textId="292681D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47853673" w14:textId="2CA7B21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6</w:t>
            </w:r>
          </w:p>
        </w:tc>
        <w:tc>
          <w:tcPr>
            <w:tcW w:w="482" w:type="pct"/>
            <w:noWrap/>
            <w:vAlign w:val="center"/>
            <w:hideMark/>
          </w:tcPr>
          <w:p w14:paraId="5C86A501" w14:textId="3867B77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10</w:t>
            </w:r>
          </w:p>
        </w:tc>
      </w:tr>
      <w:tr w:rsidR="00085B35" w:rsidRPr="009310B8" w14:paraId="1F32948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772914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13B1625" w14:textId="4E223C2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62CD77BC" w14:textId="7DF6BA1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482" w:type="pct"/>
            <w:noWrap/>
            <w:vAlign w:val="center"/>
            <w:hideMark/>
          </w:tcPr>
          <w:p w14:paraId="7F774F85" w14:textId="7D4D8DA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28</w:t>
            </w:r>
          </w:p>
        </w:tc>
      </w:tr>
      <w:tr w:rsidR="00085B35" w:rsidRPr="009310B8" w14:paraId="77F274F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279F38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B7FBFF5" w14:textId="3692399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7EF3EC0C" w14:textId="233FE0D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0</w:t>
            </w:r>
          </w:p>
        </w:tc>
        <w:tc>
          <w:tcPr>
            <w:tcW w:w="482" w:type="pct"/>
            <w:noWrap/>
            <w:vAlign w:val="center"/>
            <w:hideMark/>
          </w:tcPr>
          <w:p w14:paraId="6EB38497" w14:textId="64A243B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1</w:t>
            </w:r>
          </w:p>
        </w:tc>
      </w:tr>
      <w:tr w:rsidR="00085B35" w:rsidRPr="009310B8" w14:paraId="2C8E438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B7EE98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ED27F65" w14:textId="3E34516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2C6E0FDF" w14:textId="400DB87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1</w:t>
            </w:r>
          </w:p>
        </w:tc>
        <w:tc>
          <w:tcPr>
            <w:tcW w:w="482" w:type="pct"/>
            <w:noWrap/>
            <w:vAlign w:val="center"/>
            <w:hideMark/>
          </w:tcPr>
          <w:p w14:paraId="1563B11C" w14:textId="696ADBB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83</w:t>
            </w:r>
          </w:p>
        </w:tc>
      </w:tr>
      <w:tr w:rsidR="00085B35" w:rsidRPr="009310B8" w14:paraId="3EE78EA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8C09EE0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09BF09C" w14:textId="6902F30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396A6677" w14:textId="437CBD1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42</w:t>
            </w:r>
          </w:p>
        </w:tc>
        <w:tc>
          <w:tcPr>
            <w:tcW w:w="482" w:type="pct"/>
            <w:noWrap/>
            <w:vAlign w:val="center"/>
            <w:hideMark/>
          </w:tcPr>
          <w:p w14:paraId="41E9BC3F" w14:textId="236E4C7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10</w:t>
            </w:r>
          </w:p>
        </w:tc>
      </w:tr>
      <w:tr w:rsidR="00085B35" w:rsidRPr="009310B8" w14:paraId="61150D7C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1CD2E24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21</w:t>
            </w:r>
            <w:r w:rsidRPr="009310B8">
              <w:rPr>
                <w:rFonts w:eastAsia="맑은 고딕"/>
                <w:sz w:val="18"/>
                <w:szCs w:val="18"/>
                <w:lang w:eastAsia="ko-KR"/>
              </w:rPr>
              <w:t xml:space="preserve"> </w:t>
            </w:r>
          </w:p>
          <w:p w14:paraId="14C8CFBB" w14:textId="71F781A0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AT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,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76D6086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0C0E5974" w14:textId="5977F41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482" w:type="pct"/>
            <w:noWrap/>
            <w:vAlign w:val="center"/>
            <w:hideMark/>
          </w:tcPr>
          <w:p w14:paraId="1D8A636D" w14:textId="69DB795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7</w:t>
            </w:r>
          </w:p>
        </w:tc>
      </w:tr>
      <w:tr w:rsidR="00085B35" w:rsidRPr="009310B8" w14:paraId="2945C2D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FB3336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8C8AD39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65AA2844" w14:textId="23CB8CF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482" w:type="pct"/>
            <w:noWrap/>
            <w:vAlign w:val="center"/>
            <w:hideMark/>
          </w:tcPr>
          <w:p w14:paraId="4BD79A42" w14:textId="52EB078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0</w:t>
            </w:r>
          </w:p>
        </w:tc>
      </w:tr>
      <w:tr w:rsidR="00085B35" w:rsidRPr="009310B8" w14:paraId="14C8019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450D5B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C24F533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10DF8643" w14:textId="1D8D1AF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6</w:t>
            </w:r>
          </w:p>
        </w:tc>
        <w:tc>
          <w:tcPr>
            <w:tcW w:w="482" w:type="pct"/>
            <w:noWrap/>
            <w:vAlign w:val="center"/>
            <w:hideMark/>
          </w:tcPr>
          <w:p w14:paraId="6A2E7EEC" w14:textId="49513E4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6B35C70A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7F2FB17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F978264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1271F26C" w14:textId="4CCF89A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02</w:t>
            </w:r>
          </w:p>
        </w:tc>
        <w:tc>
          <w:tcPr>
            <w:tcW w:w="482" w:type="pct"/>
            <w:noWrap/>
            <w:vAlign w:val="center"/>
            <w:hideMark/>
          </w:tcPr>
          <w:p w14:paraId="386DE6A3" w14:textId="50E1A82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92</w:t>
            </w:r>
          </w:p>
        </w:tc>
      </w:tr>
      <w:tr w:rsidR="00085B35" w:rsidRPr="009310B8" w14:paraId="24CBAB6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921C3F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F66D162" w14:textId="0D61247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567B9ED3" w14:textId="7BFCFF7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62</w:t>
            </w:r>
          </w:p>
        </w:tc>
        <w:tc>
          <w:tcPr>
            <w:tcW w:w="482" w:type="pct"/>
            <w:noWrap/>
            <w:vAlign w:val="center"/>
            <w:hideMark/>
          </w:tcPr>
          <w:p w14:paraId="5F88F92A" w14:textId="33E1588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35</w:t>
            </w:r>
          </w:p>
        </w:tc>
      </w:tr>
      <w:tr w:rsidR="00085B35" w:rsidRPr="009310B8" w14:paraId="5D48650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47B84E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1A58C40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470224ED" w14:textId="670D832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32</w:t>
            </w:r>
          </w:p>
        </w:tc>
        <w:tc>
          <w:tcPr>
            <w:tcW w:w="482" w:type="pct"/>
            <w:noWrap/>
            <w:vAlign w:val="center"/>
            <w:hideMark/>
          </w:tcPr>
          <w:p w14:paraId="384F8259" w14:textId="0C6DB97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39B6873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D57949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3EBDAF7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6A3C1077" w14:textId="6871414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97</w:t>
            </w:r>
          </w:p>
        </w:tc>
        <w:tc>
          <w:tcPr>
            <w:tcW w:w="482" w:type="pct"/>
            <w:noWrap/>
            <w:vAlign w:val="center"/>
            <w:hideMark/>
          </w:tcPr>
          <w:p w14:paraId="1D50A429" w14:textId="5BE2375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33</w:t>
            </w:r>
          </w:p>
        </w:tc>
      </w:tr>
      <w:tr w:rsidR="00085B35" w:rsidRPr="009310B8" w14:paraId="49679D76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A6D5BE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06ADB52" w14:textId="5D41ADE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5E6CBA0B" w14:textId="107178F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0C2A2F5C" w14:textId="6C3B7C3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61</w:t>
            </w:r>
          </w:p>
        </w:tc>
      </w:tr>
      <w:tr w:rsidR="00085B35" w:rsidRPr="009310B8" w14:paraId="448A6300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71084D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FC434AC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65256FCB" w14:textId="41184E6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4</w:t>
            </w:r>
          </w:p>
        </w:tc>
        <w:tc>
          <w:tcPr>
            <w:tcW w:w="482" w:type="pct"/>
            <w:noWrap/>
            <w:vAlign w:val="center"/>
            <w:hideMark/>
          </w:tcPr>
          <w:p w14:paraId="683E9942" w14:textId="5C85715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2</w:t>
            </w:r>
          </w:p>
        </w:tc>
      </w:tr>
      <w:tr w:rsidR="00085B35" w:rsidRPr="009310B8" w14:paraId="5792904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C04D1A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FEC385B" w14:textId="27E77C1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143ACD7C" w14:textId="065A8E0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8</w:t>
            </w:r>
          </w:p>
        </w:tc>
        <w:tc>
          <w:tcPr>
            <w:tcW w:w="482" w:type="pct"/>
            <w:noWrap/>
            <w:vAlign w:val="center"/>
            <w:hideMark/>
          </w:tcPr>
          <w:p w14:paraId="2EE9BA08" w14:textId="5B07271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3</w:t>
            </w:r>
          </w:p>
        </w:tc>
      </w:tr>
      <w:tr w:rsidR="00085B35" w:rsidRPr="009310B8" w14:paraId="6C66BEE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CB61005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F915EF0" w14:textId="2D622A3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66F41632" w14:textId="3C74607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6</w:t>
            </w:r>
          </w:p>
        </w:tc>
        <w:tc>
          <w:tcPr>
            <w:tcW w:w="482" w:type="pct"/>
            <w:noWrap/>
            <w:vAlign w:val="center"/>
            <w:hideMark/>
          </w:tcPr>
          <w:p w14:paraId="3D04636A" w14:textId="57A4D83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46</w:t>
            </w:r>
          </w:p>
        </w:tc>
      </w:tr>
      <w:tr w:rsidR="00085B35" w:rsidRPr="009310B8" w14:paraId="312799F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3CB5DB17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7A2C5EB" w14:textId="0430CF5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2A8F8391" w14:textId="6A08B2C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0</w:t>
            </w:r>
          </w:p>
        </w:tc>
        <w:tc>
          <w:tcPr>
            <w:tcW w:w="482" w:type="pct"/>
            <w:noWrap/>
            <w:vAlign w:val="center"/>
            <w:hideMark/>
          </w:tcPr>
          <w:p w14:paraId="5EB7182F" w14:textId="6ABEE6C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66</w:t>
            </w:r>
          </w:p>
        </w:tc>
      </w:tr>
      <w:tr w:rsidR="00085B35" w:rsidRPr="009310B8" w14:paraId="7FBBE04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74B73B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4A360DE" w14:textId="28A0DC1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0AC7E444" w14:textId="38A8A83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4</w:t>
            </w:r>
          </w:p>
        </w:tc>
        <w:tc>
          <w:tcPr>
            <w:tcW w:w="482" w:type="pct"/>
            <w:noWrap/>
            <w:vAlign w:val="center"/>
            <w:hideMark/>
          </w:tcPr>
          <w:p w14:paraId="318CC059" w14:textId="39499E0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2</w:t>
            </w:r>
          </w:p>
        </w:tc>
      </w:tr>
      <w:tr w:rsidR="00085B35" w:rsidRPr="009310B8" w14:paraId="1E8AD60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65983512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B38EAC1" w14:textId="353B5FA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7192A136" w14:textId="5840ECF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18</w:t>
            </w:r>
          </w:p>
        </w:tc>
        <w:tc>
          <w:tcPr>
            <w:tcW w:w="482" w:type="pct"/>
            <w:noWrap/>
            <w:vAlign w:val="center"/>
            <w:hideMark/>
          </w:tcPr>
          <w:p w14:paraId="213F902D" w14:textId="4DCF282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04</w:t>
            </w:r>
          </w:p>
        </w:tc>
      </w:tr>
      <w:tr w:rsidR="00085B35" w:rsidRPr="009310B8" w14:paraId="366CEA2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F42AA6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B903105" w14:textId="7077157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75B57377" w14:textId="1F434B8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28</w:t>
            </w:r>
          </w:p>
        </w:tc>
        <w:tc>
          <w:tcPr>
            <w:tcW w:w="482" w:type="pct"/>
            <w:noWrap/>
            <w:vAlign w:val="center"/>
            <w:hideMark/>
          </w:tcPr>
          <w:p w14:paraId="4D1B9697" w14:textId="73B4AC0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63</w:t>
            </w:r>
          </w:p>
        </w:tc>
      </w:tr>
      <w:tr w:rsidR="00085B35" w:rsidRPr="009310B8" w14:paraId="029CB5E6" w14:textId="77777777" w:rsidTr="009310B8">
        <w:trPr>
          <w:trHeight w:val="348"/>
        </w:trPr>
        <w:tc>
          <w:tcPr>
            <w:tcW w:w="3266" w:type="pct"/>
            <w:vMerge w:val="restart"/>
            <w:noWrap/>
            <w:hideMark/>
          </w:tcPr>
          <w:p w14:paraId="46DC293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aussian copulas of model 22</w:t>
            </w:r>
          </w:p>
          <w:p w14:paraId="29D52773" w14:textId="0107493A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hint="eastAsia"/>
                <w:sz w:val="18"/>
                <w:szCs w:val="18"/>
              </w:rPr>
              <w:t>(endogenous variable:</w:t>
            </w:r>
            <w:r w:rsidRPr="009310B8">
              <w:rPr>
                <w:sz w:val="18"/>
                <w:szCs w:val="18"/>
              </w:rPr>
              <w:t xml:space="preserve"> ADI</w:t>
            </w:r>
            <w:r w:rsidRPr="009310B8">
              <w:rPr>
                <w:rFonts w:hint="eastAsia"/>
                <w:sz w:val="18"/>
                <w:szCs w:val="18"/>
              </w:rPr>
              <w:t xml:space="preserve">; outcome variable: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NEQ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CS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RP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AT,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OGC,</w:t>
            </w:r>
            <w:r w:rsidRPr="009310B8">
              <w:rPr>
                <w:sz w:val="18"/>
                <w:szCs w:val="18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SOI,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and</w:t>
            </w:r>
            <w:r w:rsidRPr="009310B8">
              <w:rPr>
                <w:rFonts w:ascii="맑은 고딕" w:eastAsia="맑은 고딕" w:hAnsi="맑은 고딕"/>
                <w:sz w:val="18"/>
                <w:szCs w:val="18"/>
                <w:lang w:eastAsia="ko-KR"/>
              </w:rPr>
              <w:t xml:space="preserve"> </w:t>
            </w:r>
            <w:r w:rsidRPr="009310B8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KAP</w:t>
            </w:r>
            <w:r w:rsidRPr="009310B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715722D4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36E0227A" w14:textId="7538F87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19</w:t>
            </w:r>
          </w:p>
        </w:tc>
        <w:tc>
          <w:tcPr>
            <w:tcW w:w="482" w:type="pct"/>
            <w:noWrap/>
            <w:vAlign w:val="center"/>
            <w:hideMark/>
          </w:tcPr>
          <w:p w14:paraId="4F978380" w14:textId="25A0B86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56</w:t>
            </w:r>
          </w:p>
        </w:tc>
      </w:tr>
      <w:tr w:rsidR="00085B35" w:rsidRPr="009310B8" w14:paraId="102F03D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0FAD75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2246446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0927B457" w14:textId="21CE68A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53</w:t>
            </w:r>
          </w:p>
        </w:tc>
        <w:tc>
          <w:tcPr>
            <w:tcW w:w="482" w:type="pct"/>
            <w:noWrap/>
            <w:vAlign w:val="center"/>
            <w:hideMark/>
          </w:tcPr>
          <w:p w14:paraId="533E1817" w14:textId="0690F15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2</w:t>
            </w:r>
          </w:p>
        </w:tc>
      </w:tr>
      <w:tr w:rsidR="00085B35" w:rsidRPr="009310B8" w14:paraId="01F440C4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6B2647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4C5B0AE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1F17CF91" w14:textId="0186311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211</w:t>
            </w:r>
          </w:p>
        </w:tc>
        <w:tc>
          <w:tcPr>
            <w:tcW w:w="482" w:type="pct"/>
            <w:noWrap/>
            <w:vAlign w:val="center"/>
            <w:hideMark/>
          </w:tcPr>
          <w:p w14:paraId="6F82A4AC" w14:textId="14167E4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99</w:t>
            </w:r>
          </w:p>
        </w:tc>
      </w:tr>
      <w:tr w:rsidR="00085B35" w:rsidRPr="009310B8" w14:paraId="5DA8901D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265506F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3CB72C4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3EFE9BC6" w14:textId="3DF7166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02</w:t>
            </w:r>
          </w:p>
        </w:tc>
        <w:tc>
          <w:tcPr>
            <w:tcW w:w="482" w:type="pct"/>
            <w:noWrap/>
            <w:vAlign w:val="center"/>
            <w:hideMark/>
          </w:tcPr>
          <w:p w14:paraId="48AADB36" w14:textId="4B22492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92</w:t>
            </w:r>
          </w:p>
        </w:tc>
      </w:tr>
      <w:tr w:rsidR="00085B35" w:rsidRPr="009310B8" w14:paraId="70B64CA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6AD9F2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DBF3CE2" w14:textId="06C426A5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5C8FA043" w14:textId="7D5CA73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62</w:t>
            </w:r>
          </w:p>
        </w:tc>
        <w:tc>
          <w:tcPr>
            <w:tcW w:w="482" w:type="pct"/>
            <w:noWrap/>
            <w:vAlign w:val="center"/>
            <w:hideMark/>
          </w:tcPr>
          <w:p w14:paraId="0D04156A" w14:textId="6687F19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35</w:t>
            </w:r>
          </w:p>
        </w:tc>
      </w:tr>
      <w:tr w:rsidR="00085B35" w:rsidRPr="009310B8" w14:paraId="2073C478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CA6EDD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AFF4F36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3F8E98FE" w14:textId="084B735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32</w:t>
            </w:r>
          </w:p>
        </w:tc>
        <w:tc>
          <w:tcPr>
            <w:tcW w:w="482" w:type="pct"/>
            <w:noWrap/>
            <w:vAlign w:val="center"/>
            <w:hideMark/>
          </w:tcPr>
          <w:p w14:paraId="5C9021F6" w14:textId="5194896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02</w:t>
            </w:r>
          </w:p>
        </w:tc>
      </w:tr>
      <w:tr w:rsidR="00085B35" w:rsidRPr="009310B8" w14:paraId="30856CC5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444EAD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2F2EDC3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2C9824A3" w14:textId="4A68021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97</w:t>
            </w:r>
          </w:p>
        </w:tc>
        <w:tc>
          <w:tcPr>
            <w:tcW w:w="482" w:type="pct"/>
            <w:noWrap/>
            <w:vAlign w:val="center"/>
            <w:hideMark/>
          </w:tcPr>
          <w:p w14:paraId="63C2500A" w14:textId="1326209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33</w:t>
            </w:r>
          </w:p>
        </w:tc>
      </w:tr>
      <w:tr w:rsidR="00085B35" w:rsidRPr="009310B8" w14:paraId="1D24F5E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09AA92F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FD3E510" w14:textId="35DBF9D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646" w:type="pct"/>
            <w:noWrap/>
            <w:vAlign w:val="center"/>
            <w:hideMark/>
          </w:tcPr>
          <w:p w14:paraId="2F079BE3" w14:textId="38BD766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56</w:t>
            </w:r>
          </w:p>
        </w:tc>
        <w:tc>
          <w:tcPr>
            <w:tcW w:w="482" w:type="pct"/>
            <w:noWrap/>
            <w:vAlign w:val="center"/>
            <w:hideMark/>
          </w:tcPr>
          <w:p w14:paraId="51F41DB8" w14:textId="5774520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61</w:t>
            </w:r>
          </w:p>
        </w:tc>
      </w:tr>
      <w:tr w:rsidR="00085B35" w:rsidRPr="009310B8" w14:paraId="4224B4BC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DFAABD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49FE3F4" w14:textId="7777777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646" w:type="pct"/>
            <w:noWrap/>
            <w:vAlign w:val="center"/>
            <w:hideMark/>
          </w:tcPr>
          <w:p w14:paraId="04F8B0A1" w14:textId="247C36C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74</w:t>
            </w:r>
          </w:p>
        </w:tc>
        <w:tc>
          <w:tcPr>
            <w:tcW w:w="482" w:type="pct"/>
            <w:noWrap/>
            <w:vAlign w:val="center"/>
            <w:hideMark/>
          </w:tcPr>
          <w:p w14:paraId="539CD1AD" w14:textId="4C4F494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2</w:t>
            </w:r>
          </w:p>
        </w:tc>
      </w:tr>
      <w:tr w:rsidR="00085B35" w:rsidRPr="009310B8" w14:paraId="548337A2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53676CD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785C87" w14:textId="78A58EA8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646" w:type="pct"/>
            <w:noWrap/>
            <w:vAlign w:val="center"/>
            <w:hideMark/>
          </w:tcPr>
          <w:p w14:paraId="5582A0E0" w14:textId="18BA73A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8</w:t>
            </w:r>
          </w:p>
        </w:tc>
        <w:tc>
          <w:tcPr>
            <w:tcW w:w="482" w:type="pct"/>
            <w:noWrap/>
            <w:vAlign w:val="center"/>
            <w:hideMark/>
          </w:tcPr>
          <w:p w14:paraId="0F62988E" w14:textId="43F4494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393</w:t>
            </w:r>
          </w:p>
        </w:tc>
      </w:tr>
      <w:tr w:rsidR="00085B35" w:rsidRPr="009310B8" w14:paraId="798FEC1B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8FA1698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D41AFC4" w14:textId="143DC7B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646" w:type="pct"/>
            <w:noWrap/>
            <w:vAlign w:val="center"/>
            <w:hideMark/>
          </w:tcPr>
          <w:p w14:paraId="1C00D749" w14:textId="0DAC00B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26</w:t>
            </w:r>
          </w:p>
        </w:tc>
        <w:tc>
          <w:tcPr>
            <w:tcW w:w="482" w:type="pct"/>
            <w:noWrap/>
            <w:vAlign w:val="center"/>
            <w:hideMark/>
          </w:tcPr>
          <w:p w14:paraId="674FC044" w14:textId="1AA315E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46</w:t>
            </w:r>
          </w:p>
        </w:tc>
      </w:tr>
      <w:tr w:rsidR="00085B35" w:rsidRPr="009310B8" w14:paraId="2F40422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161CE3B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031822E" w14:textId="6FFFE341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NEQ</w:t>
            </w:r>
          </w:p>
        </w:tc>
        <w:tc>
          <w:tcPr>
            <w:tcW w:w="646" w:type="pct"/>
            <w:noWrap/>
            <w:vAlign w:val="center"/>
            <w:hideMark/>
          </w:tcPr>
          <w:p w14:paraId="465BE2E5" w14:textId="7D8B76E9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39</w:t>
            </w:r>
          </w:p>
        </w:tc>
        <w:tc>
          <w:tcPr>
            <w:tcW w:w="482" w:type="pct"/>
            <w:noWrap/>
            <w:vAlign w:val="center"/>
            <w:hideMark/>
          </w:tcPr>
          <w:p w14:paraId="4E1C5045" w14:textId="6A5DB37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649</w:t>
            </w:r>
          </w:p>
        </w:tc>
      </w:tr>
      <w:tr w:rsidR="00085B35" w:rsidRPr="009310B8" w14:paraId="1FFCDD33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F37B3C1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6F7D32C" w14:textId="05DE1710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ACS</w:t>
            </w:r>
          </w:p>
        </w:tc>
        <w:tc>
          <w:tcPr>
            <w:tcW w:w="646" w:type="pct"/>
            <w:noWrap/>
            <w:vAlign w:val="center"/>
            <w:hideMark/>
          </w:tcPr>
          <w:p w14:paraId="0C6D1395" w14:textId="27BBC383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024</w:t>
            </w:r>
          </w:p>
        </w:tc>
        <w:tc>
          <w:tcPr>
            <w:tcW w:w="482" w:type="pct"/>
            <w:noWrap/>
            <w:vAlign w:val="center"/>
            <w:hideMark/>
          </w:tcPr>
          <w:p w14:paraId="4F94F160" w14:textId="6948512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18</w:t>
            </w:r>
          </w:p>
        </w:tc>
      </w:tr>
      <w:tr w:rsidR="00085B35" w:rsidRPr="009310B8" w14:paraId="37C30B1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42BEA187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6479422" w14:textId="6B03914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RP</w:t>
            </w:r>
          </w:p>
        </w:tc>
        <w:tc>
          <w:tcPr>
            <w:tcW w:w="646" w:type="pct"/>
            <w:noWrap/>
            <w:vAlign w:val="center"/>
            <w:hideMark/>
          </w:tcPr>
          <w:p w14:paraId="230A98E5" w14:textId="165E39D6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06</w:t>
            </w:r>
          </w:p>
        </w:tc>
        <w:tc>
          <w:tcPr>
            <w:tcW w:w="482" w:type="pct"/>
            <w:noWrap/>
            <w:vAlign w:val="center"/>
            <w:hideMark/>
          </w:tcPr>
          <w:p w14:paraId="68985A09" w14:textId="37DD731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151</w:t>
            </w:r>
          </w:p>
        </w:tc>
      </w:tr>
      <w:tr w:rsidR="00085B35" w:rsidRPr="009310B8" w14:paraId="5499217E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508D9346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257D26C" w14:textId="36B06BD4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AT</w:t>
            </w:r>
          </w:p>
        </w:tc>
        <w:tc>
          <w:tcPr>
            <w:tcW w:w="646" w:type="pct"/>
            <w:noWrap/>
            <w:vAlign w:val="center"/>
            <w:hideMark/>
          </w:tcPr>
          <w:p w14:paraId="5E306BF3" w14:textId="4595744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40</w:t>
            </w:r>
          </w:p>
        </w:tc>
        <w:tc>
          <w:tcPr>
            <w:tcW w:w="482" w:type="pct"/>
            <w:noWrap/>
            <w:vAlign w:val="center"/>
            <w:hideMark/>
          </w:tcPr>
          <w:p w14:paraId="02AA26A4" w14:textId="119B8F3C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866</w:t>
            </w:r>
          </w:p>
        </w:tc>
      </w:tr>
      <w:tr w:rsidR="00085B35" w:rsidRPr="009310B8" w14:paraId="5EE24BAF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11A6B64C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3AC2BB8" w14:textId="7FB40C62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OGC</w:t>
            </w:r>
          </w:p>
        </w:tc>
        <w:tc>
          <w:tcPr>
            <w:tcW w:w="646" w:type="pct"/>
            <w:noWrap/>
            <w:vAlign w:val="center"/>
            <w:hideMark/>
          </w:tcPr>
          <w:p w14:paraId="3F160ED5" w14:textId="17D29B6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224</w:t>
            </w:r>
          </w:p>
        </w:tc>
        <w:tc>
          <w:tcPr>
            <w:tcW w:w="482" w:type="pct"/>
            <w:noWrap/>
            <w:vAlign w:val="center"/>
            <w:hideMark/>
          </w:tcPr>
          <w:p w14:paraId="4C43C4D0" w14:textId="05A1B25E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462</w:t>
            </w:r>
          </w:p>
        </w:tc>
      </w:tr>
      <w:tr w:rsidR="00085B35" w:rsidRPr="009310B8" w14:paraId="036C8289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2A7E5689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BCA9711" w14:textId="696C10A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SOI</w:t>
            </w:r>
          </w:p>
        </w:tc>
        <w:tc>
          <w:tcPr>
            <w:tcW w:w="646" w:type="pct"/>
            <w:noWrap/>
            <w:vAlign w:val="center"/>
            <w:hideMark/>
          </w:tcPr>
          <w:p w14:paraId="36124416" w14:textId="274466BD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018</w:t>
            </w:r>
          </w:p>
        </w:tc>
        <w:tc>
          <w:tcPr>
            <w:tcW w:w="482" w:type="pct"/>
            <w:noWrap/>
            <w:vAlign w:val="center"/>
            <w:hideMark/>
          </w:tcPr>
          <w:p w14:paraId="75CAE2D2" w14:textId="0626290B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904</w:t>
            </w:r>
          </w:p>
        </w:tc>
      </w:tr>
      <w:tr w:rsidR="00085B35" w:rsidRPr="009310B8" w14:paraId="00D0F341" w14:textId="77777777" w:rsidTr="009310B8">
        <w:trPr>
          <w:trHeight w:val="348"/>
        </w:trPr>
        <w:tc>
          <w:tcPr>
            <w:tcW w:w="3266" w:type="pct"/>
            <w:vMerge/>
            <w:noWrap/>
            <w:hideMark/>
          </w:tcPr>
          <w:p w14:paraId="74D87923" w14:textId="77777777" w:rsidR="00085B35" w:rsidRPr="009310B8" w:rsidRDefault="00085B35" w:rsidP="001C0CCF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FAC3CD6" w14:textId="4427DB67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vertAlign w:val="superscript"/>
                <w:lang w:eastAsia="ko-KR"/>
              </w:rPr>
              <w:t>GC</w:t>
            </w: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KAP</w:t>
            </w:r>
          </w:p>
        </w:tc>
        <w:tc>
          <w:tcPr>
            <w:tcW w:w="646" w:type="pct"/>
            <w:noWrap/>
            <w:vAlign w:val="center"/>
            <w:hideMark/>
          </w:tcPr>
          <w:p w14:paraId="7DA6A0CD" w14:textId="0101504F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-0.128</w:t>
            </w:r>
          </w:p>
        </w:tc>
        <w:tc>
          <w:tcPr>
            <w:tcW w:w="482" w:type="pct"/>
            <w:noWrap/>
            <w:vAlign w:val="center"/>
            <w:hideMark/>
          </w:tcPr>
          <w:p w14:paraId="7C73C81D" w14:textId="2A729ADA" w:rsidR="00085B35" w:rsidRPr="009310B8" w:rsidRDefault="00085B35" w:rsidP="004A73A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310B8">
              <w:rPr>
                <w:rFonts w:eastAsia="맑은 고딕" w:hint="eastAsia"/>
                <w:sz w:val="18"/>
                <w:szCs w:val="18"/>
                <w:lang w:eastAsia="ko-KR"/>
              </w:rPr>
              <w:t>0.563</w:t>
            </w:r>
          </w:p>
        </w:tc>
      </w:tr>
    </w:tbl>
    <w:p w14:paraId="46447FCB" w14:textId="33DE76A4" w:rsidR="004A73AC" w:rsidRPr="009310B8" w:rsidRDefault="009310B8" w:rsidP="00E05E02">
      <w:pPr>
        <w:rPr>
          <w:rFonts w:eastAsia="맑은 고딕"/>
          <w:lang w:eastAsia="ko-KR"/>
        </w:rPr>
      </w:pPr>
      <w:r w:rsidRPr="009310B8">
        <w:rPr>
          <w:rFonts w:eastAsia="맑은 고딕"/>
          <w:lang w:eastAsia="ko-KR"/>
        </w:rPr>
        <w:t>Note: The scales with GC as a superscript refer to endogeneity corrected variables via Gaussian copulas.</w:t>
      </w:r>
    </w:p>
    <w:sectPr w:rsidR="004A73AC" w:rsidRPr="009310B8" w:rsidSect="00D949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30987" w14:textId="77777777" w:rsidR="009057E5" w:rsidRDefault="009057E5" w:rsidP="003024B7">
      <w:pPr>
        <w:spacing w:after="0" w:line="240" w:lineRule="auto"/>
      </w:pPr>
      <w:r>
        <w:separator/>
      </w:r>
    </w:p>
  </w:endnote>
  <w:endnote w:type="continuationSeparator" w:id="0">
    <w:p w14:paraId="040F4604" w14:textId="77777777" w:rsidR="009057E5" w:rsidRDefault="009057E5" w:rsidP="00302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1235A" w14:textId="77777777" w:rsidR="009057E5" w:rsidRDefault="009057E5" w:rsidP="003024B7">
      <w:pPr>
        <w:spacing w:after="0" w:line="240" w:lineRule="auto"/>
      </w:pPr>
      <w:r>
        <w:separator/>
      </w:r>
    </w:p>
  </w:footnote>
  <w:footnote w:type="continuationSeparator" w:id="0">
    <w:p w14:paraId="7EC490E3" w14:textId="77777777" w:rsidR="009057E5" w:rsidRDefault="009057E5" w:rsidP="00302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afa2xtlapaxgewxxm55vaivsrtvte90ve0&quot;&gt;2203_All Research of HyeonJo&lt;record-ids&gt;&lt;item&gt;684&lt;/item&gt;&lt;item&gt;783&lt;/item&gt;&lt;item&gt;822&lt;/item&gt;&lt;item&gt;880&lt;/item&gt;&lt;item&gt;1173&lt;/item&gt;&lt;item&gt;1176&lt;/item&gt;&lt;item&gt;1755&lt;/item&gt;&lt;item&gt;2235&lt;/item&gt;&lt;item&gt;2243&lt;/item&gt;&lt;item&gt;2336&lt;/item&gt;&lt;item&gt;2426&lt;/item&gt;&lt;item&gt;3213&lt;/item&gt;&lt;item&gt;3576&lt;/item&gt;&lt;item&gt;3689&lt;/item&gt;&lt;item&gt;3763&lt;/item&gt;&lt;item&gt;3769&lt;/item&gt;&lt;item&gt;3773&lt;/item&gt;&lt;item&gt;3786&lt;/item&gt;&lt;item&gt;3995&lt;/item&gt;&lt;item&gt;4462&lt;/item&gt;&lt;item&gt;5785&lt;/item&gt;&lt;item&gt;9901&lt;/item&gt;&lt;item&gt;9959&lt;/item&gt;&lt;item&gt;9980&lt;/item&gt;&lt;item&gt;10252&lt;/item&gt;&lt;item&gt;10720&lt;/item&gt;&lt;item&gt;10776&lt;/item&gt;&lt;item&gt;10777&lt;/item&gt;&lt;item&gt;11132&lt;/item&gt;&lt;item&gt;11156&lt;/item&gt;&lt;item&gt;11179&lt;/item&gt;&lt;item&gt;11498&lt;/item&gt;&lt;item&gt;11554&lt;/item&gt;&lt;item&gt;11621&lt;/item&gt;&lt;item&gt;11738&lt;/item&gt;&lt;item&gt;11744&lt;/item&gt;&lt;item&gt;11781&lt;/item&gt;&lt;item&gt;11919&lt;/item&gt;&lt;item&gt;11920&lt;/item&gt;&lt;item&gt;11921&lt;/item&gt;&lt;item&gt;11928&lt;/item&gt;&lt;item&gt;12049&lt;/item&gt;&lt;item&gt;12082&lt;/item&gt;&lt;item&gt;12094&lt;/item&gt;&lt;item&gt;12126&lt;/item&gt;&lt;item&gt;12138&lt;/item&gt;&lt;item&gt;12269&lt;/item&gt;&lt;item&gt;12283&lt;/item&gt;&lt;item&gt;12284&lt;/item&gt;&lt;item&gt;12285&lt;/item&gt;&lt;item&gt;12289&lt;/item&gt;&lt;item&gt;12290&lt;/item&gt;&lt;item&gt;12292&lt;/item&gt;&lt;item&gt;12293&lt;/item&gt;&lt;item&gt;12294&lt;/item&gt;&lt;item&gt;12297&lt;/item&gt;&lt;item&gt;12298&lt;/item&gt;&lt;item&gt;12300&lt;/item&gt;&lt;item&gt;12301&lt;/item&gt;&lt;item&gt;12302&lt;/item&gt;&lt;item&gt;12303&lt;/item&gt;&lt;item&gt;12304&lt;/item&gt;&lt;item&gt;12305&lt;/item&gt;&lt;item&gt;12306&lt;/item&gt;&lt;item&gt;12307&lt;/item&gt;&lt;item&gt;12308&lt;/item&gt;&lt;item&gt;12317&lt;/item&gt;&lt;item&gt;12324&lt;/item&gt;&lt;item&gt;12344&lt;/item&gt;&lt;item&gt;12345&lt;/item&gt;&lt;item&gt;12349&lt;/item&gt;&lt;item&gt;12350&lt;/item&gt;&lt;item&gt;12353&lt;/item&gt;&lt;item&gt;12354&lt;/item&gt;&lt;item&gt;12355&lt;/item&gt;&lt;item&gt;12357&lt;/item&gt;&lt;item&gt;12358&lt;/item&gt;&lt;item&gt;12364&lt;/item&gt;&lt;item&gt;12365&lt;/item&gt;&lt;item&gt;12366&lt;/item&gt;&lt;item&gt;12367&lt;/item&gt;&lt;item&gt;12368&lt;/item&gt;&lt;item&gt;12369&lt;/item&gt;&lt;item&gt;12370&lt;/item&gt;&lt;item&gt;12371&lt;/item&gt;&lt;item&gt;12372&lt;/item&gt;&lt;item&gt;12373&lt;/item&gt;&lt;item&gt;12375&lt;/item&gt;&lt;item&gt;12378&lt;/item&gt;&lt;item&gt;12379&lt;/item&gt;&lt;item&gt;12380&lt;/item&gt;&lt;item&gt;12381&lt;/item&gt;&lt;item&gt;12383&lt;/item&gt;&lt;item&gt;12385&lt;/item&gt;&lt;item&gt;12388&lt;/item&gt;&lt;item&gt;12389&lt;/item&gt;&lt;item&gt;12391&lt;/item&gt;&lt;item&gt;12406&lt;/item&gt;&lt;item&gt;12409&lt;/item&gt;&lt;item&gt;12411&lt;/item&gt;&lt;item&gt;12413&lt;/item&gt;&lt;item&gt;12414&lt;/item&gt;&lt;item&gt;12415&lt;/item&gt;&lt;item&gt;12417&lt;/item&gt;&lt;item&gt;12418&lt;/item&gt;&lt;item&gt;12423&lt;/item&gt;&lt;item&gt;12427&lt;/item&gt;&lt;/record-ids&gt;&lt;/item&gt;&lt;/Libraries&gt;"/>
  </w:docVars>
  <w:rsids>
    <w:rsidRoot w:val="001B05C6"/>
    <w:rsid w:val="000054E9"/>
    <w:rsid w:val="00050FC0"/>
    <w:rsid w:val="0006736E"/>
    <w:rsid w:val="00085B35"/>
    <w:rsid w:val="00090AF3"/>
    <w:rsid w:val="000C124D"/>
    <w:rsid w:val="000E3868"/>
    <w:rsid w:val="001445B5"/>
    <w:rsid w:val="001548B9"/>
    <w:rsid w:val="00166D64"/>
    <w:rsid w:val="0019348F"/>
    <w:rsid w:val="001B05C6"/>
    <w:rsid w:val="001C0CCF"/>
    <w:rsid w:val="001E09BF"/>
    <w:rsid w:val="001F0D0F"/>
    <w:rsid w:val="00217261"/>
    <w:rsid w:val="002207BD"/>
    <w:rsid w:val="0022338A"/>
    <w:rsid w:val="00251D8C"/>
    <w:rsid w:val="00271F7C"/>
    <w:rsid w:val="002875C8"/>
    <w:rsid w:val="00287E9F"/>
    <w:rsid w:val="00291F2B"/>
    <w:rsid w:val="002B389B"/>
    <w:rsid w:val="002E370A"/>
    <w:rsid w:val="002E423C"/>
    <w:rsid w:val="00300179"/>
    <w:rsid w:val="003024B7"/>
    <w:rsid w:val="00311CF5"/>
    <w:rsid w:val="003157A0"/>
    <w:rsid w:val="00325FE6"/>
    <w:rsid w:val="00350DC6"/>
    <w:rsid w:val="00371E0E"/>
    <w:rsid w:val="00396161"/>
    <w:rsid w:val="00410C83"/>
    <w:rsid w:val="004226B0"/>
    <w:rsid w:val="004456C9"/>
    <w:rsid w:val="0045264A"/>
    <w:rsid w:val="004A73AC"/>
    <w:rsid w:val="004C0CF5"/>
    <w:rsid w:val="004D5BC8"/>
    <w:rsid w:val="0050074A"/>
    <w:rsid w:val="005539C5"/>
    <w:rsid w:val="005613E3"/>
    <w:rsid w:val="00584323"/>
    <w:rsid w:val="00593A2D"/>
    <w:rsid w:val="005D6471"/>
    <w:rsid w:val="005F4EBC"/>
    <w:rsid w:val="005F628E"/>
    <w:rsid w:val="006167F6"/>
    <w:rsid w:val="00640F05"/>
    <w:rsid w:val="00696190"/>
    <w:rsid w:val="006B51B5"/>
    <w:rsid w:val="006B62DC"/>
    <w:rsid w:val="006B6C5F"/>
    <w:rsid w:val="006E39D0"/>
    <w:rsid w:val="006F5CC7"/>
    <w:rsid w:val="00727312"/>
    <w:rsid w:val="007A3396"/>
    <w:rsid w:val="007D3B9D"/>
    <w:rsid w:val="007E394B"/>
    <w:rsid w:val="007E7E05"/>
    <w:rsid w:val="00813725"/>
    <w:rsid w:val="00813DFC"/>
    <w:rsid w:val="00815E18"/>
    <w:rsid w:val="00820552"/>
    <w:rsid w:val="00821362"/>
    <w:rsid w:val="00853233"/>
    <w:rsid w:val="00886B20"/>
    <w:rsid w:val="00895B01"/>
    <w:rsid w:val="008C725F"/>
    <w:rsid w:val="008D3E33"/>
    <w:rsid w:val="008E59A1"/>
    <w:rsid w:val="008F1A60"/>
    <w:rsid w:val="008F68C5"/>
    <w:rsid w:val="009057E5"/>
    <w:rsid w:val="009310B8"/>
    <w:rsid w:val="009328DE"/>
    <w:rsid w:val="00940443"/>
    <w:rsid w:val="00944FAA"/>
    <w:rsid w:val="0096267D"/>
    <w:rsid w:val="00966AAD"/>
    <w:rsid w:val="009B2596"/>
    <w:rsid w:val="00A04FA3"/>
    <w:rsid w:val="00A1621E"/>
    <w:rsid w:val="00A56E63"/>
    <w:rsid w:val="00AB782D"/>
    <w:rsid w:val="00AF7574"/>
    <w:rsid w:val="00B0151E"/>
    <w:rsid w:val="00B376AE"/>
    <w:rsid w:val="00B61604"/>
    <w:rsid w:val="00B71AD8"/>
    <w:rsid w:val="00BA206C"/>
    <w:rsid w:val="00BC62F2"/>
    <w:rsid w:val="00BD5269"/>
    <w:rsid w:val="00C214DD"/>
    <w:rsid w:val="00C21A10"/>
    <w:rsid w:val="00C22F8C"/>
    <w:rsid w:val="00C667B8"/>
    <w:rsid w:val="00C74898"/>
    <w:rsid w:val="00C84F8B"/>
    <w:rsid w:val="00C874EE"/>
    <w:rsid w:val="00C954DF"/>
    <w:rsid w:val="00CA313F"/>
    <w:rsid w:val="00CE70A3"/>
    <w:rsid w:val="00D06EC6"/>
    <w:rsid w:val="00D15A22"/>
    <w:rsid w:val="00D179F0"/>
    <w:rsid w:val="00D32177"/>
    <w:rsid w:val="00D33888"/>
    <w:rsid w:val="00D658B8"/>
    <w:rsid w:val="00D82334"/>
    <w:rsid w:val="00D94967"/>
    <w:rsid w:val="00DC0D02"/>
    <w:rsid w:val="00DC1A67"/>
    <w:rsid w:val="00E04A0E"/>
    <w:rsid w:val="00E05534"/>
    <w:rsid w:val="00E05E02"/>
    <w:rsid w:val="00E0609C"/>
    <w:rsid w:val="00E124B3"/>
    <w:rsid w:val="00E255E9"/>
    <w:rsid w:val="00E650CF"/>
    <w:rsid w:val="00E84214"/>
    <w:rsid w:val="00E96361"/>
    <w:rsid w:val="00EC133D"/>
    <w:rsid w:val="00EC5D1C"/>
    <w:rsid w:val="00ED7B83"/>
    <w:rsid w:val="00F375BC"/>
    <w:rsid w:val="00F53004"/>
    <w:rsid w:val="00F70A64"/>
    <w:rsid w:val="00F7346C"/>
    <w:rsid w:val="00F737E7"/>
    <w:rsid w:val="00FA2744"/>
    <w:rsid w:val="00FC3446"/>
    <w:rsid w:val="00FC653E"/>
    <w:rsid w:val="00FE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735EC"/>
  <w15:chartTrackingRefBased/>
  <w15:docId w15:val="{783B4F28-63BD-46E2-A03C-33291A7B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5BC"/>
    <w:pPr>
      <w:widowControl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D6471"/>
    <w:pPr>
      <w:keepNext/>
      <w:keepLines/>
      <w:spacing w:after="100" w:afterAutospacing="1" w:line="240" w:lineRule="auto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5D6471"/>
    <w:pPr>
      <w:keepNext/>
      <w:keepLines/>
      <w:spacing w:after="100" w:afterAutospacing="1" w:line="240" w:lineRule="auto"/>
      <w:outlineLvl w:val="1"/>
    </w:pPr>
    <w:rPr>
      <w:rFonts w:asciiTheme="majorHAnsi" w:eastAsiaTheme="majorEastAsia" w:hAnsiTheme="majorHAnsi" w:cstheme="majorBidi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E650CF"/>
    <w:pPr>
      <w:keepNext/>
      <w:keepLines/>
      <w:spacing w:after="100" w:afterAutospacing="1" w:line="24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6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5D6471"/>
    <w:rPr>
      <w:rFonts w:asciiTheme="majorHAnsi" w:eastAsiaTheme="majorEastAsia" w:hAnsiTheme="majorHAnsi" w:cstheme="majorBidi"/>
      <w:szCs w:val="26"/>
    </w:rPr>
  </w:style>
  <w:style w:type="character" w:customStyle="1" w:styleId="1Char">
    <w:name w:val="제목 1 Char"/>
    <w:basedOn w:val="a0"/>
    <w:link w:val="1"/>
    <w:uiPriority w:val="9"/>
    <w:rsid w:val="005D6471"/>
    <w:rPr>
      <w:rFonts w:asciiTheme="majorHAnsi" w:eastAsiaTheme="majorEastAsia" w:hAnsiTheme="majorHAnsi" w:cstheme="majorBidi"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3157A0"/>
    <w:pPr>
      <w:spacing w:after="0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7A0"/>
    <w:rPr>
      <w:rFonts w:ascii="맑은 고딕" w:eastAsia="맑은 고딕" w:hAnsi="맑은 고딕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157A0"/>
    <w:pPr>
      <w:spacing w:line="240" w:lineRule="auto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157A0"/>
    <w:rPr>
      <w:rFonts w:ascii="맑은 고딕" w:eastAsia="맑은 고딕" w:hAnsi="맑은 고딕"/>
      <w:noProof/>
      <w:sz w:val="20"/>
    </w:rPr>
  </w:style>
  <w:style w:type="character" w:styleId="a4">
    <w:name w:val="Hyperlink"/>
    <w:basedOn w:val="a0"/>
    <w:uiPriority w:val="99"/>
    <w:unhideWhenUsed/>
    <w:rsid w:val="003157A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157A0"/>
    <w:rPr>
      <w:color w:val="605E5C"/>
      <w:shd w:val="clear" w:color="auto" w:fill="E1DFDD"/>
    </w:rPr>
  </w:style>
  <w:style w:type="paragraph" w:styleId="a6">
    <w:name w:val="Title"/>
    <w:basedOn w:val="a"/>
    <w:next w:val="a"/>
    <w:link w:val="Char"/>
    <w:uiPriority w:val="10"/>
    <w:qFormat/>
    <w:rsid w:val="005539C5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Char">
    <w:name w:val="제목 Char"/>
    <w:basedOn w:val="a0"/>
    <w:link w:val="a6"/>
    <w:uiPriority w:val="10"/>
    <w:rsid w:val="005539C5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3Char">
    <w:name w:val="제목 3 Char"/>
    <w:basedOn w:val="a0"/>
    <w:link w:val="3"/>
    <w:uiPriority w:val="9"/>
    <w:rsid w:val="00E650CF"/>
    <w:rPr>
      <w:rFonts w:asciiTheme="majorHAnsi" w:eastAsiaTheme="majorEastAsia" w:hAnsiTheme="majorHAnsi" w:cstheme="majorBidi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30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7"/>
    <w:uiPriority w:val="99"/>
    <w:rsid w:val="003024B7"/>
  </w:style>
  <w:style w:type="paragraph" w:styleId="a8">
    <w:name w:val="footer"/>
    <w:basedOn w:val="a"/>
    <w:link w:val="Char1"/>
    <w:uiPriority w:val="99"/>
    <w:unhideWhenUsed/>
    <w:rsid w:val="0030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8"/>
    <w:uiPriority w:val="99"/>
    <w:rsid w:val="003024B7"/>
  </w:style>
  <w:style w:type="character" w:styleId="a9">
    <w:name w:val="FollowedHyperlink"/>
    <w:basedOn w:val="a0"/>
    <w:uiPriority w:val="99"/>
    <w:semiHidden/>
    <w:unhideWhenUsed/>
    <w:rsid w:val="004A73AC"/>
    <w:rPr>
      <w:color w:val="954F72"/>
      <w:u w:val="single"/>
    </w:rPr>
  </w:style>
  <w:style w:type="paragraph" w:customStyle="1" w:styleId="msonormal0">
    <w:name w:val="msonormal"/>
    <w:basedOn w:val="a"/>
    <w:rsid w:val="004A73AC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4A73AC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aa">
    <w:name w:val="표내용"/>
    <w:basedOn w:val="a"/>
    <w:link w:val="Char2"/>
    <w:qFormat/>
    <w:rsid w:val="001C0CCF"/>
    <w:pPr>
      <w:widowControl/>
      <w:autoSpaceDE/>
      <w:autoSpaceDN/>
      <w:spacing w:after="0" w:line="240" w:lineRule="auto"/>
      <w:jc w:val="center"/>
    </w:pPr>
    <w:rPr>
      <w:rFonts w:ascii="맑은 고딕" w:eastAsia="맑은 고딕" w:hAnsi="맑은 고딕"/>
      <w:sz w:val="20"/>
      <w:lang w:eastAsia="ko-KR"/>
    </w:rPr>
  </w:style>
  <w:style w:type="character" w:customStyle="1" w:styleId="Char2">
    <w:name w:val="표내용 Char"/>
    <w:basedOn w:val="a0"/>
    <w:link w:val="aa"/>
    <w:rsid w:val="001C0CCF"/>
    <w:rPr>
      <w:rFonts w:ascii="맑은 고딕" w:eastAsia="맑은 고딕" w:hAnsi="맑은 고딕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96B13-6DE8-4B29-AC47-7641CE2F1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9</TotalTime>
  <Pages>10</Pages>
  <Words>2757</Words>
  <Characters>15721</Characters>
  <Application>Microsoft Office Word</Application>
  <DocSecurity>0</DocSecurity>
  <Lines>131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J.</dc:creator>
  <cp:lastModifiedBy>J. Julius</cp:lastModifiedBy>
  <cp:revision>86</cp:revision>
  <dcterms:created xsi:type="dcterms:W3CDTF">2023-04-26T04:37:00Z</dcterms:created>
  <dcterms:modified xsi:type="dcterms:W3CDTF">2023-10-18T18:53:00Z</dcterms:modified>
</cp:coreProperties>
</file>